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3F13D8" w14:textId="77777777" w:rsidR="00C14E49" w:rsidRPr="009018CB" w:rsidRDefault="00C14E49" w:rsidP="00C14E49">
      <w:pPr>
        <w:jc w:val="both"/>
        <w:rPr>
          <w:color w:val="000000" w:themeColor="text1"/>
          <w:sz w:val="16"/>
          <w:szCs w:val="16"/>
        </w:rPr>
      </w:pPr>
      <w:r w:rsidRPr="009018CB">
        <w:rPr>
          <w:color w:val="000000" w:themeColor="text1"/>
          <w:sz w:val="16"/>
          <w:szCs w:val="16"/>
        </w:rPr>
        <w:t xml:space="preserve">Supplementary Table 1: Ayurvedic medicines prescribed by control group Ayurvedic practitioners (N=7). </w:t>
      </w:r>
    </w:p>
    <w:tbl>
      <w:tblPr>
        <w:tblStyle w:val="TableGrid"/>
        <w:tblW w:w="10485" w:type="dxa"/>
        <w:tblLayout w:type="fixed"/>
        <w:tblLook w:val="04A0" w:firstRow="1" w:lastRow="0" w:firstColumn="1" w:lastColumn="0" w:noHBand="0" w:noVBand="1"/>
      </w:tblPr>
      <w:tblGrid>
        <w:gridCol w:w="2097"/>
        <w:gridCol w:w="2097"/>
        <w:gridCol w:w="2097"/>
        <w:gridCol w:w="2097"/>
        <w:gridCol w:w="2097"/>
      </w:tblGrid>
      <w:tr w:rsidR="00BE332B" w:rsidRPr="009018CB" w14:paraId="5AE2C776" w14:textId="77777777" w:rsidTr="00C03AC7">
        <w:trPr>
          <w:trHeight w:val="227"/>
        </w:trPr>
        <w:tc>
          <w:tcPr>
            <w:tcW w:w="2097" w:type="dxa"/>
            <w:shd w:val="clear" w:color="auto" w:fill="A6A6A6" w:themeFill="background1" w:themeFillShade="A6"/>
          </w:tcPr>
          <w:p w14:paraId="08E92EE6" w14:textId="77777777" w:rsidR="00C14E49" w:rsidRPr="009018CB" w:rsidRDefault="00C14E49" w:rsidP="00C14E49">
            <w:pPr>
              <w:jc w:val="center"/>
              <w:textAlignment w:val="baseline"/>
              <w:rPr>
                <w:rFonts w:eastAsia="Times New Roman" w:cs="Segoe UI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018CB">
              <w:rPr>
                <w:rFonts w:eastAsia="Times New Roman" w:cs="Segoe UI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Tablet</w:t>
            </w:r>
          </w:p>
        </w:tc>
        <w:tc>
          <w:tcPr>
            <w:tcW w:w="2097" w:type="dxa"/>
            <w:shd w:val="clear" w:color="auto" w:fill="A6A6A6" w:themeFill="background1" w:themeFillShade="A6"/>
          </w:tcPr>
          <w:p w14:paraId="74B8D078" w14:textId="77777777" w:rsidR="00C14E49" w:rsidRPr="009018CB" w:rsidRDefault="00C14E49" w:rsidP="00C14E49">
            <w:pPr>
              <w:jc w:val="center"/>
              <w:textAlignment w:val="baseline"/>
              <w:rPr>
                <w:rFonts w:eastAsia="Times New Roman" w:cs="Segoe UI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018CB">
              <w:rPr>
                <w:rFonts w:eastAsia="Times New Roman" w:cs="Segoe UI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Capsule</w:t>
            </w:r>
          </w:p>
        </w:tc>
        <w:tc>
          <w:tcPr>
            <w:tcW w:w="2097" w:type="dxa"/>
            <w:shd w:val="clear" w:color="auto" w:fill="A6A6A6" w:themeFill="background1" w:themeFillShade="A6"/>
          </w:tcPr>
          <w:p w14:paraId="71227E28" w14:textId="77777777" w:rsidR="00C14E49" w:rsidRPr="009018CB" w:rsidRDefault="00C14E49" w:rsidP="00C14E49">
            <w:pPr>
              <w:jc w:val="center"/>
              <w:textAlignment w:val="baseline"/>
              <w:rPr>
                <w:rFonts w:eastAsia="Times New Roman" w:cs="Segoe UI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018CB">
              <w:rPr>
                <w:rFonts w:eastAsia="Times New Roman" w:cs="Segoe UI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Granule/</w:t>
            </w:r>
          </w:p>
          <w:p w14:paraId="534EBA65" w14:textId="77777777" w:rsidR="00C14E49" w:rsidRPr="009018CB" w:rsidRDefault="00C14E49" w:rsidP="00C14E49">
            <w:pPr>
              <w:jc w:val="center"/>
              <w:textAlignment w:val="baseline"/>
              <w:rPr>
                <w:rFonts w:eastAsia="Times New Roman" w:cs="Segoe UI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018CB">
              <w:rPr>
                <w:rFonts w:eastAsia="Times New Roman" w:cs="Segoe UI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Powder</w:t>
            </w:r>
          </w:p>
        </w:tc>
        <w:tc>
          <w:tcPr>
            <w:tcW w:w="2097" w:type="dxa"/>
            <w:shd w:val="clear" w:color="auto" w:fill="A6A6A6" w:themeFill="background1" w:themeFillShade="A6"/>
          </w:tcPr>
          <w:p w14:paraId="0E5183E5" w14:textId="77777777" w:rsidR="00C14E49" w:rsidRPr="009018CB" w:rsidRDefault="00C14E49" w:rsidP="00C14E49">
            <w:pPr>
              <w:jc w:val="center"/>
              <w:textAlignment w:val="baseline"/>
              <w:rPr>
                <w:rFonts w:eastAsia="Times New Roman" w:cs="Segoe UI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018CB">
              <w:rPr>
                <w:rFonts w:eastAsia="Times New Roman" w:cs="Segoe UI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Syrup/</w:t>
            </w:r>
          </w:p>
          <w:p w14:paraId="683D9B71" w14:textId="77777777" w:rsidR="00C14E49" w:rsidRPr="009018CB" w:rsidRDefault="00C14E49" w:rsidP="00C14E49">
            <w:pPr>
              <w:jc w:val="center"/>
              <w:textAlignment w:val="baseline"/>
              <w:rPr>
                <w:rFonts w:eastAsia="Times New Roman" w:cs="Segoe UI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018CB">
              <w:rPr>
                <w:rFonts w:eastAsia="Times New Roman" w:cs="Segoe UI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Decoction</w:t>
            </w:r>
          </w:p>
        </w:tc>
        <w:tc>
          <w:tcPr>
            <w:tcW w:w="2097" w:type="dxa"/>
            <w:shd w:val="clear" w:color="auto" w:fill="A6A6A6" w:themeFill="background1" w:themeFillShade="A6"/>
          </w:tcPr>
          <w:p w14:paraId="1E81212F" w14:textId="77777777" w:rsidR="00C14E49" w:rsidRPr="009018CB" w:rsidRDefault="00C14E49" w:rsidP="00C14E49">
            <w:pPr>
              <w:jc w:val="center"/>
              <w:textAlignment w:val="baseline"/>
              <w:rPr>
                <w:rFonts w:eastAsia="Times New Roman" w:cs="Segoe UI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018CB">
              <w:rPr>
                <w:rFonts w:eastAsia="Times New Roman" w:cs="Segoe UI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Bhasma (Calx)</w:t>
            </w:r>
          </w:p>
        </w:tc>
      </w:tr>
      <w:tr w:rsidR="00BE332B" w:rsidRPr="009018CB" w14:paraId="31FA0D71" w14:textId="77777777" w:rsidTr="00C03AC7">
        <w:tc>
          <w:tcPr>
            <w:tcW w:w="2097" w:type="dxa"/>
          </w:tcPr>
          <w:p w14:paraId="490AED55" w14:textId="77777777" w:rsidR="00C14E49" w:rsidRPr="009018CB" w:rsidRDefault="00C14E49" w:rsidP="00A76FD3">
            <w:pPr>
              <w:numPr>
                <w:ilvl w:val="0"/>
                <w:numId w:val="3"/>
              </w:numPr>
              <w:textAlignment w:val="baseline"/>
              <w:rPr>
                <w:rFonts w:eastAsia="Times New Roman" w:cs="Segoe U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9018CB">
              <w:rPr>
                <w:rFonts w:eastAsia="Times New Roman" w:cs="Segoe U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Arogyavardhini</w:t>
            </w:r>
            <w:proofErr w:type="spellEnd"/>
            <w:r w:rsidRPr="009018CB">
              <w:rPr>
                <w:rFonts w:eastAsia="Times New Roman" w:cs="Segoe U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proofErr w:type="spellStart"/>
            <w:r w:rsidRPr="009018CB">
              <w:rPr>
                <w:rFonts w:eastAsia="Times New Roman" w:cs="Segoe U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Vati</w:t>
            </w:r>
            <w:proofErr w:type="spellEnd"/>
            <w:r w:rsidRPr="009018CB">
              <w:rPr>
                <w:rFonts w:eastAsia="Times New Roman" w:cs="Segoe U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  <w:p w14:paraId="433FAC32" w14:textId="77777777" w:rsidR="00C14E49" w:rsidRPr="009018CB" w:rsidRDefault="00C14E49" w:rsidP="00A76FD3">
            <w:pPr>
              <w:numPr>
                <w:ilvl w:val="0"/>
                <w:numId w:val="3"/>
              </w:numPr>
              <w:textAlignment w:val="baseline"/>
              <w:rPr>
                <w:rFonts w:eastAsia="Times New Roman" w:cs="Segoe U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9018CB">
              <w:rPr>
                <w:rFonts w:eastAsia="Times New Roman" w:cs="Segoe U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Chandraprabha</w:t>
            </w:r>
            <w:proofErr w:type="spellEnd"/>
            <w:r w:rsidRPr="009018CB">
              <w:rPr>
                <w:rFonts w:eastAsia="Times New Roman" w:cs="Segoe U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proofErr w:type="spellStart"/>
            <w:r w:rsidRPr="009018CB">
              <w:rPr>
                <w:rFonts w:eastAsia="Times New Roman" w:cs="Segoe U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Vati</w:t>
            </w:r>
            <w:proofErr w:type="spellEnd"/>
            <w:r w:rsidRPr="009018CB">
              <w:rPr>
                <w:rFonts w:eastAsia="Times New Roman" w:cs="Segoe U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  <w:p w14:paraId="7CBDDD97" w14:textId="77777777" w:rsidR="00C14E49" w:rsidRPr="009018CB" w:rsidRDefault="00C14E49" w:rsidP="00A76FD3">
            <w:pPr>
              <w:numPr>
                <w:ilvl w:val="0"/>
                <w:numId w:val="3"/>
              </w:numPr>
              <w:textAlignment w:val="baseline"/>
              <w:rPr>
                <w:rFonts w:eastAsia="Times New Roman" w:cs="Segoe U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9018CB">
              <w:rPr>
                <w:rFonts w:eastAsia="Times New Roman" w:cs="Segoe U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Chitrakadi</w:t>
            </w:r>
            <w:proofErr w:type="spellEnd"/>
            <w:r w:rsidRPr="009018CB">
              <w:rPr>
                <w:rFonts w:eastAsia="Times New Roman" w:cs="Segoe U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proofErr w:type="spellStart"/>
            <w:r w:rsidRPr="009018CB">
              <w:rPr>
                <w:rFonts w:eastAsia="Times New Roman" w:cs="Segoe U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Vati</w:t>
            </w:r>
            <w:proofErr w:type="spellEnd"/>
            <w:r w:rsidRPr="009018CB">
              <w:rPr>
                <w:rFonts w:eastAsia="Times New Roman" w:cs="Segoe U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  <w:p w14:paraId="1AEAEB7C" w14:textId="77777777" w:rsidR="00C14E49" w:rsidRPr="009018CB" w:rsidRDefault="00C14E49" w:rsidP="00A76FD3">
            <w:pPr>
              <w:numPr>
                <w:ilvl w:val="0"/>
                <w:numId w:val="3"/>
              </w:numPr>
              <w:textAlignment w:val="baseline"/>
              <w:rPr>
                <w:rFonts w:eastAsia="Times New Roman" w:cs="Segoe U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9018CB">
              <w:rPr>
                <w:rFonts w:eastAsia="Times New Roman" w:cs="Segoe U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Debix</w:t>
            </w:r>
            <w:proofErr w:type="spellEnd"/>
          </w:p>
          <w:p w14:paraId="4158B0D0" w14:textId="77777777" w:rsidR="00C14E49" w:rsidRPr="009018CB" w:rsidRDefault="00C14E49" w:rsidP="00A76FD3">
            <w:pPr>
              <w:numPr>
                <w:ilvl w:val="0"/>
                <w:numId w:val="3"/>
              </w:numPr>
              <w:textAlignment w:val="baseline"/>
              <w:rPr>
                <w:rFonts w:eastAsia="Times New Roman" w:cs="Segoe U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9018CB">
              <w:rPr>
                <w:rFonts w:eastAsia="Times New Roman" w:cs="Segoe U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Diabecon</w:t>
            </w:r>
            <w:proofErr w:type="spellEnd"/>
          </w:p>
          <w:p w14:paraId="02840152" w14:textId="77777777" w:rsidR="00C14E49" w:rsidRPr="009018CB" w:rsidRDefault="00C14E49" w:rsidP="00A76FD3">
            <w:pPr>
              <w:numPr>
                <w:ilvl w:val="0"/>
                <w:numId w:val="3"/>
              </w:numPr>
              <w:textAlignment w:val="baseline"/>
              <w:rPr>
                <w:rFonts w:eastAsia="Times New Roman" w:cs="Segoe U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9018CB">
              <w:rPr>
                <w:rFonts w:eastAsia="Times New Roman" w:cs="Segoe U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Diabecon</w:t>
            </w:r>
            <w:proofErr w:type="spellEnd"/>
            <w:r w:rsidRPr="009018CB">
              <w:rPr>
                <w:rFonts w:eastAsia="Times New Roman" w:cs="Segoe U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DS</w:t>
            </w:r>
          </w:p>
          <w:p w14:paraId="1D334D88" w14:textId="77777777" w:rsidR="00C14E49" w:rsidRPr="009018CB" w:rsidRDefault="00C14E49" w:rsidP="00A76FD3">
            <w:pPr>
              <w:numPr>
                <w:ilvl w:val="0"/>
                <w:numId w:val="3"/>
              </w:numPr>
              <w:textAlignment w:val="baseline"/>
              <w:rPr>
                <w:rFonts w:eastAsia="Times New Roman" w:cs="Segoe U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9018CB">
              <w:rPr>
                <w:rFonts w:eastAsia="Times New Roman" w:cs="Segoe U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Glymin</w:t>
            </w:r>
            <w:proofErr w:type="spellEnd"/>
          </w:p>
          <w:p w14:paraId="54320A5D" w14:textId="77777777" w:rsidR="00C14E49" w:rsidRPr="009018CB" w:rsidRDefault="00C14E49" w:rsidP="00A76FD3">
            <w:pPr>
              <w:numPr>
                <w:ilvl w:val="0"/>
                <w:numId w:val="3"/>
              </w:numPr>
              <w:textAlignment w:val="baseline"/>
              <w:rPr>
                <w:rFonts w:eastAsia="Times New Roman" w:cs="Segoe U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9018CB">
              <w:rPr>
                <w:rFonts w:eastAsia="Times New Roman" w:cs="Segoe U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Hyponidd</w:t>
            </w:r>
            <w:proofErr w:type="spellEnd"/>
          </w:p>
          <w:p w14:paraId="1EC465DB" w14:textId="77777777" w:rsidR="00C14E49" w:rsidRPr="009018CB" w:rsidRDefault="00C14E49" w:rsidP="00A76FD3">
            <w:pPr>
              <w:numPr>
                <w:ilvl w:val="0"/>
                <w:numId w:val="3"/>
              </w:numPr>
              <w:textAlignment w:val="baseline"/>
              <w:rPr>
                <w:rFonts w:eastAsia="Times New Roman" w:cs="Segoe U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018CB">
              <w:rPr>
                <w:rFonts w:eastAsia="Times New Roman" w:cs="Segoe U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Madhu Kalp </w:t>
            </w:r>
            <w:proofErr w:type="spellStart"/>
            <w:r w:rsidRPr="009018CB">
              <w:rPr>
                <w:rFonts w:eastAsia="Times New Roman" w:cs="Segoe U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Vati</w:t>
            </w:r>
            <w:proofErr w:type="spellEnd"/>
          </w:p>
          <w:p w14:paraId="6F8454C1" w14:textId="77777777" w:rsidR="00C14E49" w:rsidRPr="009018CB" w:rsidRDefault="00C14E49" w:rsidP="00A76FD3">
            <w:pPr>
              <w:numPr>
                <w:ilvl w:val="0"/>
                <w:numId w:val="3"/>
              </w:numPr>
              <w:textAlignment w:val="baseline"/>
              <w:rPr>
                <w:rFonts w:eastAsia="Times New Roman" w:cs="Segoe U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9018CB">
              <w:rPr>
                <w:rFonts w:eastAsia="Times New Roman" w:cs="Segoe U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Madhumehari</w:t>
            </w:r>
            <w:proofErr w:type="spellEnd"/>
            <w:r w:rsidRPr="009018CB">
              <w:rPr>
                <w:rFonts w:eastAsia="Times New Roman" w:cs="Segoe U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Yog (with gold)</w:t>
            </w:r>
          </w:p>
          <w:p w14:paraId="42B453EB" w14:textId="77777777" w:rsidR="00C14E49" w:rsidRPr="009018CB" w:rsidRDefault="00C14E49" w:rsidP="00A76FD3">
            <w:pPr>
              <w:numPr>
                <w:ilvl w:val="0"/>
                <w:numId w:val="3"/>
              </w:numPr>
              <w:textAlignment w:val="baseline"/>
              <w:rPr>
                <w:rFonts w:eastAsia="Times New Roman" w:cs="Segoe U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9018CB">
              <w:rPr>
                <w:rFonts w:eastAsia="Times New Roman" w:cs="Segoe U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Madhunashini</w:t>
            </w:r>
            <w:proofErr w:type="spellEnd"/>
            <w:r w:rsidRPr="009018CB">
              <w:rPr>
                <w:rFonts w:eastAsia="Times New Roman" w:cs="Segoe U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proofErr w:type="spellStart"/>
            <w:r w:rsidRPr="009018CB">
              <w:rPr>
                <w:rFonts w:eastAsia="Times New Roman" w:cs="Segoe U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Vati</w:t>
            </w:r>
            <w:proofErr w:type="spellEnd"/>
          </w:p>
          <w:p w14:paraId="1B04361D" w14:textId="77777777" w:rsidR="00C14E49" w:rsidRPr="009018CB" w:rsidRDefault="00C14E49" w:rsidP="00A76FD3">
            <w:pPr>
              <w:numPr>
                <w:ilvl w:val="0"/>
                <w:numId w:val="3"/>
              </w:numPr>
              <w:textAlignment w:val="baseline"/>
              <w:rPr>
                <w:rFonts w:eastAsia="Times New Roman" w:cs="Segoe U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9018CB">
              <w:rPr>
                <w:rFonts w:eastAsia="Times New Roman" w:cs="Segoe U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Sarpgandhaghan</w:t>
            </w:r>
            <w:proofErr w:type="spellEnd"/>
            <w:r w:rsidRPr="009018CB">
              <w:rPr>
                <w:rFonts w:eastAsia="Times New Roman" w:cs="Segoe U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proofErr w:type="spellStart"/>
            <w:r w:rsidRPr="009018CB">
              <w:rPr>
                <w:rFonts w:eastAsia="Times New Roman" w:cs="Segoe U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Vati</w:t>
            </w:r>
            <w:proofErr w:type="spellEnd"/>
            <w:r w:rsidRPr="009018CB">
              <w:rPr>
                <w:rFonts w:eastAsia="Times New Roman" w:cs="Segoe U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  <w:p w14:paraId="0B9CC4EA" w14:textId="77777777" w:rsidR="00C14E49" w:rsidRPr="009018CB" w:rsidRDefault="00C14E49" w:rsidP="00A76FD3">
            <w:pPr>
              <w:numPr>
                <w:ilvl w:val="0"/>
                <w:numId w:val="3"/>
              </w:numPr>
              <w:textAlignment w:val="baseline"/>
              <w:rPr>
                <w:rFonts w:eastAsia="Times New Roman" w:cs="Segoe U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018CB">
              <w:rPr>
                <w:rFonts w:eastAsia="Times New Roman" w:cs="Segoe U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Vasant </w:t>
            </w:r>
            <w:proofErr w:type="spellStart"/>
            <w:r w:rsidRPr="009018CB">
              <w:rPr>
                <w:rFonts w:eastAsia="Times New Roman" w:cs="Segoe U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Kusumakar</w:t>
            </w:r>
            <w:proofErr w:type="spellEnd"/>
            <w:r w:rsidRPr="009018CB">
              <w:rPr>
                <w:rFonts w:eastAsia="Times New Roman" w:cs="Segoe U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Ras* (with gold)</w:t>
            </w:r>
          </w:p>
          <w:p w14:paraId="183AF856" w14:textId="77777777" w:rsidR="00C14E49" w:rsidRPr="009018CB" w:rsidRDefault="00C14E49" w:rsidP="00A76FD3">
            <w:pPr>
              <w:numPr>
                <w:ilvl w:val="0"/>
                <w:numId w:val="3"/>
              </w:numPr>
              <w:textAlignment w:val="baseline"/>
              <w:rPr>
                <w:rFonts w:eastAsia="Times New Roman" w:cs="Segoe U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9018CB">
              <w:rPr>
                <w:rFonts w:eastAsia="Times New Roman" w:cs="Segoe U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Zandiabts</w:t>
            </w:r>
            <w:proofErr w:type="spellEnd"/>
          </w:p>
          <w:p w14:paraId="2955BEFB" w14:textId="77777777" w:rsidR="00C14E49" w:rsidRPr="009018CB" w:rsidRDefault="00C14E49" w:rsidP="00A76FD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097" w:type="dxa"/>
          </w:tcPr>
          <w:p w14:paraId="598C5E73" w14:textId="77777777" w:rsidR="00C14E49" w:rsidRPr="009018CB" w:rsidRDefault="00C14E49" w:rsidP="00A76FD3">
            <w:pPr>
              <w:numPr>
                <w:ilvl w:val="0"/>
                <w:numId w:val="1"/>
              </w:numPr>
              <w:textAlignment w:val="baseline"/>
              <w:rPr>
                <w:rFonts w:eastAsia="Times New Roman" w:cs="Segoe U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9018CB">
              <w:rPr>
                <w:rFonts w:eastAsia="Times New Roman" w:cs="Segoe U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Amree</w:t>
            </w:r>
            <w:proofErr w:type="spellEnd"/>
            <w:r w:rsidRPr="009018CB">
              <w:rPr>
                <w:rFonts w:eastAsia="Times New Roman" w:cs="Segoe U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Plus </w:t>
            </w:r>
          </w:p>
          <w:p w14:paraId="7910559D" w14:textId="77777777" w:rsidR="00C14E49" w:rsidRPr="009018CB" w:rsidRDefault="00C14E49" w:rsidP="00A76FD3">
            <w:pPr>
              <w:numPr>
                <w:ilvl w:val="0"/>
                <w:numId w:val="1"/>
              </w:numPr>
              <w:textAlignment w:val="baseline"/>
              <w:rPr>
                <w:rFonts w:eastAsia="Times New Roman" w:cs="Segoe U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9018CB">
              <w:rPr>
                <w:rFonts w:eastAsia="Times New Roman" w:cs="Segoe U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Disoma</w:t>
            </w:r>
            <w:proofErr w:type="spellEnd"/>
            <w:r w:rsidRPr="009018CB">
              <w:rPr>
                <w:rFonts w:eastAsia="Times New Roman" w:cs="Segoe U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  <w:p w14:paraId="02B16133" w14:textId="77777777" w:rsidR="00C14E49" w:rsidRPr="009018CB" w:rsidRDefault="00C14E49" w:rsidP="00A76FD3">
            <w:pPr>
              <w:numPr>
                <w:ilvl w:val="0"/>
                <w:numId w:val="1"/>
              </w:numPr>
              <w:textAlignment w:val="baseline"/>
              <w:rPr>
                <w:rFonts w:eastAsia="Times New Roman" w:cs="Segoe U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9018CB">
              <w:rPr>
                <w:rFonts w:eastAsia="Times New Roman" w:cs="Segoe U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Glycoban</w:t>
            </w:r>
            <w:proofErr w:type="spellEnd"/>
            <w:r w:rsidRPr="009018CB">
              <w:rPr>
                <w:rFonts w:eastAsia="Times New Roman" w:cs="Segoe U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  <w:p w14:paraId="69EA8A10" w14:textId="77777777" w:rsidR="00C14E49" w:rsidRPr="009018CB" w:rsidRDefault="00C14E49" w:rsidP="00A76FD3">
            <w:pPr>
              <w:numPr>
                <w:ilvl w:val="0"/>
                <w:numId w:val="1"/>
              </w:numPr>
              <w:textAlignment w:val="baseline"/>
              <w:rPr>
                <w:rFonts w:eastAsia="Times New Roman" w:cs="Segoe U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9018CB">
              <w:rPr>
                <w:rFonts w:eastAsia="Times New Roman" w:cs="Segoe U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Shilajit</w:t>
            </w:r>
            <w:proofErr w:type="spellEnd"/>
            <w:r w:rsidRPr="009018CB">
              <w:rPr>
                <w:rFonts w:eastAsia="Times New Roman" w:cs="Segoe U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  <w:p w14:paraId="65BF6BEB" w14:textId="77777777" w:rsidR="00C14E49" w:rsidRPr="009018CB" w:rsidRDefault="00C14E49" w:rsidP="00A76FD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097" w:type="dxa"/>
          </w:tcPr>
          <w:p w14:paraId="7B9BFA9F" w14:textId="77777777" w:rsidR="00C14E49" w:rsidRPr="009018CB" w:rsidRDefault="00C14E49" w:rsidP="00A76FD3">
            <w:pPr>
              <w:numPr>
                <w:ilvl w:val="0"/>
                <w:numId w:val="5"/>
              </w:numPr>
              <w:tabs>
                <w:tab w:val="clear" w:pos="720"/>
                <w:tab w:val="num" w:pos="360"/>
              </w:tabs>
              <w:ind w:left="360"/>
              <w:textAlignment w:val="baseline"/>
              <w:rPr>
                <w:rFonts w:eastAsia="Times New Roman" w:cs="Segoe U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018CB">
              <w:rPr>
                <w:rFonts w:eastAsia="Times New Roman" w:cs="Segoe U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Diab Care</w:t>
            </w:r>
          </w:p>
          <w:p w14:paraId="29EAA750" w14:textId="77777777" w:rsidR="00C14E49" w:rsidRPr="009018CB" w:rsidRDefault="00C14E49" w:rsidP="00A76FD3">
            <w:pPr>
              <w:numPr>
                <w:ilvl w:val="0"/>
                <w:numId w:val="5"/>
              </w:numPr>
              <w:tabs>
                <w:tab w:val="clear" w:pos="720"/>
                <w:tab w:val="num" w:pos="360"/>
              </w:tabs>
              <w:ind w:left="360"/>
              <w:textAlignment w:val="baseline"/>
              <w:rPr>
                <w:rFonts w:eastAsia="Times New Roman" w:cs="Segoe U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9018CB">
              <w:rPr>
                <w:rFonts w:eastAsia="Times New Roman" w:cs="Segoe U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Gandhak</w:t>
            </w:r>
            <w:proofErr w:type="spellEnd"/>
            <w:r w:rsidRPr="009018CB">
              <w:rPr>
                <w:rFonts w:eastAsia="Times New Roman" w:cs="Segoe U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* (mixed with other herbs)</w:t>
            </w:r>
          </w:p>
          <w:p w14:paraId="2A218427" w14:textId="77777777" w:rsidR="00C14E49" w:rsidRPr="009018CB" w:rsidRDefault="00C14E49" w:rsidP="00A76FD3">
            <w:pPr>
              <w:numPr>
                <w:ilvl w:val="0"/>
                <w:numId w:val="5"/>
              </w:numPr>
              <w:tabs>
                <w:tab w:val="clear" w:pos="720"/>
                <w:tab w:val="num" w:pos="360"/>
              </w:tabs>
              <w:ind w:left="360"/>
              <w:textAlignment w:val="baseline"/>
              <w:rPr>
                <w:rFonts w:eastAsia="Times New Roman" w:cs="Segoe U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9018CB">
              <w:rPr>
                <w:rFonts w:eastAsia="Times New Roman" w:cs="Segoe U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Guduchi</w:t>
            </w:r>
            <w:proofErr w:type="spellEnd"/>
            <w:r w:rsidRPr="009018CB">
              <w:rPr>
                <w:rFonts w:eastAsia="Times New Roman" w:cs="Segoe U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Sattva*</w:t>
            </w:r>
          </w:p>
          <w:p w14:paraId="62D788B5" w14:textId="77777777" w:rsidR="00C14E49" w:rsidRPr="009018CB" w:rsidRDefault="00C14E49" w:rsidP="00A76FD3">
            <w:pPr>
              <w:numPr>
                <w:ilvl w:val="0"/>
                <w:numId w:val="5"/>
              </w:numPr>
              <w:tabs>
                <w:tab w:val="clear" w:pos="720"/>
                <w:tab w:val="num" w:pos="360"/>
              </w:tabs>
              <w:ind w:left="360"/>
              <w:textAlignment w:val="baseline"/>
              <w:rPr>
                <w:rFonts w:eastAsia="Times New Roman" w:cs="Segoe U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9018CB">
              <w:rPr>
                <w:rFonts w:eastAsia="Times New Roman" w:cs="Segoe U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Jameda</w:t>
            </w:r>
            <w:proofErr w:type="spellEnd"/>
            <w:r w:rsidRPr="009018CB">
              <w:rPr>
                <w:rFonts w:eastAsia="Times New Roman" w:cs="Segoe U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proofErr w:type="spellStart"/>
            <w:r w:rsidRPr="009018CB">
              <w:rPr>
                <w:rFonts w:eastAsia="Times New Roman" w:cs="Segoe U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Churna</w:t>
            </w:r>
            <w:proofErr w:type="spellEnd"/>
          </w:p>
          <w:p w14:paraId="01A47EF8" w14:textId="77777777" w:rsidR="00C14E49" w:rsidRPr="009018CB" w:rsidRDefault="00C14E49" w:rsidP="00A76FD3">
            <w:pPr>
              <w:numPr>
                <w:ilvl w:val="0"/>
                <w:numId w:val="5"/>
              </w:numPr>
              <w:tabs>
                <w:tab w:val="clear" w:pos="720"/>
                <w:tab w:val="num" w:pos="360"/>
              </w:tabs>
              <w:ind w:left="360"/>
              <w:textAlignment w:val="baseline"/>
              <w:rPr>
                <w:rFonts w:eastAsia="Times New Roman" w:cs="Segoe U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9018CB">
              <w:rPr>
                <w:rFonts w:eastAsia="Times New Roman" w:cs="Segoe U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Madhumehari</w:t>
            </w:r>
            <w:proofErr w:type="spellEnd"/>
            <w:r w:rsidRPr="009018CB">
              <w:rPr>
                <w:rFonts w:eastAsia="Times New Roman" w:cs="Segoe U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Granules</w:t>
            </w:r>
          </w:p>
          <w:p w14:paraId="1EA7A332" w14:textId="77777777" w:rsidR="00C14E49" w:rsidRPr="009018CB" w:rsidRDefault="00C14E49" w:rsidP="00A76FD3">
            <w:pPr>
              <w:numPr>
                <w:ilvl w:val="0"/>
                <w:numId w:val="5"/>
              </w:numPr>
              <w:tabs>
                <w:tab w:val="clear" w:pos="720"/>
                <w:tab w:val="num" w:pos="360"/>
              </w:tabs>
              <w:ind w:left="360"/>
              <w:textAlignment w:val="baseline"/>
              <w:rPr>
                <w:rFonts w:eastAsia="Times New Roman" w:cs="Segoe U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9018CB">
              <w:rPr>
                <w:rFonts w:eastAsia="Times New Roman" w:cs="Segoe U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Nimbadi</w:t>
            </w:r>
            <w:proofErr w:type="spellEnd"/>
            <w:r w:rsidRPr="009018CB">
              <w:rPr>
                <w:rFonts w:eastAsia="Times New Roman" w:cs="Segoe U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proofErr w:type="spellStart"/>
            <w:r w:rsidRPr="009018CB">
              <w:rPr>
                <w:rFonts w:eastAsia="Times New Roman" w:cs="Segoe U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Churna</w:t>
            </w:r>
            <w:proofErr w:type="spellEnd"/>
            <w:r w:rsidRPr="009018CB">
              <w:rPr>
                <w:rFonts w:eastAsia="Times New Roman" w:cs="Segoe U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  <w:p w14:paraId="202C8A5C" w14:textId="77777777" w:rsidR="00C14E49" w:rsidRPr="009018CB" w:rsidRDefault="00C14E49" w:rsidP="00A76FD3">
            <w:pPr>
              <w:numPr>
                <w:ilvl w:val="0"/>
                <w:numId w:val="5"/>
              </w:numPr>
              <w:tabs>
                <w:tab w:val="clear" w:pos="720"/>
                <w:tab w:val="num" w:pos="360"/>
              </w:tabs>
              <w:ind w:left="360"/>
              <w:textAlignment w:val="baseline"/>
              <w:rPr>
                <w:rFonts w:eastAsia="Times New Roman" w:cs="Segoe U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9018CB">
              <w:rPr>
                <w:rFonts w:eastAsia="Times New Roman" w:cs="Segoe U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Rohitakyadi</w:t>
            </w:r>
            <w:proofErr w:type="spellEnd"/>
            <w:r w:rsidRPr="009018CB">
              <w:rPr>
                <w:rFonts w:eastAsia="Times New Roman" w:cs="Segoe U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proofErr w:type="spellStart"/>
            <w:r w:rsidRPr="009018CB">
              <w:rPr>
                <w:rFonts w:eastAsia="Times New Roman" w:cs="Segoe U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Churna</w:t>
            </w:r>
            <w:proofErr w:type="spellEnd"/>
          </w:p>
          <w:p w14:paraId="67C4BE8D" w14:textId="77777777" w:rsidR="00C14E49" w:rsidRPr="009018CB" w:rsidRDefault="00C14E49" w:rsidP="00A76FD3">
            <w:pPr>
              <w:numPr>
                <w:ilvl w:val="0"/>
                <w:numId w:val="5"/>
              </w:numPr>
              <w:tabs>
                <w:tab w:val="clear" w:pos="720"/>
                <w:tab w:val="num" w:pos="360"/>
              </w:tabs>
              <w:ind w:left="360"/>
              <w:textAlignment w:val="baseline"/>
              <w:rPr>
                <w:rFonts w:eastAsia="Times New Roman" w:cs="Segoe U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9018CB">
              <w:rPr>
                <w:rFonts w:eastAsia="Times New Roman" w:cs="Segoe U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Trikatu</w:t>
            </w:r>
            <w:proofErr w:type="spellEnd"/>
            <w:r w:rsidRPr="009018CB">
              <w:rPr>
                <w:rFonts w:eastAsia="Times New Roman" w:cs="Segoe U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proofErr w:type="spellStart"/>
            <w:r w:rsidRPr="009018CB">
              <w:rPr>
                <w:rFonts w:eastAsia="Times New Roman" w:cs="Segoe U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Churna</w:t>
            </w:r>
            <w:proofErr w:type="spellEnd"/>
            <w:r w:rsidRPr="009018CB">
              <w:rPr>
                <w:rFonts w:eastAsia="Times New Roman" w:cs="Segoe U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  <w:p w14:paraId="01CF2897" w14:textId="77777777" w:rsidR="00C14E49" w:rsidRPr="009018CB" w:rsidRDefault="00C14E49" w:rsidP="00A76FD3">
            <w:pPr>
              <w:numPr>
                <w:ilvl w:val="0"/>
                <w:numId w:val="5"/>
              </w:numPr>
              <w:tabs>
                <w:tab w:val="clear" w:pos="720"/>
                <w:tab w:val="num" w:pos="360"/>
              </w:tabs>
              <w:ind w:left="360"/>
              <w:textAlignment w:val="baseline"/>
              <w:rPr>
                <w:rFonts w:eastAsia="Times New Roman" w:cs="Segoe U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9018CB">
              <w:rPr>
                <w:rFonts w:eastAsia="Times New Roman" w:cs="Segoe U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Triphala</w:t>
            </w:r>
            <w:proofErr w:type="spellEnd"/>
            <w:r w:rsidRPr="009018CB">
              <w:rPr>
                <w:rFonts w:eastAsia="Times New Roman" w:cs="Segoe U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proofErr w:type="spellStart"/>
            <w:r w:rsidRPr="009018CB">
              <w:rPr>
                <w:rFonts w:eastAsia="Times New Roman" w:cs="Segoe U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Churna</w:t>
            </w:r>
            <w:proofErr w:type="spellEnd"/>
            <w:r w:rsidRPr="009018CB">
              <w:rPr>
                <w:rFonts w:eastAsia="Times New Roman" w:cs="Segoe U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  <w:p w14:paraId="0354E04E" w14:textId="77777777" w:rsidR="00C14E49" w:rsidRPr="009018CB" w:rsidRDefault="00C14E49" w:rsidP="00A76FD3">
            <w:pPr>
              <w:numPr>
                <w:ilvl w:val="0"/>
                <w:numId w:val="5"/>
              </w:numPr>
              <w:tabs>
                <w:tab w:val="clear" w:pos="720"/>
                <w:tab w:val="num" w:pos="360"/>
              </w:tabs>
              <w:ind w:left="360"/>
              <w:textAlignment w:val="baseline"/>
              <w:rPr>
                <w:rFonts w:eastAsia="Times New Roman" w:cs="Segoe U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018CB">
              <w:rPr>
                <w:rFonts w:eastAsia="Times New Roman" w:cs="Segoe U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Single herbs:</w:t>
            </w:r>
          </w:p>
          <w:p w14:paraId="6A2DD3B2" w14:textId="77777777" w:rsidR="00C14E49" w:rsidRPr="009018CB" w:rsidRDefault="00C14E49" w:rsidP="00A76FD3">
            <w:pPr>
              <w:numPr>
                <w:ilvl w:val="0"/>
                <w:numId w:val="6"/>
              </w:numPr>
              <w:tabs>
                <w:tab w:val="num" w:pos="360"/>
              </w:tabs>
              <w:ind w:left="360"/>
              <w:textAlignment w:val="baseline"/>
              <w:rPr>
                <w:rFonts w:eastAsia="Times New Roman" w:cs="Segoe UI"/>
                <w:i/>
                <w:i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9018CB">
              <w:rPr>
                <w:rFonts w:eastAsia="Times New Roman" w:cs="Segoe UI"/>
                <w:i/>
                <w:i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Azadirachta</w:t>
            </w:r>
            <w:proofErr w:type="spellEnd"/>
            <w:r w:rsidRPr="009018CB">
              <w:rPr>
                <w:rFonts w:eastAsia="Times New Roman" w:cs="Segoe UI"/>
                <w:i/>
                <w:i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indica</w:t>
            </w:r>
          </w:p>
          <w:p w14:paraId="7B1F4FD0" w14:textId="77777777" w:rsidR="00C14E49" w:rsidRPr="009018CB" w:rsidRDefault="00C14E49" w:rsidP="00A76FD3">
            <w:pPr>
              <w:numPr>
                <w:ilvl w:val="0"/>
                <w:numId w:val="6"/>
              </w:numPr>
              <w:tabs>
                <w:tab w:val="num" w:pos="360"/>
              </w:tabs>
              <w:ind w:left="360"/>
              <w:textAlignment w:val="baseline"/>
              <w:rPr>
                <w:rFonts w:eastAsia="Times New Roman" w:cs="Segoe UI"/>
                <w:i/>
                <w:i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018CB">
              <w:rPr>
                <w:rFonts w:eastAsia="Times New Roman" w:cs="Segoe UI"/>
                <w:i/>
                <w:i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Berberis </w:t>
            </w:r>
            <w:proofErr w:type="spellStart"/>
            <w:r w:rsidRPr="009018CB">
              <w:rPr>
                <w:rFonts w:eastAsia="Times New Roman" w:cs="Segoe UI"/>
                <w:i/>
                <w:i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aristata</w:t>
            </w:r>
            <w:proofErr w:type="spellEnd"/>
          </w:p>
          <w:p w14:paraId="7B45D64B" w14:textId="77777777" w:rsidR="00C14E49" w:rsidRPr="009018CB" w:rsidRDefault="00C14E49" w:rsidP="00A76FD3">
            <w:pPr>
              <w:numPr>
                <w:ilvl w:val="0"/>
                <w:numId w:val="6"/>
              </w:numPr>
              <w:tabs>
                <w:tab w:val="num" w:pos="360"/>
              </w:tabs>
              <w:ind w:left="360"/>
              <w:textAlignment w:val="baseline"/>
              <w:rPr>
                <w:rFonts w:eastAsia="Times New Roman" w:cs="Segoe UI"/>
                <w:i/>
                <w:i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9018CB">
              <w:rPr>
                <w:rFonts w:eastAsia="Times New Roman" w:cs="Segoe UI"/>
                <w:i/>
                <w:i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Boerhavia</w:t>
            </w:r>
            <w:proofErr w:type="spellEnd"/>
            <w:r w:rsidRPr="009018CB">
              <w:rPr>
                <w:rFonts w:eastAsia="Times New Roman" w:cs="Segoe UI"/>
                <w:i/>
                <w:i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proofErr w:type="spellStart"/>
            <w:r w:rsidRPr="009018CB">
              <w:rPr>
                <w:rFonts w:eastAsia="Times New Roman" w:cs="Segoe UI"/>
                <w:i/>
                <w:i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diffusa</w:t>
            </w:r>
            <w:proofErr w:type="spellEnd"/>
          </w:p>
          <w:p w14:paraId="413B05A4" w14:textId="77777777" w:rsidR="00C14E49" w:rsidRPr="009018CB" w:rsidRDefault="00C14E49" w:rsidP="00A76FD3">
            <w:pPr>
              <w:numPr>
                <w:ilvl w:val="0"/>
                <w:numId w:val="6"/>
              </w:numPr>
              <w:tabs>
                <w:tab w:val="num" w:pos="360"/>
              </w:tabs>
              <w:ind w:left="360"/>
              <w:textAlignment w:val="baseline"/>
              <w:rPr>
                <w:rFonts w:eastAsia="Times New Roman" w:cs="Segoe UI"/>
                <w:i/>
                <w:i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018CB">
              <w:rPr>
                <w:rFonts w:eastAsia="Times New Roman" w:cs="Segoe UI"/>
                <w:i/>
                <w:i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Curcuma longa</w:t>
            </w:r>
          </w:p>
          <w:p w14:paraId="10542AF0" w14:textId="77777777" w:rsidR="00C14E49" w:rsidRPr="009018CB" w:rsidRDefault="00C14E49" w:rsidP="00A76FD3">
            <w:pPr>
              <w:numPr>
                <w:ilvl w:val="0"/>
                <w:numId w:val="6"/>
              </w:numPr>
              <w:tabs>
                <w:tab w:val="num" w:pos="360"/>
              </w:tabs>
              <w:ind w:left="360"/>
              <w:textAlignment w:val="baseline"/>
              <w:rPr>
                <w:rFonts w:eastAsia="Times New Roman" w:cs="Segoe UI"/>
                <w:i/>
                <w:i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9018CB">
              <w:rPr>
                <w:rFonts w:eastAsia="Times New Roman" w:cs="Segoe UI"/>
                <w:i/>
                <w:i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Emblica</w:t>
            </w:r>
            <w:proofErr w:type="spellEnd"/>
            <w:r w:rsidRPr="009018CB">
              <w:rPr>
                <w:rFonts w:eastAsia="Times New Roman" w:cs="Segoe UI"/>
                <w:i/>
                <w:i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officinalis</w:t>
            </w:r>
          </w:p>
          <w:p w14:paraId="0800022C" w14:textId="77777777" w:rsidR="00C14E49" w:rsidRPr="009018CB" w:rsidRDefault="00C14E49" w:rsidP="00A76FD3">
            <w:pPr>
              <w:numPr>
                <w:ilvl w:val="0"/>
                <w:numId w:val="6"/>
              </w:numPr>
              <w:tabs>
                <w:tab w:val="num" w:pos="360"/>
              </w:tabs>
              <w:ind w:left="360"/>
              <w:textAlignment w:val="baseline"/>
              <w:rPr>
                <w:rFonts w:eastAsia="Times New Roman" w:cs="Segoe UI"/>
                <w:i/>
                <w:i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9018CB">
              <w:rPr>
                <w:rFonts w:eastAsia="Times New Roman" w:cs="Segoe UI"/>
                <w:i/>
                <w:i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Gymnema</w:t>
            </w:r>
            <w:proofErr w:type="spellEnd"/>
            <w:r w:rsidRPr="009018CB">
              <w:rPr>
                <w:rFonts w:eastAsia="Times New Roman" w:cs="Segoe UI"/>
                <w:i/>
                <w:i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proofErr w:type="spellStart"/>
            <w:r w:rsidRPr="009018CB">
              <w:rPr>
                <w:rFonts w:eastAsia="Times New Roman" w:cs="Segoe UI"/>
                <w:i/>
                <w:i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sylvestre</w:t>
            </w:r>
            <w:proofErr w:type="spellEnd"/>
          </w:p>
          <w:p w14:paraId="03600251" w14:textId="77777777" w:rsidR="00C14E49" w:rsidRPr="009018CB" w:rsidRDefault="00C14E49" w:rsidP="00A76FD3">
            <w:pPr>
              <w:numPr>
                <w:ilvl w:val="0"/>
                <w:numId w:val="6"/>
              </w:numPr>
              <w:tabs>
                <w:tab w:val="num" w:pos="360"/>
              </w:tabs>
              <w:ind w:left="360"/>
              <w:textAlignment w:val="baseline"/>
              <w:rPr>
                <w:rFonts w:eastAsia="Times New Roman" w:cs="Segoe UI"/>
                <w:i/>
                <w:i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018CB">
              <w:rPr>
                <w:rFonts w:eastAsia="Times New Roman" w:cs="Segoe UI"/>
                <w:i/>
                <w:i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Momordica </w:t>
            </w:r>
            <w:proofErr w:type="spellStart"/>
            <w:r w:rsidRPr="009018CB">
              <w:rPr>
                <w:rFonts w:eastAsia="Times New Roman" w:cs="Segoe UI"/>
                <w:i/>
                <w:i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charantia</w:t>
            </w:r>
            <w:proofErr w:type="spellEnd"/>
          </w:p>
          <w:p w14:paraId="154596F9" w14:textId="77777777" w:rsidR="00C14E49" w:rsidRPr="009018CB" w:rsidRDefault="00C14E49" w:rsidP="00A76FD3">
            <w:pPr>
              <w:numPr>
                <w:ilvl w:val="0"/>
                <w:numId w:val="6"/>
              </w:numPr>
              <w:tabs>
                <w:tab w:val="num" w:pos="360"/>
              </w:tabs>
              <w:ind w:left="360"/>
              <w:textAlignment w:val="baseline"/>
              <w:rPr>
                <w:rFonts w:eastAsia="Times New Roman" w:cs="Segoe UI"/>
                <w:i/>
                <w:i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018CB">
              <w:rPr>
                <w:rFonts w:eastAsia="Times New Roman" w:cs="Segoe UI"/>
                <w:i/>
                <w:i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Swertia </w:t>
            </w:r>
            <w:proofErr w:type="spellStart"/>
            <w:r w:rsidRPr="009018CB">
              <w:rPr>
                <w:rFonts w:eastAsia="Times New Roman" w:cs="Segoe UI"/>
                <w:i/>
                <w:i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chirata</w:t>
            </w:r>
            <w:proofErr w:type="spellEnd"/>
          </w:p>
          <w:p w14:paraId="29BD951E" w14:textId="77777777" w:rsidR="00C14E49" w:rsidRPr="009018CB" w:rsidRDefault="00C14E49" w:rsidP="00A76FD3">
            <w:pPr>
              <w:numPr>
                <w:ilvl w:val="0"/>
                <w:numId w:val="6"/>
              </w:numPr>
              <w:tabs>
                <w:tab w:val="num" w:pos="360"/>
              </w:tabs>
              <w:ind w:left="360"/>
              <w:textAlignment w:val="baseline"/>
              <w:rPr>
                <w:rFonts w:eastAsia="Times New Roman" w:cs="Segoe UI"/>
                <w:i/>
                <w:i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9018CB">
              <w:rPr>
                <w:rFonts w:eastAsia="Times New Roman" w:cs="Segoe UI"/>
                <w:i/>
                <w:i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Syzygium</w:t>
            </w:r>
            <w:proofErr w:type="spellEnd"/>
            <w:r w:rsidRPr="009018CB">
              <w:rPr>
                <w:rFonts w:eastAsia="Times New Roman" w:cs="Segoe UI"/>
                <w:i/>
                <w:i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proofErr w:type="spellStart"/>
            <w:r w:rsidRPr="009018CB">
              <w:rPr>
                <w:rFonts w:eastAsia="Times New Roman" w:cs="Segoe UI"/>
                <w:i/>
                <w:i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cumini</w:t>
            </w:r>
            <w:proofErr w:type="spellEnd"/>
          </w:p>
          <w:p w14:paraId="690E5E63" w14:textId="77777777" w:rsidR="00C14E49" w:rsidRPr="009018CB" w:rsidRDefault="00C14E49" w:rsidP="00A76FD3">
            <w:pPr>
              <w:numPr>
                <w:ilvl w:val="0"/>
                <w:numId w:val="6"/>
              </w:numPr>
              <w:tabs>
                <w:tab w:val="num" w:pos="360"/>
              </w:tabs>
              <w:ind w:left="360"/>
              <w:textAlignment w:val="baseline"/>
              <w:rPr>
                <w:rFonts w:eastAsia="Times New Roman" w:cs="Segoe UI"/>
                <w:i/>
                <w:i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9018CB">
              <w:rPr>
                <w:rFonts w:eastAsia="Times New Roman" w:cs="Segoe UI"/>
                <w:i/>
                <w:i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Tinospora</w:t>
            </w:r>
            <w:proofErr w:type="spellEnd"/>
            <w:r w:rsidRPr="009018CB">
              <w:rPr>
                <w:rFonts w:eastAsia="Times New Roman" w:cs="Segoe UI"/>
                <w:i/>
                <w:i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cordifolia</w:t>
            </w:r>
          </w:p>
          <w:p w14:paraId="6747E889" w14:textId="77777777" w:rsidR="00C14E49" w:rsidRPr="009018CB" w:rsidRDefault="00C14E49" w:rsidP="00A76FD3">
            <w:pPr>
              <w:numPr>
                <w:ilvl w:val="0"/>
                <w:numId w:val="6"/>
              </w:numPr>
              <w:tabs>
                <w:tab w:val="num" w:pos="360"/>
              </w:tabs>
              <w:ind w:left="360"/>
              <w:textAlignment w:val="baseline"/>
              <w:rPr>
                <w:rFonts w:eastAsia="Times New Roman" w:cs="Segoe UI"/>
                <w:i/>
                <w:i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018CB">
              <w:rPr>
                <w:rFonts w:eastAsia="Times New Roman" w:cs="Segoe UI"/>
                <w:i/>
                <w:i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Trigonella </w:t>
            </w:r>
            <w:proofErr w:type="spellStart"/>
            <w:r w:rsidRPr="009018CB">
              <w:rPr>
                <w:rFonts w:eastAsia="Times New Roman" w:cs="Segoe UI"/>
                <w:i/>
                <w:i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foenum</w:t>
            </w:r>
            <w:proofErr w:type="spellEnd"/>
            <w:r w:rsidRPr="009018CB">
              <w:rPr>
                <w:rFonts w:eastAsia="Times New Roman" w:cs="Segoe UI"/>
                <w:i/>
                <w:i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-graecum</w:t>
            </w:r>
          </w:p>
          <w:p w14:paraId="4CB0B12D" w14:textId="77777777" w:rsidR="00C14E49" w:rsidRPr="009018CB" w:rsidRDefault="00C14E49" w:rsidP="00A76FD3">
            <w:pPr>
              <w:numPr>
                <w:ilvl w:val="0"/>
                <w:numId w:val="6"/>
              </w:numPr>
              <w:tabs>
                <w:tab w:val="num" w:pos="360"/>
              </w:tabs>
              <w:ind w:left="360"/>
              <w:textAlignment w:val="baseline"/>
              <w:rPr>
                <w:rFonts w:eastAsia="Times New Roman" w:cs="Segoe UI"/>
                <w:i/>
                <w:i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9018CB">
              <w:rPr>
                <w:rFonts w:eastAsia="Times New Roman" w:cs="Segoe UI"/>
                <w:i/>
                <w:i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Withania</w:t>
            </w:r>
            <w:proofErr w:type="spellEnd"/>
            <w:r w:rsidRPr="009018CB">
              <w:rPr>
                <w:rFonts w:eastAsia="Times New Roman" w:cs="Segoe UI"/>
                <w:i/>
                <w:i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proofErr w:type="spellStart"/>
            <w:r w:rsidRPr="009018CB">
              <w:rPr>
                <w:rFonts w:eastAsia="Times New Roman" w:cs="Segoe UI"/>
                <w:i/>
                <w:i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somnifera</w:t>
            </w:r>
            <w:proofErr w:type="spellEnd"/>
          </w:p>
        </w:tc>
        <w:tc>
          <w:tcPr>
            <w:tcW w:w="2097" w:type="dxa"/>
          </w:tcPr>
          <w:p w14:paraId="3189EA48" w14:textId="77777777" w:rsidR="00C14E49" w:rsidRPr="009018CB" w:rsidRDefault="00C14E49" w:rsidP="00A76FD3">
            <w:pPr>
              <w:pStyle w:val="ListParagraph"/>
              <w:numPr>
                <w:ilvl w:val="0"/>
                <w:numId w:val="4"/>
              </w:numPr>
              <w:rPr>
                <w:color w:val="000000" w:themeColor="text1"/>
                <w:sz w:val="16"/>
                <w:szCs w:val="16"/>
              </w:rPr>
            </w:pPr>
            <w:r w:rsidRPr="009018CB">
              <w:rPr>
                <w:color w:val="000000" w:themeColor="text1"/>
                <w:sz w:val="16"/>
                <w:szCs w:val="16"/>
              </w:rPr>
              <w:t xml:space="preserve">Amrit </w:t>
            </w:r>
            <w:proofErr w:type="spellStart"/>
            <w:r w:rsidRPr="009018CB">
              <w:rPr>
                <w:color w:val="000000" w:themeColor="text1"/>
                <w:sz w:val="16"/>
                <w:szCs w:val="16"/>
              </w:rPr>
              <w:t>Kadha</w:t>
            </w:r>
            <w:proofErr w:type="spellEnd"/>
          </w:p>
          <w:p w14:paraId="12EDAB51" w14:textId="77777777" w:rsidR="00C14E49" w:rsidRPr="009018CB" w:rsidRDefault="00C14E49" w:rsidP="00A76FD3">
            <w:pPr>
              <w:numPr>
                <w:ilvl w:val="0"/>
                <w:numId w:val="4"/>
              </w:num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9018CB">
              <w:rPr>
                <w:color w:val="000000" w:themeColor="text1"/>
                <w:sz w:val="16"/>
                <w:szCs w:val="16"/>
              </w:rPr>
              <w:t>Amyron</w:t>
            </w:r>
            <w:proofErr w:type="spellEnd"/>
            <w:r w:rsidRPr="009018CB">
              <w:rPr>
                <w:color w:val="000000" w:themeColor="text1"/>
                <w:sz w:val="16"/>
                <w:szCs w:val="16"/>
              </w:rPr>
              <w:t> </w:t>
            </w:r>
          </w:p>
          <w:p w14:paraId="42D21020" w14:textId="77777777" w:rsidR="00C14E49" w:rsidRPr="009018CB" w:rsidRDefault="00C14E49" w:rsidP="00A76FD3">
            <w:pPr>
              <w:numPr>
                <w:ilvl w:val="0"/>
                <w:numId w:val="4"/>
              </w:num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9018CB">
              <w:rPr>
                <w:color w:val="000000" w:themeColor="text1"/>
                <w:sz w:val="16"/>
                <w:szCs w:val="16"/>
              </w:rPr>
              <w:t>Ojus</w:t>
            </w:r>
            <w:proofErr w:type="spellEnd"/>
            <w:r w:rsidRPr="009018CB">
              <w:rPr>
                <w:color w:val="000000" w:themeColor="text1"/>
                <w:sz w:val="16"/>
                <w:szCs w:val="16"/>
              </w:rPr>
              <w:t> </w:t>
            </w:r>
          </w:p>
          <w:p w14:paraId="0FC18354" w14:textId="77777777" w:rsidR="00C14E49" w:rsidRPr="009018CB" w:rsidRDefault="00C14E49" w:rsidP="00A76FD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097" w:type="dxa"/>
          </w:tcPr>
          <w:p w14:paraId="0DD7EFFB" w14:textId="77777777" w:rsidR="00C14E49" w:rsidRPr="009018CB" w:rsidRDefault="00C14E49" w:rsidP="00A76FD3">
            <w:pPr>
              <w:numPr>
                <w:ilvl w:val="0"/>
                <w:numId w:val="2"/>
              </w:numPr>
              <w:textAlignment w:val="baseline"/>
              <w:rPr>
                <w:rFonts w:eastAsia="Times New Roman" w:cs="Segoe U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9018CB">
              <w:rPr>
                <w:rFonts w:eastAsia="Times New Roman" w:cs="Segoe U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Abhrak</w:t>
            </w:r>
            <w:proofErr w:type="spellEnd"/>
            <w:r w:rsidRPr="009018CB">
              <w:rPr>
                <w:rFonts w:eastAsia="Times New Roman" w:cs="Segoe U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Bhasma*</w:t>
            </w:r>
          </w:p>
          <w:p w14:paraId="301E2815" w14:textId="77777777" w:rsidR="00C14E49" w:rsidRPr="009018CB" w:rsidRDefault="00C14E49" w:rsidP="00A76FD3">
            <w:pPr>
              <w:numPr>
                <w:ilvl w:val="0"/>
                <w:numId w:val="2"/>
              </w:numPr>
              <w:textAlignment w:val="baseline"/>
              <w:rPr>
                <w:rFonts w:eastAsia="Times New Roman" w:cs="Segoe U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018CB">
              <w:rPr>
                <w:rFonts w:eastAsia="Times New Roman" w:cs="Segoe U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Mukta </w:t>
            </w:r>
            <w:proofErr w:type="spellStart"/>
            <w:r w:rsidRPr="009018CB">
              <w:rPr>
                <w:rFonts w:eastAsia="Times New Roman" w:cs="Segoe U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Pishti</w:t>
            </w:r>
            <w:proofErr w:type="spellEnd"/>
            <w:r w:rsidRPr="009018CB">
              <w:rPr>
                <w:rFonts w:eastAsia="Times New Roman" w:cs="Segoe U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  <w:p w14:paraId="0FF47470" w14:textId="77777777" w:rsidR="00C14E49" w:rsidRPr="009018CB" w:rsidRDefault="00C14E49" w:rsidP="00A76FD3">
            <w:pPr>
              <w:numPr>
                <w:ilvl w:val="0"/>
                <w:numId w:val="2"/>
              </w:numPr>
              <w:textAlignment w:val="baseline"/>
              <w:rPr>
                <w:rFonts w:eastAsia="Times New Roman" w:cs="Segoe U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9018CB">
              <w:rPr>
                <w:rFonts w:eastAsia="Times New Roman" w:cs="Segoe U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Praval</w:t>
            </w:r>
            <w:proofErr w:type="spellEnd"/>
            <w:r w:rsidRPr="009018CB">
              <w:rPr>
                <w:rFonts w:eastAsia="Times New Roman" w:cs="Segoe U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proofErr w:type="spellStart"/>
            <w:r w:rsidRPr="009018CB">
              <w:rPr>
                <w:rFonts w:eastAsia="Times New Roman" w:cs="Segoe U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Panchamrit</w:t>
            </w:r>
            <w:proofErr w:type="spellEnd"/>
            <w:r w:rsidRPr="009018CB">
              <w:rPr>
                <w:rFonts w:eastAsia="Times New Roman" w:cs="Segoe U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  <w:p w14:paraId="3023B91E" w14:textId="77777777" w:rsidR="00C14E49" w:rsidRPr="009018CB" w:rsidRDefault="00C14E49" w:rsidP="00A76FD3">
            <w:pPr>
              <w:numPr>
                <w:ilvl w:val="0"/>
                <w:numId w:val="2"/>
              </w:numPr>
              <w:textAlignment w:val="baseline"/>
              <w:rPr>
                <w:rFonts w:eastAsia="Times New Roman" w:cs="Segoe U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9018CB">
              <w:rPr>
                <w:rFonts w:eastAsia="Times New Roman" w:cs="Arial"/>
                <w:color w:val="000000" w:themeColor="text1"/>
                <w:kern w:val="36"/>
                <w:sz w:val="16"/>
                <w:szCs w:val="16"/>
                <w:lang w:eastAsia="en-GB"/>
                <w14:ligatures w14:val="none"/>
              </w:rPr>
              <w:t>Swarnamakshik</w:t>
            </w:r>
            <w:proofErr w:type="spellEnd"/>
            <w:r w:rsidRPr="009018CB">
              <w:rPr>
                <w:rFonts w:eastAsia="Times New Roman" w:cs="Arial"/>
                <w:color w:val="000000" w:themeColor="text1"/>
                <w:kern w:val="36"/>
                <w:sz w:val="16"/>
                <w:szCs w:val="16"/>
                <w:lang w:eastAsia="en-GB"/>
                <w14:ligatures w14:val="none"/>
              </w:rPr>
              <w:t xml:space="preserve"> Bhasma*</w:t>
            </w:r>
          </w:p>
          <w:p w14:paraId="658171DD" w14:textId="77777777" w:rsidR="00C14E49" w:rsidRPr="009018CB" w:rsidRDefault="00C14E49" w:rsidP="00A76FD3">
            <w:pPr>
              <w:rPr>
                <w:color w:val="000000" w:themeColor="text1"/>
                <w:sz w:val="16"/>
                <w:szCs w:val="16"/>
              </w:rPr>
            </w:pPr>
          </w:p>
        </w:tc>
      </w:tr>
    </w:tbl>
    <w:p w14:paraId="60E27FF1" w14:textId="77777777" w:rsidR="00C14E49" w:rsidRPr="009018CB" w:rsidRDefault="00C14E49" w:rsidP="00C14E49">
      <w:pPr>
        <w:textAlignment w:val="baseline"/>
        <w:rPr>
          <w:rFonts w:eastAsia="Times New Roman" w:cs="Segoe UI"/>
          <w:color w:val="000000" w:themeColor="text1"/>
          <w:kern w:val="0"/>
          <w:sz w:val="16"/>
          <w:szCs w:val="16"/>
          <w:lang w:eastAsia="en-GB"/>
          <w14:ligatures w14:val="none"/>
        </w:rPr>
      </w:pPr>
      <w:r w:rsidRPr="009018CB">
        <w:rPr>
          <w:rFonts w:eastAsia="Times New Roman" w:cs="Segoe UI"/>
          <w:color w:val="000000" w:themeColor="text1"/>
          <w:kern w:val="0"/>
          <w:sz w:val="16"/>
          <w:szCs w:val="16"/>
          <w:lang w:eastAsia="en-GB"/>
          <w14:ligatures w14:val="none"/>
        </w:rPr>
        <w:t>*Classical.</w:t>
      </w:r>
    </w:p>
    <w:p w14:paraId="2C615882" w14:textId="77777777" w:rsidR="00E86069" w:rsidRPr="009018CB" w:rsidRDefault="00E86069" w:rsidP="00C14E49">
      <w:pPr>
        <w:textAlignment w:val="baseline"/>
        <w:rPr>
          <w:rFonts w:eastAsia="Times New Roman" w:cs="Segoe UI"/>
          <w:color w:val="000000" w:themeColor="text1"/>
          <w:kern w:val="0"/>
          <w:sz w:val="16"/>
          <w:szCs w:val="16"/>
          <w:lang w:eastAsia="en-GB"/>
          <w14:ligatures w14:val="none"/>
        </w:rPr>
      </w:pPr>
    </w:p>
    <w:p w14:paraId="00AF8951" w14:textId="77777777" w:rsidR="00BD2933" w:rsidRPr="009018CB" w:rsidRDefault="00BD2933" w:rsidP="00BD2933">
      <w:pPr>
        <w:jc w:val="both"/>
        <w:textAlignment w:val="baseline"/>
        <w:rPr>
          <w:color w:val="000000" w:themeColor="text1"/>
          <w:sz w:val="16"/>
          <w:szCs w:val="16"/>
        </w:rPr>
      </w:pPr>
    </w:p>
    <w:p w14:paraId="0B00F8AA" w14:textId="523E12DD" w:rsidR="00273613" w:rsidRPr="009018CB" w:rsidRDefault="001003A8" w:rsidP="00E0174A">
      <w:pPr>
        <w:jc w:val="both"/>
        <w:rPr>
          <w:color w:val="000000" w:themeColor="text1"/>
          <w:sz w:val="16"/>
          <w:szCs w:val="16"/>
        </w:rPr>
      </w:pPr>
      <w:r w:rsidRPr="009018CB">
        <w:rPr>
          <w:color w:val="000000" w:themeColor="text1"/>
          <w:sz w:val="16"/>
          <w:szCs w:val="16"/>
        </w:rPr>
        <w:t xml:space="preserve">Supplementary Table </w:t>
      </w:r>
      <w:r w:rsidR="00525751" w:rsidRPr="009018CB">
        <w:rPr>
          <w:color w:val="000000" w:themeColor="text1"/>
          <w:sz w:val="16"/>
          <w:szCs w:val="16"/>
        </w:rPr>
        <w:t>2</w:t>
      </w:r>
      <w:r w:rsidRPr="009018CB">
        <w:rPr>
          <w:color w:val="000000" w:themeColor="text1"/>
          <w:sz w:val="16"/>
          <w:szCs w:val="16"/>
        </w:rPr>
        <w:t xml:space="preserve">: Comparison of selected baseline characteristics between participants </w:t>
      </w:r>
      <w:r w:rsidR="000C2079" w:rsidRPr="009018CB">
        <w:rPr>
          <w:color w:val="000000" w:themeColor="text1"/>
          <w:sz w:val="16"/>
          <w:szCs w:val="16"/>
        </w:rPr>
        <w:t xml:space="preserve">who were </w:t>
      </w:r>
      <w:r w:rsidRPr="009018CB">
        <w:rPr>
          <w:color w:val="000000" w:themeColor="text1"/>
          <w:sz w:val="16"/>
          <w:szCs w:val="16"/>
        </w:rPr>
        <w:t>followed up at 6 months and those who were not</w:t>
      </w:r>
      <w:r w:rsidR="00A2185E" w:rsidRPr="009018CB">
        <w:rPr>
          <w:color w:val="000000" w:themeColor="text1"/>
          <w:sz w:val="16"/>
          <w:szCs w:val="16"/>
        </w:rPr>
        <w:t xml:space="preserve"> followed up at 6 months</w:t>
      </w:r>
      <w:r w:rsidR="004540AD" w:rsidRPr="009018CB">
        <w:rPr>
          <w:rFonts w:cs="Arial"/>
          <w:color w:val="000000" w:themeColor="text1"/>
          <w:sz w:val="16"/>
          <w:szCs w:val="16"/>
        </w:rPr>
        <w:t xml:space="preserve"> (</w:t>
      </w:r>
      <w:r w:rsidR="00B57A92" w:rsidRPr="009018CB">
        <w:rPr>
          <w:rFonts w:cs="Arial"/>
          <w:color w:val="000000" w:themeColor="text1"/>
          <w:sz w:val="16"/>
          <w:szCs w:val="16"/>
        </w:rPr>
        <w:t xml:space="preserve">at the </w:t>
      </w:r>
      <w:r w:rsidR="004540AD" w:rsidRPr="009018CB">
        <w:rPr>
          <w:rFonts w:cs="Arial"/>
          <w:color w:val="000000" w:themeColor="text1"/>
          <w:sz w:val="16"/>
          <w:szCs w:val="16"/>
        </w:rPr>
        <w:t>individual participant level)</w:t>
      </w:r>
      <w:r w:rsidRPr="009018CB">
        <w:rPr>
          <w:color w:val="000000" w:themeColor="text1"/>
          <w:sz w:val="16"/>
          <w:szCs w:val="16"/>
        </w:rPr>
        <w:t>.</w:t>
      </w:r>
    </w:p>
    <w:tbl>
      <w:tblPr>
        <w:tblStyle w:val="TableGrid"/>
        <w:tblpPr w:leftFromText="180" w:rightFromText="180" w:vertAnchor="text" w:tblpY="1"/>
        <w:tblW w:w="10485" w:type="dxa"/>
        <w:tblLook w:val="04A0" w:firstRow="1" w:lastRow="0" w:firstColumn="1" w:lastColumn="0" w:noHBand="0" w:noVBand="1"/>
      </w:tblPr>
      <w:tblGrid>
        <w:gridCol w:w="4531"/>
        <w:gridCol w:w="2977"/>
        <w:gridCol w:w="2977"/>
      </w:tblGrid>
      <w:tr w:rsidR="00BE332B" w:rsidRPr="009018CB" w14:paraId="317386E5" w14:textId="77777777" w:rsidTr="00A163BD">
        <w:trPr>
          <w:trHeight w:val="244"/>
        </w:trPr>
        <w:tc>
          <w:tcPr>
            <w:tcW w:w="4531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2733BEEE" w14:textId="77777777" w:rsidR="009F52AA" w:rsidRPr="009018CB" w:rsidRDefault="009F52AA" w:rsidP="00A163BD">
            <w:pPr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07306E81" w14:textId="44353D5C" w:rsidR="009F52AA" w:rsidRPr="009018CB" w:rsidRDefault="00C2186F" w:rsidP="00A163BD">
            <w:pPr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Followed up</w:t>
            </w:r>
            <w:r w:rsidR="00273613" w:rsidRPr="009018CB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at 6 months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680C0D9F" w14:textId="4467B38F" w:rsidR="009F52AA" w:rsidRPr="009018CB" w:rsidRDefault="00273613" w:rsidP="00A163BD">
            <w:pPr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Not </w:t>
            </w:r>
            <w:r w:rsidR="00C2186F" w:rsidRPr="009018CB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followed up</w:t>
            </w:r>
            <w:r w:rsidRPr="009018CB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at 6 months</w:t>
            </w:r>
          </w:p>
        </w:tc>
      </w:tr>
      <w:tr w:rsidR="00BE332B" w:rsidRPr="009018CB" w14:paraId="26DDA077" w14:textId="77777777" w:rsidTr="00A163BD">
        <w:trPr>
          <w:trHeight w:val="391"/>
        </w:trPr>
        <w:tc>
          <w:tcPr>
            <w:tcW w:w="4531" w:type="dxa"/>
            <w:shd w:val="clear" w:color="auto" w:fill="A6A6A6" w:themeFill="background1" w:themeFillShade="A6"/>
          </w:tcPr>
          <w:p w14:paraId="380ADBE1" w14:textId="77777777" w:rsidR="009F52AA" w:rsidRPr="009018CB" w:rsidRDefault="009F52AA" w:rsidP="00A163BD">
            <w:pPr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977" w:type="dxa"/>
            <w:shd w:val="clear" w:color="auto" w:fill="A6A6A6" w:themeFill="background1" w:themeFillShade="A6"/>
          </w:tcPr>
          <w:p w14:paraId="2E9B0E09" w14:textId="77777777" w:rsidR="003421A1" w:rsidRPr="009018CB" w:rsidRDefault="003421A1" w:rsidP="00A163BD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n/N (%) or mean (standard deviation)</w:t>
            </w:r>
          </w:p>
          <w:p w14:paraId="13A214AB" w14:textId="0D7648AA" w:rsidR="009F52AA" w:rsidRPr="009018CB" w:rsidRDefault="003421A1" w:rsidP="00A163BD">
            <w:pPr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or median (interquartile range)</w:t>
            </w:r>
          </w:p>
        </w:tc>
        <w:tc>
          <w:tcPr>
            <w:tcW w:w="2977" w:type="dxa"/>
            <w:shd w:val="clear" w:color="auto" w:fill="A6A6A6" w:themeFill="background1" w:themeFillShade="A6"/>
          </w:tcPr>
          <w:p w14:paraId="3AB137EF" w14:textId="77777777" w:rsidR="003421A1" w:rsidRPr="009018CB" w:rsidRDefault="003421A1" w:rsidP="00A163BD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n/N (%) or mean (standard deviation)</w:t>
            </w:r>
          </w:p>
          <w:p w14:paraId="4BFF9400" w14:textId="0030D5E4" w:rsidR="009F52AA" w:rsidRPr="009018CB" w:rsidRDefault="003421A1" w:rsidP="00A163BD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or median (interquartile range)</w:t>
            </w:r>
          </w:p>
        </w:tc>
      </w:tr>
      <w:tr w:rsidR="00BE332B" w:rsidRPr="009018CB" w14:paraId="4378992F" w14:textId="77777777" w:rsidTr="00A163BD">
        <w:trPr>
          <w:trHeight w:val="244"/>
        </w:trPr>
        <w:tc>
          <w:tcPr>
            <w:tcW w:w="4531" w:type="dxa"/>
            <w:shd w:val="clear" w:color="auto" w:fill="A6A6A6" w:themeFill="background1" w:themeFillShade="A6"/>
            <w:hideMark/>
          </w:tcPr>
          <w:p w14:paraId="56E9D3FB" w14:textId="749814EF" w:rsidR="0062312E" w:rsidRPr="009018CB" w:rsidRDefault="0062312E" w:rsidP="00A163BD">
            <w:pPr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Number of participants</w:t>
            </w:r>
          </w:p>
        </w:tc>
        <w:tc>
          <w:tcPr>
            <w:tcW w:w="2977" w:type="dxa"/>
            <w:shd w:val="clear" w:color="auto" w:fill="A6A6A6" w:themeFill="background1" w:themeFillShade="A6"/>
            <w:hideMark/>
          </w:tcPr>
          <w:p w14:paraId="63762943" w14:textId="77777777" w:rsidR="00E0174A" w:rsidRPr="009018CB" w:rsidRDefault="00E0174A" w:rsidP="00A163BD">
            <w:pPr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102/121 (84)</w:t>
            </w:r>
          </w:p>
        </w:tc>
        <w:tc>
          <w:tcPr>
            <w:tcW w:w="2977" w:type="dxa"/>
            <w:shd w:val="clear" w:color="auto" w:fill="A6A6A6" w:themeFill="background1" w:themeFillShade="A6"/>
            <w:hideMark/>
          </w:tcPr>
          <w:p w14:paraId="4719CA74" w14:textId="77777777" w:rsidR="00E0174A" w:rsidRPr="009018CB" w:rsidRDefault="00E0174A" w:rsidP="00A163BD">
            <w:pPr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19/121 (16)</w:t>
            </w:r>
          </w:p>
        </w:tc>
      </w:tr>
      <w:tr w:rsidR="00BE332B" w:rsidRPr="009018CB" w14:paraId="5A076E00" w14:textId="77777777" w:rsidTr="00A163BD">
        <w:trPr>
          <w:trHeight w:val="244"/>
        </w:trPr>
        <w:tc>
          <w:tcPr>
            <w:tcW w:w="4531" w:type="dxa"/>
            <w:shd w:val="clear" w:color="auto" w:fill="A6A6A6" w:themeFill="background1" w:themeFillShade="A6"/>
            <w:hideMark/>
          </w:tcPr>
          <w:p w14:paraId="04998023" w14:textId="2E2D3E22" w:rsidR="00E0174A" w:rsidRPr="009018CB" w:rsidRDefault="009E3306" w:rsidP="00A163BD">
            <w:pPr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Number of participants in the in</w:t>
            </w:r>
            <w:r w:rsidR="00E0174A" w:rsidRPr="009018CB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tervention</w:t>
            </w:r>
            <w:r w:rsidRPr="009018CB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group </w:t>
            </w:r>
          </w:p>
        </w:tc>
        <w:tc>
          <w:tcPr>
            <w:tcW w:w="2977" w:type="dxa"/>
            <w:shd w:val="clear" w:color="auto" w:fill="A6A6A6" w:themeFill="background1" w:themeFillShade="A6"/>
            <w:hideMark/>
          </w:tcPr>
          <w:p w14:paraId="0FD56CF3" w14:textId="77777777" w:rsidR="00E0174A" w:rsidRPr="009018CB" w:rsidRDefault="00E0174A" w:rsidP="00A163BD">
            <w:pPr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51/60 (85)</w:t>
            </w:r>
          </w:p>
        </w:tc>
        <w:tc>
          <w:tcPr>
            <w:tcW w:w="2977" w:type="dxa"/>
            <w:shd w:val="clear" w:color="auto" w:fill="A6A6A6" w:themeFill="background1" w:themeFillShade="A6"/>
            <w:hideMark/>
          </w:tcPr>
          <w:p w14:paraId="09C15C87" w14:textId="77777777" w:rsidR="00E0174A" w:rsidRPr="009018CB" w:rsidRDefault="00E0174A" w:rsidP="00A163BD">
            <w:pPr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9/60 (15)</w:t>
            </w:r>
          </w:p>
        </w:tc>
      </w:tr>
      <w:tr w:rsidR="00BE332B" w:rsidRPr="009018CB" w14:paraId="5C3B7438" w14:textId="77777777" w:rsidTr="00A163BD">
        <w:trPr>
          <w:trHeight w:val="244"/>
        </w:trPr>
        <w:tc>
          <w:tcPr>
            <w:tcW w:w="4531" w:type="dxa"/>
            <w:shd w:val="clear" w:color="auto" w:fill="A6A6A6" w:themeFill="background1" w:themeFillShade="A6"/>
          </w:tcPr>
          <w:p w14:paraId="6A13D05C" w14:textId="66E83EB7" w:rsidR="00E0174A" w:rsidRPr="009018CB" w:rsidRDefault="009E3306" w:rsidP="00A163BD">
            <w:pPr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Number of participants in the control group</w:t>
            </w:r>
          </w:p>
        </w:tc>
        <w:tc>
          <w:tcPr>
            <w:tcW w:w="2977" w:type="dxa"/>
            <w:shd w:val="clear" w:color="auto" w:fill="A6A6A6" w:themeFill="background1" w:themeFillShade="A6"/>
            <w:hideMark/>
          </w:tcPr>
          <w:p w14:paraId="152D5BE0" w14:textId="77777777" w:rsidR="00E0174A" w:rsidRPr="009018CB" w:rsidRDefault="00E0174A" w:rsidP="00A163BD">
            <w:pPr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51/61 (84)</w:t>
            </w:r>
          </w:p>
        </w:tc>
        <w:tc>
          <w:tcPr>
            <w:tcW w:w="2977" w:type="dxa"/>
            <w:shd w:val="clear" w:color="auto" w:fill="A6A6A6" w:themeFill="background1" w:themeFillShade="A6"/>
            <w:hideMark/>
          </w:tcPr>
          <w:p w14:paraId="082A5CEC" w14:textId="77777777" w:rsidR="00E0174A" w:rsidRPr="009018CB" w:rsidRDefault="00E0174A" w:rsidP="00A163BD">
            <w:pPr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10/61 (16)</w:t>
            </w:r>
          </w:p>
        </w:tc>
      </w:tr>
      <w:tr w:rsidR="00BE332B" w:rsidRPr="009018CB" w14:paraId="12A42D74" w14:textId="77777777" w:rsidTr="00A163BD">
        <w:trPr>
          <w:trHeight w:val="246"/>
        </w:trPr>
        <w:tc>
          <w:tcPr>
            <w:tcW w:w="4531" w:type="dxa"/>
            <w:hideMark/>
          </w:tcPr>
          <w:p w14:paraId="6FE661CE" w14:textId="77777777" w:rsidR="00E0174A" w:rsidRPr="009018CB" w:rsidRDefault="00E0174A" w:rsidP="00A163BD">
            <w:pPr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Age (years)</w:t>
            </w:r>
          </w:p>
        </w:tc>
        <w:tc>
          <w:tcPr>
            <w:tcW w:w="2977" w:type="dxa"/>
          </w:tcPr>
          <w:p w14:paraId="74431764" w14:textId="77777777" w:rsidR="00E0174A" w:rsidRPr="009018CB" w:rsidRDefault="00E0174A" w:rsidP="00A163BD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49.9 (10.5)</w:t>
            </w:r>
          </w:p>
        </w:tc>
        <w:tc>
          <w:tcPr>
            <w:tcW w:w="2977" w:type="dxa"/>
          </w:tcPr>
          <w:p w14:paraId="4CE54566" w14:textId="77777777" w:rsidR="00E0174A" w:rsidRPr="009018CB" w:rsidRDefault="00E0174A" w:rsidP="00A163BD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51.5 (10.3)</w:t>
            </w:r>
          </w:p>
        </w:tc>
      </w:tr>
      <w:tr w:rsidR="00BE332B" w:rsidRPr="009018CB" w14:paraId="75A802CD" w14:textId="77777777" w:rsidTr="00A163BD">
        <w:trPr>
          <w:trHeight w:val="246"/>
        </w:trPr>
        <w:tc>
          <w:tcPr>
            <w:tcW w:w="4531" w:type="dxa"/>
            <w:hideMark/>
          </w:tcPr>
          <w:p w14:paraId="3F7074FC" w14:textId="77777777" w:rsidR="00E0174A" w:rsidRPr="009018CB" w:rsidRDefault="00E0174A" w:rsidP="00A163BD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Sex</w:t>
            </w:r>
          </w:p>
          <w:p w14:paraId="5844CA14" w14:textId="77777777" w:rsidR="00E0174A" w:rsidRPr="009018CB" w:rsidRDefault="00E0174A" w:rsidP="00A163BD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977" w:type="dxa"/>
            <w:hideMark/>
          </w:tcPr>
          <w:p w14:paraId="620935A2" w14:textId="77777777" w:rsidR="00E0174A" w:rsidRPr="009018CB" w:rsidRDefault="00E0174A" w:rsidP="00A163BD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</w:p>
          <w:p w14:paraId="165B75ED" w14:textId="77777777" w:rsidR="00E0174A" w:rsidRPr="009018CB" w:rsidRDefault="00E0174A" w:rsidP="00A163BD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977" w:type="dxa"/>
            <w:hideMark/>
          </w:tcPr>
          <w:p w14:paraId="4DC7B20E" w14:textId="77777777" w:rsidR="00E0174A" w:rsidRPr="009018CB" w:rsidRDefault="00E0174A" w:rsidP="00A163BD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</w:p>
          <w:p w14:paraId="01069C54" w14:textId="77777777" w:rsidR="00E0174A" w:rsidRPr="009018CB" w:rsidRDefault="00E0174A" w:rsidP="00A163BD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E332B" w:rsidRPr="009018CB" w14:paraId="033F4E38" w14:textId="77777777" w:rsidTr="00A163BD">
        <w:trPr>
          <w:trHeight w:val="246"/>
        </w:trPr>
        <w:tc>
          <w:tcPr>
            <w:tcW w:w="4531" w:type="dxa"/>
          </w:tcPr>
          <w:p w14:paraId="49806CD5" w14:textId="77777777" w:rsidR="00E0174A" w:rsidRPr="009018CB" w:rsidRDefault="00E0174A" w:rsidP="00A163BD">
            <w:pPr>
              <w:jc w:val="right"/>
              <w:rPr>
                <w:rFonts w:eastAsia="Times New Roman" w:cs="Times New Roman"/>
                <w:i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Times New Roman"/>
                <w:i/>
                <w:color w:val="000000" w:themeColor="text1"/>
                <w:sz w:val="16"/>
                <w:szCs w:val="16"/>
              </w:rPr>
              <w:t xml:space="preserve">Male </w:t>
            </w:r>
          </w:p>
        </w:tc>
        <w:tc>
          <w:tcPr>
            <w:tcW w:w="2977" w:type="dxa"/>
          </w:tcPr>
          <w:p w14:paraId="5EDBFE38" w14:textId="77777777" w:rsidR="00E0174A" w:rsidRPr="009018CB" w:rsidRDefault="00E0174A" w:rsidP="00A163BD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59/102 (58)</w:t>
            </w:r>
          </w:p>
        </w:tc>
        <w:tc>
          <w:tcPr>
            <w:tcW w:w="2977" w:type="dxa"/>
          </w:tcPr>
          <w:p w14:paraId="38B49830" w14:textId="77777777" w:rsidR="00E0174A" w:rsidRPr="009018CB" w:rsidRDefault="00E0174A" w:rsidP="00A163BD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4/19 (74)</w:t>
            </w:r>
          </w:p>
        </w:tc>
      </w:tr>
      <w:tr w:rsidR="00BE332B" w:rsidRPr="009018CB" w14:paraId="3A9918D5" w14:textId="77777777" w:rsidTr="00A163BD">
        <w:trPr>
          <w:trHeight w:val="246"/>
        </w:trPr>
        <w:tc>
          <w:tcPr>
            <w:tcW w:w="4531" w:type="dxa"/>
          </w:tcPr>
          <w:p w14:paraId="2EA87996" w14:textId="77777777" w:rsidR="00E0174A" w:rsidRPr="009018CB" w:rsidRDefault="00E0174A" w:rsidP="00A163BD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Times New Roman"/>
                <w:i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2977" w:type="dxa"/>
          </w:tcPr>
          <w:p w14:paraId="104D2EAA" w14:textId="77777777" w:rsidR="00E0174A" w:rsidRPr="009018CB" w:rsidRDefault="00E0174A" w:rsidP="00A163BD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43/102 (42)</w:t>
            </w:r>
          </w:p>
        </w:tc>
        <w:tc>
          <w:tcPr>
            <w:tcW w:w="2977" w:type="dxa"/>
          </w:tcPr>
          <w:p w14:paraId="7C03D897" w14:textId="77777777" w:rsidR="00E0174A" w:rsidRPr="009018CB" w:rsidRDefault="00E0174A" w:rsidP="00A163BD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5/19 (26)</w:t>
            </w:r>
          </w:p>
        </w:tc>
      </w:tr>
      <w:tr w:rsidR="00BE332B" w:rsidRPr="009018CB" w14:paraId="748BD5DD" w14:textId="77777777" w:rsidTr="00A163BD">
        <w:trPr>
          <w:trHeight w:val="246"/>
        </w:trPr>
        <w:tc>
          <w:tcPr>
            <w:tcW w:w="4531" w:type="dxa"/>
            <w:hideMark/>
          </w:tcPr>
          <w:p w14:paraId="1E5A8683" w14:textId="77777777" w:rsidR="00E0174A" w:rsidRPr="009018CB" w:rsidRDefault="00E0174A" w:rsidP="00A163BD">
            <w:pPr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Education </w:t>
            </w:r>
          </w:p>
          <w:p w14:paraId="11E70EFB" w14:textId="77777777" w:rsidR="00E0174A" w:rsidRPr="009018CB" w:rsidRDefault="00E0174A" w:rsidP="00A163BD">
            <w:pPr>
              <w:jc w:val="both"/>
              <w:rPr>
                <w:rFonts w:eastAsia="Times New Roman" w:cs="Times New Roman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2977" w:type="dxa"/>
            <w:hideMark/>
          </w:tcPr>
          <w:p w14:paraId="68368048" w14:textId="77777777" w:rsidR="00E0174A" w:rsidRPr="009018CB" w:rsidRDefault="00E0174A" w:rsidP="00A163BD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</w:p>
          <w:p w14:paraId="0DE446D7" w14:textId="77777777" w:rsidR="00E0174A" w:rsidRPr="009018CB" w:rsidRDefault="00E0174A" w:rsidP="00A163BD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977" w:type="dxa"/>
            <w:hideMark/>
          </w:tcPr>
          <w:p w14:paraId="097E632D" w14:textId="77777777" w:rsidR="00E0174A" w:rsidRPr="009018CB" w:rsidRDefault="00E0174A" w:rsidP="00A163BD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</w:p>
          <w:p w14:paraId="50AF6A3F" w14:textId="77777777" w:rsidR="00E0174A" w:rsidRPr="009018CB" w:rsidRDefault="00E0174A" w:rsidP="00A163BD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E332B" w:rsidRPr="009018CB" w14:paraId="12BBEBB8" w14:textId="77777777" w:rsidTr="00A163BD">
        <w:trPr>
          <w:trHeight w:val="246"/>
        </w:trPr>
        <w:tc>
          <w:tcPr>
            <w:tcW w:w="4531" w:type="dxa"/>
          </w:tcPr>
          <w:p w14:paraId="33987D77" w14:textId="77777777" w:rsidR="00E0174A" w:rsidRPr="009018CB" w:rsidRDefault="00E0174A" w:rsidP="00A163BD">
            <w:pPr>
              <w:jc w:val="right"/>
              <w:rPr>
                <w:rFonts w:eastAsia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9018CB">
              <w:rPr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≤</w:t>
            </w:r>
            <w:r w:rsidRPr="009018CB">
              <w:rPr>
                <w:rFonts w:eastAsia="Times New Roman" w:cs="Times New Roman"/>
                <w:i/>
                <w:color w:val="000000" w:themeColor="text1"/>
                <w:sz w:val="16"/>
                <w:szCs w:val="16"/>
              </w:rPr>
              <w:t>Primary school</w:t>
            </w:r>
          </w:p>
        </w:tc>
        <w:tc>
          <w:tcPr>
            <w:tcW w:w="2977" w:type="dxa"/>
          </w:tcPr>
          <w:p w14:paraId="7C121392" w14:textId="77777777" w:rsidR="00E0174A" w:rsidRPr="009018CB" w:rsidRDefault="00E0174A" w:rsidP="00A163BD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40/101 (40)</w:t>
            </w:r>
          </w:p>
        </w:tc>
        <w:tc>
          <w:tcPr>
            <w:tcW w:w="2977" w:type="dxa"/>
          </w:tcPr>
          <w:p w14:paraId="5C85C3F8" w14:textId="77777777" w:rsidR="00E0174A" w:rsidRPr="009018CB" w:rsidRDefault="00E0174A" w:rsidP="00A163BD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9/18 (50)</w:t>
            </w:r>
          </w:p>
        </w:tc>
      </w:tr>
      <w:tr w:rsidR="00BE332B" w:rsidRPr="009018CB" w14:paraId="0AE4A77A" w14:textId="77777777" w:rsidTr="00A163BD">
        <w:trPr>
          <w:trHeight w:val="246"/>
        </w:trPr>
        <w:tc>
          <w:tcPr>
            <w:tcW w:w="4531" w:type="dxa"/>
          </w:tcPr>
          <w:p w14:paraId="4E4EB787" w14:textId="77777777" w:rsidR="00E0174A" w:rsidRPr="009018CB" w:rsidRDefault="00E0174A" w:rsidP="00A163BD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9018CB">
              <w:rPr>
                <w:i/>
                <w:color w:val="000000" w:themeColor="text1"/>
                <w:sz w:val="16"/>
                <w:szCs w:val="16"/>
              </w:rPr>
              <w:t>≥</w:t>
            </w:r>
            <w:r w:rsidRPr="009018CB">
              <w:rPr>
                <w:rFonts w:eastAsia="Times New Roman" w:cs="Times New Roman"/>
                <w:i/>
                <w:color w:val="000000" w:themeColor="text1"/>
                <w:sz w:val="16"/>
                <w:szCs w:val="16"/>
              </w:rPr>
              <w:t>Secondary school</w:t>
            </w:r>
          </w:p>
        </w:tc>
        <w:tc>
          <w:tcPr>
            <w:tcW w:w="2977" w:type="dxa"/>
          </w:tcPr>
          <w:p w14:paraId="3CE38D09" w14:textId="77777777" w:rsidR="00E0174A" w:rsidRPr="009018CB" w:rsidRDefault="00E0174A" w:rsidP="00A163BD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61/101 (60)</w:t>
            </w:r>
          </w:p>
        </w:tc>
        <w:tc>
          <w:tcPr>
            <w:tcW w:w="2977" w:type="dxa"/>
          </w:tcPr>
          <w:p w14:paraId="00A667B1" w14:textId="77777777" w:rsidR="00E0174A" w:rsidRPr="009018CB" w:rsidRDefault="00E0174A" w:rsidP="00A163BD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9/18 (50)</w:t>
            </w:r>
          </w:p>
        </w:tc>
      </w:tr>
      <w:tr w:rsidR="00BE332B" w:rsidRPr="009018CB" w14:paraId="44F0A85C" w14:textId="77777777" w:rsidTr="00A163BD">
        <w:trPr>
          <w:trHeight w:val="246"/>
        </w:trPr>
        <w:tc>
          <w:tcPr>
            <w:tcW w:w="4531" w:type="dxa"/>
            <w:hideMark/>
          </w:tcPr>
          <w:p w14:paraId="0660C7B0" w14:textId="419761C6" w:rsidR="00E0174A" w:rsidRPr="009018CB" w:rsidRDefault="00E0174A" w:rsidP="00A163BD">
            <w:pPr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Employment</w:t>
            </w:r>
          </w:p>
        </w:tc>
        <w:tc>
          <w:tcPr>
            <w:tcW w:w="2977" w:type="dxa"/>
            <w:hideMark/>
          </w:tcPr>
          <w:p w14:paraId="3581B929" w14:textId="77777777" w:rsidR="00E0174A" w:rsidRPr="009018CB" w:rsidRDefault="00E0174A" w:rsidP="00A163BD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977" w:type="dxa"/>
            <w:hideMark/>
          </w:tcPr>
          <w:p w14:paraId="121B8602" w14:textId="77777777" w:rsidR="00E0174A" w:rsidRPr="009018CB" w:rsidRDefault="00E0174A" w:rsidP="00A163BD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E332B" w:rsidRPr="009018CB" w14:paraId="7A67D45E" w14:textId="77777777" w:rsidTr="00A163BD">
        <w:trPr>
          <w:trHeight w:val="246"/>
        </w:trPr>
        <w:tc>
          <w:tcPr>
            <w:tcW w:w="4531" w:type="dxa"/>
          </w:tcPr>
          <w:p w14:paraId="5F779CA6" w14:textId="77777777" w:rsidR="00E0174A" w:rsidRPr="009018CB" w:rsidRDefault="00E0174A" w:rsidP="00A163BD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Times New Roman"/>
                <w:i/>
                <w:color w:val="000000" w:themeColor="text1"/>
                <w:sz w:val="16"/>
                <w:szCs w:val="16"/>
              </w:rPr>
              <w:t>Employed</w:t>
            </w:r>
          </w:p>
        </w:tc>
        <w:tc>
          <w:tcPr>
            <w:tcW w:w="2977" w:type="dxa"/>
          </w:tcPr>
          <w:p w14:paraId="0AC1743C" w14:textId="08C04FF8" w:rsidR="00E0174A" w:rsidRPr="009018CB" w:rsidRDefault="00334504" w:rsidP="00A163BD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43</w:t>
            </w:r>
            <w:r w:rsidR="00E0174A" w:rsidRPr="009018C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/101 (4</w:t>
            </w:r>
            <w:r w:rsidRPr="009018C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3</w:t>
            </w:r>
            <w:r w:rsidR="00E0174A" w:rsidRPr="009018C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)  </w:t>
            </w:r>
          </w:p>
        </w:tc>
        <w:tc>
          <w:tcPr>
            <w:tcW w:w="2977" w:type="dxa"/>
          </w:tcPr>
          <w:p w14:paraId="3A94D2CD" w14:textId="76186235" w:rsidR="00E0174A" w:rsidRPr="009018CB" w:rsidRDefault="00334504" w:rsidP="00A163BD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1</w:t>
            </w:r>
            <w:r w:rsidR="00E0174A" w:rsidRPr="009018C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/19 (5</w:t>
            </w:r>
            <w:r w:rsidRPr="009018C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8</w:t>
            </w:r>
            <w:r w:rsidR="00E0174A" w:rsidRPr="009018C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BE332B" w:rsidRPr="009018CB" w14:paraId="4C2D0EC4" w14:textId="77777777" w:rsidTr="00A163BD">
        <w:trPr>
          <w:trHeight w:val="246"/>
        </w:trPr>
        <w:tc>
          <w:tcPr>
            <w:tcW w:w="4531" w:type="dxa"/>
          </w:tcPr>
          <w:p w14:paraId="7C4B0871" w14:textId="77777777" w:rsidR="00E0174A" w:rsidRPr="009018CB" w:rsidRDefault="00E0174A" w:rsidP="00A163BD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Times New Roman"/>
                <w:i/>
                <w:color w:val="000000" w:themeColor="text1"/>
                <w:sz w:val="16"/>
                <w:szCs w:val="16"/>
              </w:rPr>
              <w:t>Others</w:t>
            </w:r>
          </w:p>
        </w:tc>
        <w:tc>
          <w:tcPr>
            <w:tcW w:w="2977" w:type="dxa"/>
          </w:tcPr>
          <w:p w14:paraId="658FBF46" w14:textId="18237E6B" w:rsidR="00E0174A" w:rsidRPr="009018CB" w:rsidRDefault="00334504" w:rsidP="00A163BD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58</w:t>
            </w:r>
            <w:r w:rsidR="00E0174A" w:rsidRPr="009018C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/101 (5</w:t>
            </w:r>
            <w:r w:rsidRPr="009018C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7</w:t>
            </w:r>
            <w:r w:rsidR="00E0174A" w:rsidRPr="009018C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977" w:type="dxa"/>
          </w:tcPr>
          <w:p w14:paraId="56A9D3BE" w14:textId="0F6930B5" w:rsidR="00E0174A" w:rsidRPr="009018CB" w:rsidRDefault="00334504" w:rsidP="00A163BD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8</w:t>
            </w:r>
            <w:r w:rsidR="00E0174A" w:rsidRPr="009018C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/19 (4</w:t>
            </w:r>
            <w:r w:rsidRPr="009018C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</w:t>
            </w:r>
            <w:r w:rsidR="00E0174A" w:rsidRPr="009018C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BE332B" w:rsidRPr="009018CB" w14:paraId="04FEEF14" w14:textId="77777777" w:rsidTr="00A163BD">
        <w:trPr>
          <w:trHeight w:val="246"/>
        </w:trPr>
        <w:tc>
          <w:tcPr>
            <w:tcW w:w="4531" w:type="dxa"/>
            <w:hideMark/>
          </w:tcPr>
          <w:p w14:paraId="779C60DF" w14:textId="77777777" w:rsidR="00E0174A" w:rsidRPr="009018CB" w:rsidRDefault="00E0174A" w:rsidP="00A163BD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Gross monthly household income (Nepali rupee)</w:t>
            </w:r>
          </w:p>
        </w:tc>
        <w:tc>
          <w:tcPr>
            <w:tcW w:w="2977" w:type="dxa"/>
            <w:hideMark/>
          </w:tcPr>
          <w:p w14:paraId="453D4BE3" w14:textId="2FACED97" w:rsidR="00E0174A" w:rsidRPr="009018CB" w:rsidRDefault="00E0174A" w:rsidP="00A163BD">
            <w:pPr>
              <w:rPr>
                <w:rFonts w:eastAsia="Times New Roman" w:cs="Times New Roman"/>
                <w:strike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32,000.0 (</w:t>
            </w:r>
            <w:r w:rsidR="00AF0952" w:rsidRPr="009018C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</w:t>
            </w:r>
            <w:r w:rsidRPr="009018C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5</w:t>
            </w:r>
            <w:r w:rsidR="00995CCD" w:rsidRPr="009018C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,</w:t>
            </w:r>
            <w:r w:rsidRPr="009018C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000.0-50</w:t>
            </w:r>
            <w:r w:rsidR="00995CCD" w:rsidRPr="009018C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,</w:t>
            </w:r>
            <w:r w:rsidRPr="009018C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000.0)</w:t>
            </w:r>
          </w:p>
        </w:tc>
        <w:tc>
          <w:tcPr>
            <w:tcW w:w="2977" w:type="dxa"/>
            <w:hideMark/>
          </w:tcPr>
          <w:p w14:paraId="5B952D7D" w14:textId="350C498E" w:rsidR="00E0174A" w:rsidRPr="009018CB" w:rsidRDefault="00E0174A" w:rsidP="00A163BD">
            <w:pPr>
              <w:rPr>
                <w:rFonts w:eastAsia="Times New Roman" w:cs="Times New Roman"/>
                <w:strike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8,000.0 (</w:t>
            </w:r>
            <w:r w:rsidR="00995CCD" w:rsidRPr="009018C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</w:t>
            </w:r>
            <w:r w:rsidRPr="009018C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0,000.0-</w:t>
            </w:r>
            <w:r w:rsidR="00995CCD" w:rsidRPr="009018C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4</w:t>
            </w:r>
            <w:r w:rsidRPr="009018C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0</w:t>
            </w:r>
            <w:r w:rsidR="00995CCD" w:rsidRPr="009018C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,</w:t>
            </w:r>
            <w:r w:rsidRPr="009018C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000</w:t>
            </w:r>
            <w:r w:rsidR="00995CCD" w:rsidRPr="009018C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.0</w:t>
            </w:r>
            <w:r w:rsidRPr="009018C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BE332B" w:rsidRPr="009018CB" w14:paraId="080EC6B0" w14:textId="77777777" w:rsidTr="00A163BD">
        <w:trPr>
          <w:trHeight w:val="246"/>
        </w:trPr>
        <w:tc>
          <w:tcPr>
            <w:tcW w:w="4531" w:type="dxa"/>
            <w:hideMark/>
          </w:tcPr>
          <w:p w14:paraId="43267D80" w14:textId="77777777" w:rsidR="00E0174A" w:rsidRPr="009018CB" w:rsidRDefault="00E0174A" w:rsidP="00A163BD">
            <w:pPr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Marital status </w:t>
            </w:r>
          </w:p>
          <w:p w14:paraId="36A969EC" w14:textId="77777777" w:rsidR="00E0174A" w:rsidRPr="009018CB" w:rsidRDefault="00E0174A" w:rsidP="00A163BD">
            <w:pPr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2977" w:type="dxa"/>
            <w:hideMark/>
          </w:tcPr>
          <w:p w14:paraId="1C515515" w14:textId="77777777" w:rsidR="00E0174A" w:rsidRPr="009018CB" w:rsidRDefault="00E0174A" w:rsidP="00A163BD">
            <w:pPr>
              <w:rPr>
                <w:rFonts w:eastAsia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  <w:p w14:paraId="7739D201" w14:textId="77777777" w:rsidR="00E0174A" w:rsidRPr="009018CB" w:rsidRDefault="00E0174A" w:rsidP="00A163BD">
            <w:pPr>
              <w:rPr>
                <w:rFonts w:eastAsia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2977" w:type="dxa"/>
            <w:hideMark/>
          </w:tcPr>
          <w:p w14:paraId="003A663B" w14:textId="77777777" w:rsidR="00E0174A" w:rsidRPr="009018CB" w:rsidRDefault="00E0174A" w:rsidP="00A163BD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</w:p>
          <w:p w14:paraId="5B708E45" w14:textId="77777777" w:rsidR="00E0174A" w:rsidRPr="009018CB" w:rsidRDefault="00E0174A" w:rsidP="00A163BD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E332B" w:rsidRPr="009018CB" w14:paraId="08DCE27B" w14:textId="77777777" w:rsidTr="00A163BD">
        <w:trPr>
          <w:trHeight w:val="246"/>
        </w:trPr>
        <w:tc>
          <w:tcPr>
            <w:tcW w:w="4531" w:type="dxa"/>
          </w:tcPr>
          <w:p w14:paraId="39E8F2BA" w14:textId="77777777" w:rsidR="00E0174A" w:rsidRPr="009018CB" w:rsidRDefault="00E0174A" w:rsidP="00A163BD">
            <w:pPr>
              <w:jc w:val="right"/>
              <w:rPr>
                <w:rFonts w:eastAsia="Times New Roman" w:cs="Times New Roman"/>
                <w:i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Times New Roman"/>
                <w:i/>
                <w:color w:val="000000" w:themeColor="text1"/>
                <w:sz w:val="16"/>
                <w:szCs w:val="16"/>
              </w:rPr>
              <w:t>Married</w:t>
            </w:r>
          </w:p>
        </w:tc>
        <w:tc>
          <w:tcPr>
            <w:tcW w:w="2977" w:type="dxa"/>
          </w:tcPr>
          <w:p w14:paraId="05FED889" w14:textId="53DE7B6E" w:rsidR="00E0174A" w:rsidRPr="009018CB" w:rsidRDefault="00E0174A" w:rsidP="00A163BD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92/98 (94) </w:t>
            </w:r>
          </w:p>
        </w:tc>
        <w:tc>
          <w:tcPr>
            <w:tcW w:w="2977" w:type="dxa"/>
          </w:tcPr>
          <w:p w14:paraId="663B37E9" w14:textId="2FE756C5" w:rsidR="00E0174A" w:rsidRPr="009018CB" w:rsidRDefault="00E0174A" w:rsidP="00A163BD">
            <w:pPr>
              <w:rPr>
                <w:rFonts w:eastAsia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9018C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</w:t>
            </w:r>
            <w:r w:rsidR="005C6BE2" w:rsidRPr="009018C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9</w:t>
            </w:r>
            <w:r w:rsidRPr="009018C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/19 (100)</w:t>
            </w:r>
          </w:p>
        </w:tc>
      </w:tr>
      <w:tr w:rsidR="00BE332B" w:rsidRPr="009018CB" w14:paraId="12806842" w14:textId="77777777" w:rsidTr="00A163BD">
        <w:trPr>
          <w:trHeight w:val="246"/>
        </w:trPr>
        <w:tc>
          <w:tcPr>
            <w:tcW w:w="4531" w:type="dxa"/>
          </w:tcPr>
          <w:p w14:paraId="1CE92D53" w14:textId="77777777" w:rsidR="00E0174A" w:rsidRPr="009018CB" w:rsidRDefault="00E0174A" w:rsidP="00A163BD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Times New Roman"/>
                <w:i/>
                <w:color w:val="000000" w:themeColor="text1"/>
                <w:sz w:val="16"/>
                <w:szCs w:val="16"/>
              </w:rPr>
              <w:t>Others</w:t>
            </w:r>
          </w:p>
        </w:tc>
        <w:tc>
          <w:tcPr>
            <w:tcW w:w="2977" w:type="dxa"/>
          </w:tcPr>
          <w:p w14:paraId="387C9C2C" w14:textId="77777777" w:rsidR="00E0174A" w:rsidRPr="009018CB" w:rsidRDefault="00E0174A" w:rsidP="00A163BD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6/98 (6)</w:t>
            </w:r>
          </w:p>
        </w:tc>
        <w:tc>
          <w:tcPr>
            <w:tcW w:w="2977" w:type="dxa"/>
          </w:tcPr>
          <w:p w14:paraId="1F8027B7" w14:textId="77777777" w:rsidR="00E0174A" w:rsidRPr="009018CB" w:rsidRDefault="00E0174A" w:rsidP="00A163BD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0/19 (0)</w:t>
            </w:r>
          </w:p>
        </w:tc>
      </w:tr>
      <w:tr w:rsidR="00BE332B" w:rsidRPr="009018CB" w14:paraId="52090B70" w14:textId="77777777" w:rsidTr="00A163BD">
        <w:trPr>
          <w:trHeight w:val="246"/>
        </w:trPr>
        <w:tc>
          <w:tcPr>
            <w:tcW w:w="4531" w:type="dxa"/>
            <w:hideMark/>
          </w:tcPr>
          <w:p w14:paraId="632C581C" w14:textId="77777777" w:rsidR="00E0174A" w:rsidRPr="009018CB" w:rsidRDefault="00E0174A" w:rsidP="00A163BD">
            <w:pPr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Mother tongue </w:t>
            </w:r>
          </w:p>
          <w:p w14:paraId="373D037D" w14:textId="77777777" w:rsidR="00E0174A" w:rsidRPr="009018CB" w:rsidRDefault="00E0174A" w:rsidP="00A163BD">
            <w:pPr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977" w:type="dxa"/>
            <w:hideMark/>
          </w:tcPr>
          <w:p w14:paraId="3ABB99AB" w14:textId="77777777" w:rsidR="00E0174A" w:rsidRPr="009018CB" w:rsidRDefault="00E0174A" w:rsidP="00A163BD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</w:p>
          <w:p w14:paraId="4A0304FF" w14:textId="77777777" w:rsidR="00E0174A" w:rsidRPr="009018CB" w:rsidRDefault="00E0174A" w:rsidP="00A163BD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977" w:type="dxa"/>
            <w:hideMark/>
          </w:tcPr>
          <w:p w14:paraId="70E3763D" w14:textId="77777777" w:rsidR="00E0174A" w:rsidRPr="009018CB" w:rsidRDefault="00E0174A" w:rsidP="00A163BD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</w:p>
          <w:p w14:paraId="613BE690" w14:textId="77777777" w:rsidR="00E0174A" w:rsidRPr="009018CB" w:rsidRDefault="00E0174A" w:rsidP="00A163BD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E332B" w:rsidRPr="009018CB" w14:paraId="3FA97AD0" w14:textId="77777777" w:rsidTr="00A163BD">
        <w:trPr>
          <w:trHeight w:val="246"/>
        </w:trPr>
        <w:tc>
          <w:tcPr>
            <w:tcW w:w="4531" w:type="dxa"/>
          </w:tcPr>
          <w:p w14:paraId="40089B75" w14:textId="77777777" w:rsidR="00E0174A" w:rsidRPr="009018CB" w:rsidRDefault="00E0174A" w:rsidP="00A163BD">
            <w:pPr>
              <w:jc w:val="right"/>
              <w:rPr>
                <w:rFonts w:eastAsia="Times New Roman" w:cs="Times New Roman"/>
                <w:i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Times New Roman"/>
                <w:i/>
                <w:color w:val="000000" w:themeColor="text1"/>
                <w:sz w:val="16"/>
                <w:szCs w:val="16"/>
              </w:rPr>
              <w:t>Nepali</w:t>
            </w:r>
          </w:p>
        </w:tc>
        <w:tc>
          <w:tcPr>
            <w:tcW w:w="2977" w:type="dxa"/>
          </w:tcPr>
          <w:p w14:paraId="2540B431" w14:textId="77777777" w:rsidR="00E0174A" w:rsidRPr="009018CB" w:rsidRDefault="00E0174A" w:rsidP="00A163BD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85/101 (84) </w:t>
            </w:r>
          </w:p>
        </w:tc>
        <w:tc>
          <w:tcPr>
            <w:tcW w:w="2977" w:type="dxa"/>
          </w:tcPr>
          <w:p w14:paraId="3E4D89BA" w14:textId="77777777" w:rsidR="00E0174A" w:rsidRPr="009018CB" w:rsidRDefault="00E0174A" w:rsidP="00A163BD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3/19 (68)</w:t>
            </w:r>
          </w:p>
        </w:tc>
      </w:tr>
      <w:tr w:rsidR="00BE332B" w:rsidRPr="009018CB" w14:paraId="67085FB5" w14:textId="77777777" w:rsidTr="00A163BD">
        <w:trPr>
          <w:trHeight w:val="246"/>
        </w:trPr>
        <w:tc>
          <w:tcPr>
            <w:tcW w:w="4531" w:type="dxa"/>
          </w:tcPr>
          <w:p w14:paraId="63D95A06" w14:textId="77777777" w:rsidR="00E0174A" w:rsidRPr="009018CB" w:rsidRDefault="00E0174A" w:rsidP="00A163BD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Times New Roman"/>
                <w:i/>
                <w:color w:val="000000" w:themeColor="text1"/>
                <w:sz w:val="16"/>
                <w:szCs w:val="16"/>
              </w:rPr>
              <w:t>Others</w:t>
            </w:r>
          </w:p>
        </w:tc>
        <w:tc>
          <w:tcPr>
            <w:tcW w:w="2977" w:type="dxa"/>
          </w:tcPr>
          <w:p w14:paraId="245F7791" w14:textId="77777777" w:rsidR="00E0174A" w:rsidRPr="009018CB" w:rsidRDefault="00E0174A" w:rsidP="00A163BD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6/101 (16)</w:t>
            </w:r>
          </w:p>
        </w:tc>
        <w:tc>
          <w:tcPr>
            <w:tcW w:w="2977" w:type="dxa"/>
          </w:tcPr>
          <w:p w14:paraId="7D7AB1EA" w14:textId="77777777" w:rsidR="00E0174A" w:rsidRPr="009018CB" w:rsidRDefault="00E0174A" w:rsidP="00A163BD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6/19 (32)</w:t>
            </w:r>
          </w:p>
        </w:tc>
      </w:tr>
      <w:tr w:rsidR="00BE332B" w:rsidRPr="009018CB" w14:paraId="7C00D473" w14:textId="77777777" w:rsidTr="00A163BD">
        <w:trPr>
          <w:trHeight w:val="246"/>
        </w:trPr>
        <w:tc>
          <w:tcPr>
            <w:tcW w:w="4531" w:type="dxa"/>
            <w:hideMark/>
          </w:tcPr>
          <w:p w14:paraId="474C8CC7" w14:textId="77777777" w:rsidR="00E0174A" w:rsidRPr="009018CB" w:rsidRDefault="00E0174A" w:rsidP="00A163BD">
            <w:pPr>
              <w:jc w:val="both"/>
              <w:rPr>
                <w:rFonts w:eastAsia="Times New Roman" w:cs="Times New Roman"/>
                <w:i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Religion</w:t>
            </w:r>
          </w:p>
          <w:p w14:paraId="5EC188F4" w14:textId="77777777" w:rsidR="00E0174A" w:rsidRPr="009018CB" w:rsidRDefault="00E0174A" w:rsidP="00A163BD">
            <w:pPr>
              <w:jc w:val="both"/>
              <w:rPr>
                <w:rFonts w:eastAsia="Times New Roman" w:cs="Times New Roman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2977" w:type="dxa"/>
            <w:hideMark/>
          </w:tcPr>
          <w:p w14:paraId="41AFF09A" w14:textId="77777777" w:rsidR="00E0174A" w:rsidRPr="009018CB" w:rsidRDefault="00E0174A" w:rsidP="00A163BD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</w:p>
          <w:p w14:paraId="15AE165F" w14:textId="77777777" w:rsidR="00E0174A" w:rsidRPr="009018CB" w:rsidRDefault="00E0174A" w:rsidP="00A163BD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977" w:type="dxa"/>
            <w:hideMark/>
          </w:tcPr>
          <w:p w14:paraId="529CE67E" w14:textId="77777777" w:rsidR="00E0174A" w:rsidRPr="009018CB" w:rsidRDefault="00E0174A" w:rsidP="00A163BD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</w:p>
          <w:p w14:paraId="68436183" w14:textId="77777777" w:rsidR="00E0174A" w:rsidRPr="009018CB" w:rsidRDefault="00E0174A" w:rsidP="00A163BD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E332B" w:rsidRPr="009018CB" w14:paraId="6AD9C681" w14:textId="77777777" w:rsidTr="00A163BD">
        <w:trPr>
          <w:trHeight w:val="246"/>
        </w:trPr>
        <w:tc>
          <w:tcPr>
            <w:tcW w:w="4531" w:type="dxa"/>
          </w:tcPr>
          <w:p w14:paraId="46E33544" w14:textId="77777777" w:rsidR="00E0174A" w:rsidRPr="009018CB" w:rsidRDefault="00E0174A" w:rsidP="00A163BD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Times New Roman"/>
                <w:i/>
                <w:color w:val="000000" w:themeColor="text1"/>
                <w:sz w:val="16"/>
                <w:szCs w:val="16"/>
              </w:rPr>
              <w:t>Hindu</w:t>
            </w:r>
          </w:p>
        </w:tc>
        <w:tc>
          <w:tcPr>
            <w:tcW w:w="2977" w:type="dxa"/>
          </w:tcPr>
          <w:p w14:paraId="157F445A" w14:textId="77777777" w:rsidR="00E0174A" w:rsidRPr="009018CB" w:rsidRDefault="00E0174A" w:rsidP="00A163BD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98/101 (97) </w:t>
            </w:r>
          </w:p>
        </w:tc>
        <w:tc>
          <w:tcPr>
            <w:tcW w:w="2977" w:type="dxa"/>
          </w:tcPr>
          <w:p w14:paraId="4E6DF195" w14:textId="77777777" w:rsidR="00E0174A" w:rsidRPr="009018CB" w:rsidRDefault="00E0174A" w:rsidP="00A163BD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17/18 (94) </w:t>
            </w:r>
          </w:p>
        </w:tc>
      </w:tr>
      <w:tr w:rsidR="00BE332B" w:rsidRPr="009018CB" w14:paraId="0E1149FF" w14:textId="77777777" w:rsidTr="00A163BD">
        <w:trPr>
          <w:trHeight w:val="246"/>
        </w:trPr>
        <w:tc>
          <w:tcPr>
            <w:tcW w:w="4531" w:type="dxa"/>
          </w:tcPr>
          <w:p w14:paraId="3FA139DA" w14:textId="77777777" w:rsidR="00E0174A" w:rsidRPr="009018CB" w:rsidRDefault="00E0174A" w:rsidP="00A163BD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Times New Roman"/>
                <w:i/>
                <w:color w:val="000000" w:themeColor="text1"/>
                <w:sz w:val="16"/>
                <w:szCs w:val="16"/>
              </w:rPr>
              <w:t>Others</w:t>
            </w:r>
          </w:p>
        </w:tc>
        <w:tc>
          <w:tcPr>
            <w:tcW w:w="2977" w:type="dxa"/>
          </w:tcPr>
          <w:p w14:paraId="273524C2" w14:textId="77777777" w:rsidR="00E0174A" w:rsidRPr="009018CB" w:rsidRDefault="00E0174A" w:rsidP="00A163BD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3/101 (3)</w:t>
            </w:r>
          </w:p>
        </w:tc>
        <w:tc>
          <w:tcPr>
            <w:tcW w:w="2977" w:type="dxa"/>
          </w:tcPr>
          <w:p w14:paraId="3CCFE1AC" w14:textId="77777777" w:rsidR="00E0174A" w:rsidRPr="009018CB" w:rsidRDefault="00E0174A" w:rsidP="00A163BD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/18 (6)</w:t>
            </w:r>
          </w:p>
        </w:tc>
      </w:tr>
      <w:tr w:rsidR="00BE332B" w:rsidRPr="009018CB" w14:paraId="06D4D743" w14:textId="77777777" w:rsidTr="00A163BD">
        <w:trPr>
          <w:trHeight w:val="244"/>
        </w:trPr>
        <w:tc>
          <w:tcPr>
            <w:tcW w:w="4531" w:type="dxa"/>
            <w:hideMark/>
          </w:tcPr>
          <w:p w14:paraId="48506C31" w14:textId="77777777" w:rsidR="00E0174A" w:rsidRPr="009018CB" w:rsidRDefault="00E0174A" w:rsidP="00A163BD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 xml:space="preserve">Glycated </w:t>
            </w:r>
            <w:proofErr w:type="spellStart"/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hemoglobin</w:t>
            </w:r>
            <w:proofErr w:type="spellEnd"/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 xml:space="preserve"> </w:t>
            </w:r>
            <w:r w:rsidRPr="009018C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(%)</w:t>
            </w:r>
          </w:p>
        </w:tc>
        <w:tc>
          <w:tcPr>
            <w:tcW w:w="2977" w:type="dxa"/>
            <w:hideMark/>
          </w:tcPr>
          <w:p w14:paraId="50536240" w14:textId="77777777" w:rsidR="00E0174A" w:rsidRPr="009018CB" w:rsidRDefault="00E0174A" w:rsidP="00A163BD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7.5 (0.8) </w:t>
            </w:r>
          </w:p>
        </w:tc>
        <w:tc>
          <w:tcPr>
            <w:tcW w:w="2977" w:type="dxa"/>
            <w:hideMark/>
          </w:tcPr>
          <w:p w14:paraId="29ED11E9" w14:textId="77777777" w:rsidR="00E0174A" w:rsidRPr="009018CB" w:rsidRDefault="00E0174A" w:rsidP="00A163BD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7.5 (0.8)</w:t>
            </w:r>
          </w:p>
        </w:tc>
      </w:tr>
      <w:tr w:rsidR="00BE332B" w:rsidRPr="009018CB" w14:paraId="5EEFE5C8" w14:textId="77777777" w:rsidTr="00A163BD">
        <w:trPr>
          <w:trHeight w:val="244"/>
        </w:trPr>
        <w:tc>
          <w:tcPr>
            <w:tcW w:w="4531" w:type="dxa"/>
            <w:hideMark/>
          </w:tcPr>
          <w:p w14:paraId="2E52E0FC" w14:textId="77777777" w:rsidR="00E0174A" w:rsidRPr="009018CB" w:rsidRDefault="00E0174A" w:rsidP="00A163BD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Fasting plasma glucose (mg/dL)</w:t>
            </w:r>
          </w:p>
        </w:tc>
        <w:tc>
          <w:tcPr>
            <w:tcW w:w="2977" w:type="dxa"/>
            <w:hideMark/>
          </w:tcPr>
          <w:p w14:paraId="3C8DED80" w14:textId="77777777" w:rsidR="00E0174A" w:rsidRPr="009018CB" w:rsidRDefault="00E0174A" w:rsidP="00A163BD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132.2 (36.6) </w:t>
            </w:r>
          </w:p>
        </w:tc>
        <w:tc>
          <w:tcPr>
            <w:tcW w:w="2977" w:type="dxa"/>
            <w:hideMark/>
          </w:tcPr>
          <w:p w14:paraId="2BDD2C0E" w14:textId="77777777" w:rsidR="00E0174A" w:rsidRPr="009018CB" w:rsidRDefault="00E0174A" w:rsidP="00A163BD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38.0 (34.7)</w:t>
            </w:r>
          </w:p>
        </w:tc>
      </w:tr>
      <w:tr w:rsidR="00BE332B" w:rsidRPr="009018CB" w14:paraId="0ED1162C" w14:textId="77777777" w:rsidTr="00A163BD">
        <w:trPr>
          <w:trHeight w:val="244"/>
        </w:trPr>
        <w:tc>
          <w:tcPr>
            <w:tcW w:w="4531" w:type="dxa"/>
            <w:hideMark/>
          </w:tcPr>
          <w:p w14:paraId="344F1B8C" w14:textId="51237920" w:rsidR="00E0174A" w:rsidRPr="009018CB" w:rsidRDefault="00E0174A" w:rsidP="00A163BD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9018CB">
              <w:rPr>
                <w:rFonts w:cs="Times New Roman"/>
                <w:color w:val="000000" w:themeColor="text1"/>
                <w:sz w:val="16"/>
                <w:szCs w:val="16"/>
              </w:rPr>
              <w:t>Health-related quality-of-life</w:t>
            </w:r>
            <w:r w:rsidR="005F2E45" w:rsidRPr="009018CB">
              <w:rPr>
                <w:rFonts w:cs="Times New Roman"/>
                <w:color w:val="000000" w:themeColor="text1"/>
                <w:sz w:val="16"/>
                <w:szCs w:val="16"/>
                <w:vertAlign w:val="superscript"/>
              </w:rPr>
              <w:t>4</w:t>
            </w:r>
            <w:r w:rsidR="007F5AB3">
              <w:rPr>
                <w:rFonts w:cs="Times New Roman"/>
                <w:color w:val="000000" w:themeColor="text1"/>
                <w:sz w:val="16"/>
                <w:szCs w:val="16"/>
                <w:vertAlign w:val="superscript"/>
              </w:rPr>
              <w:t>5,4</w:t>
            </w:r>
            <w:r w:rsidR="005F2E45" w:rsidRPr="009018CB">
              <w:rPr>
                <w:rFonts w:cs="Times New Roman"/>
                <w:color w:val="000000" w:themeColor="text1"/>
                <w:sz w:val="16"/>
                <w:szCs w:val="16"/>
                <w:vertAlign w:val="superscript"/>
              </w:rPr>
              <w:t>6</w:t>
            </w:r>
            <w:r w:rsidRPr="009018CB"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9018CB">
              <w:rPr>
                <w:rFonts w:cs="Times New Roman"/>
                <w:color w:val="000000" w:themeColor="text1"/>
                <w:sz w:val="16"/>
                <w:szCs w:val="16"/>
              </w:rPr>
              <w:t xml:space="preserve">– EQ-5D index </w:t>
            </w:r>
            <w:r w:rsidR="00D731F1" w:rsidRPr="009018CB">
              <w:rPr>
                <w:rFonts w:cs="Times New Roman"/>
                <w:color w:val="000000" w:themeColor="text1"/>
                <w:sz w:val="16"/>
                <w:szCs w:val="16"/>
              </w:rPr>
              <w:t xml:space="preserve">score </w:t>
            </w:r>
            <w:r w:rsidRPr="009018CB">
              <w:rPr>
                <w:rFonts w:cs="Times New Roman"/>
                <w:color w:val="000000" w:themeColor="text1"/>
                <w:sz w:val="16"/>
                <w:szCs w:val="16"/>
              </w:rPr>
              <w:t>(&lt;0 to 1)</w:t>
            </w:r>
          </w:p>
        </w:tc>
        <w:tc>
          <w:tcPr>
            <w:tcW w:w="2977" w:type="dxa"/>
            <w:hideMark/>
          </w:tcPr>
          <w:p w14:paraId="59E0A74B" w14:textId="77777777" w:rsidR="00E0174A" w:rsidRPr="009018CB" w:rsidRDefault="00E0174A" w:rsidP="00A163BD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0.9 (0.3-1.0)   </w:t>
            </w:r>
          </w:p>
        </w:tc>
        <w:tc>
          <w:tcPr>
            <w:tcW w:w="2977" w:type="dxa"/>
            <w:hideMark/>
          </w:tcPr>
          <w:p w14:paraId="1A7ED57F" w14:textId="77777777" w:rsidR="00E0174A" w:rsidRPr="009018CB" w:rsidRDefault="00E0174A" w:rsidP="00A163BD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0.9 (0.6-1.0)</w:t>
            </w:r>
          </w:p>
        </w:tc>
      </w:tr>
    </w:tbl>
    <w:p w14:paraId="064C4FD5" w14:textId="77777777" w:rsidR="00E0174A" w:rsidRPr="009018CB" w:rsidRDefault="00E0174A" w:rsidP="00E0174A">
      <w:pPr>
        <w:jc w:val="both"/>
        <w:rPr>
          <w:rFonts w:cs="Arial"/>
          <w:color w:val="000000" w:themeColor="text1"/>
          <w:sz w:val="16"/>
          <w:szCs w:val="16"/>
        </w:rPr>
      </w:pPr>
    </w:p>
    <w:p w14:paraId="4FA400BF" w14:textId="77777777" w:rsidR="00A2185E" w:rsidRDefault="00A2185E" w:rsidP="00E0174A">
      <w:pPr>
        <w:jc w:val="both"/>
        <w:rPr>
          <w:rFonts w:cs="Arial"/>
          <w:color w:val="000000" w:themeColor="text1"/>
          <w:sz w:val="16"/>
          <w:szCs w:val="16"/>
        </w:rPr>
      </w:pPr>
    </w:p>
    <w:p w14:paraId="30EC292B" w14:textId="77777777" w:rsidR="00B202C0" w:rsidRDefault="00B202C0" w:rsidP="00E0174A">
      <w:pPr>
        <w:jc w:val="both"/>
        <w:rPr>
          <w:rFonts w:cs="Arial"/>
          <w:color w:val="000000" w:themeColor="text1"/>
          <w:sz w:val="16"/>
          <w:szCs w:val="16"/>
        </w:rPr>
      </w:pPr>
    </w:p>
    <w:p w14:paraId="2789C0D6" w14:textId="77777777" w:rsidR="00B202C0" w:rsidRDefault="00B202C0" w:rsidP="00E0174A">
      <w:pPr>
        <w:jc w:val="both"/>
        <w:rPr>
          <w:rFonts w:cs="Arial"/>
          <w:color w:val="000000" w:themeColor="text1"/>
          <w:sz w:val="16"/>
          <w:szCs w:val="16"/>
        </w:rPr>
      </w:pPr>
    </w:p>
    <w:p w14:paraId="2080E45C" w14:textId="77777777" w:rsidR="00B202C0" w:rsidRDefault="00B202C0" w:rsidP="00E0174A">
      <w:pPr>
        <w:jc w:val="both"/>
        <w:rPr>
          <w:rFonts w:cs="Arial"/>
          <w:color w:val="000000" w:themeColor="text1"/>
          <w:sz w:val="16"/>
          <w:szCs w:val="16"/>
        </w:rPr>
      </w:pPr>
    </w:p>
    <w:p w14:paraId="2CE28C09" w14:textId="77777777" w:rsidR="00B202C0" w:rsidRDefault="00B202C0" w:rsidP="00E0174A">
      <w:pPr>
        <w:jc w:val="both"/>
        <w:rPr>
          <w:rFonts w:cs="Arial"/>
          <w:color w:val="000000" w:themeColor="text1"/>
          <w:sz w:val="16"/>
          <w:szCs w:val="16"/>
        </w:rPr>
      </w:pPr>
    </w:p>
    <w:p w14:paraId="7E3574C5" w14:textId="77777777" w:rsidR="00B202C0" w:rsidRDefault="00B202C0" w:rsidP="00E0174A">
      <w:pPr>
        <w:jc w:val="both"/>
        <w:rPr>
          <w:rFonts w:cs="Arial"/>
          <w:color w:val="000000" w:themeColor="text1"/>
          <w:sz w:val="16"/>
          <w:szCs w:val="16"/>
        </w:rPr>
      </w:pPr>
    </w:p>
    <w:p w14:paraId="65836A77" w14:textId="77777777" w:rsidR="00B202C0" w:rsidRPr="009018CB" w:rsidRDefault="00B202C0" w:rsidP="00E0174A">
      <w:pPr>
        <w:jc w:val="both"/>
        <w:rPr>
          <w:rFonts w:cs="Arial"/>
          <w:color w:val="000000" w:themeColor="text1"/>
          <w:sz w:val="16"/>
          <w:szCs w:val="16"/>
        </w:rPr>
      </w:pPr>
    </w:p>
    <w:p w14:paraId="2E0C835B" w14:textId="276EA156" w:rsidR="00E4498A" w:rsidRPr="009018CB" w:rsidRDefault="00A2185E" w:rsidP="00E4498A">
      <w:pPr>
        <w:jc w:val="both"/>
        <w:rPr>
          <w:rFonts w:eastAsia="Times New Roman" w:cs="Arial"/>
          <w:color w:val="000000" w:themeColor="text1"/>
          <w:sz w:val="16"/>
          <w:szCs w:val="16"/>
        </w:rPr>
      </w:pPr>
      <w:r w:rsidRPr="009018CB">
        <w:rPr>
          <w:color w:val="000000" w:themeColor="text1"/>
          <w:sz w:val="16"/>
          <w:szCs w:val="16"/>
        </w:rPr>
        <w:lastRenderedPageBreak/>
        <w:t xml:space="preserve">Supplementary </w:t>
      </w:r>
      <w:r w:rsidRPr="009018CB">
        <w:rPr>
          <w:rFonts w:cs="Times New Roman"/>
          <w:bCs/>
          <w:color w:val="000000" w:themeColor="text1"/>
          <w:sz w:val="16"/>
          <w:szCs w:val="16"/>
        </w:rPr>
        <w:t>Table 3: ICC for key effectiveness outcomes at 6 month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57"/>
        <w:gridCol w:w="2835"/>
        <w:gridCol w:w="2664"/>
      </w:tblGrid>
      <w:tr w:rsidR="00E4498A" w:rsidRPr="009018CB" w14:paraId="4BEFC7DB" w14:textId="77777777" w:rsidTr="000B3D3E">
        <w:trPr>
          <w:trHeight w:val="244"/>
        </w:trPr>
        <w:tc>
          <w:tcPr>
            <w:tcW w:w="4957" w:type="dxa"/>
            <w:shd w:val="clear" w:color="auto" w:fill="A6A6A6" w:themeFill="background1" w:themeFillShade="A6"/>
          </w:tcPr>
          <w:p w14:paraId="31180F84" w14:textId="77777777" w:rsidR="00E4498A" w:rsidRPr="009018CB" w:rsidRDefault="00E4498A" w:rsidP="00A1309B">
            <w:pPr>
              <w:jc w:val="both"/>
              <w:rPr>
                <w:rFonts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499" w:type="dxa"/>
            <w:gridSpan w:val="2"/>
            <w:shd w:val="clear" w:color="auto" w:fill="A6A6A6" w:themeFill="background1" w:themeFillShade="A6"/>
          </w:tcPr>
          <w:p w14:paraId="031807CC" w14:textId="77777777" w:rsidR="00E4498A" w:rsidRPr="009018CB" w:rsidRDefault="00E4498A" w:rsidP="00A1309B">
            <w:pPr>
              <w:jc w:val="center"/>
              <w:rPr>
                <w:rFonts w:cs="Times New Roman"/>
                <w:bCs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 xml:space="preserve">Intra-class correlation coefficient </w:t>
            </w:r>
            <w:r w:rsidRPr="009018CB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 xml:space="preserve">(95% </w:t>
            </w:r>
            <w:r w:rsidRPr="009018CB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</w:rPr>
              <w:t>confidence interval</w:t>
            </w:r>
            <w:r w:rsidRPr="009018CB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</w:tr>
      <w:tr w:rsidR="00E4498A" w:rsidRPr="009018CB" w14:paraId="0CE5B82A" w14:textId="77777777" w:rsidTr="000B3D3E">
        <w:trPr>
          <w:trHeight w:val="244"/>
        </w:trPr>
        <w:tc>
          <w:tcPr>
            <w:tcW w:w="4957" w:type="dxa"/>
            <w:shd w:val="clear" w:color="auto" w:fill="A6A6A6" w:themeFill="background1" w:themeFillShade="A6"/>
          </w:tcPr>
          <w:p w14:paraId="48D2FB3C" w14:textId="77777777" w:rsidR="00E4498A" w:rsidRPr="009018CB" w:rsidRDefault="00E4498A" w:rsidP="00A1309B">
            <w:pPr>
              <w:jc w:val="both"/>
              <w:rPr>
                <w:rFonts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835" w:type="dxa"/>
            <w:shd w:val="clear" w:color="auto" w:fill="A6A6A6" w:themeFill="background1" w:themeFillShade="A6"/>
          </w:tcPr>
          <w:p w14:paraId="60FCF759" w14:textId="77777777" w:rsidR="00E4498A" w:rsidRPr="009018CB" w:rsidRDefault="00E4498A" w:rsidP="00A1309B">
            <w:pPr>
              <w:jc w:val="center"/>
              <w:rPr>
                <w:rFonts w:cs="Times New Roman"/>
                <w:bCs/>
                <w:color w:val="000000" w:themeColor="text1"/>
                <w:sz w:val="16"/>
                <w:szCs w:val="16"/>
              </w:rPr>
            </w:pPr>
            <w:r w:rsidRPr="009018CB">
              <w:rPr>
                <w:rFonts w:cs="Times New Roman"/>
                <w:b/>
                <w:color w:val="000000" w:themeColor="text1"/>
                <w:sz w:val="16"/>
                <w:szCs w:val="16"/>
              </w:rPr>
              <w:t>Unadjusted</w:t>
            </w:r>
          </w:p>
        </w:tc>
        <w:tc>
          <w:tcPr>
            <w:tcW w:w="2664" w:type="dxa"/>
            <w:shd w:val="clear" w:color="auto" w:fill="A6A6A6" w:themeFill="background1" w:themeFillShade="A6"/>
          </w:tcPr>
          <w:p w14:paraId="63AA0744" w14:textId="77777777" w:rsidR="00E4498A" w:rsidRPr="009018CB" w:rsidRDefault="00E4498A" w:rsidP="00A1309B">
            <w:pPr>
              <w:jc w:val="center"/>
              <w:rPr>
                <w:rFonts w:cs="Times New Roman"/>
                <w:bCs/>
                <w:color w:val="000000" w:themeColor="text1"/>
                <w:sz w:val="16"/>
                <w:szCs w:val="16"/>
              </w:rPr>
            </w:pPr>
            <w:r w:rsidRPr="009018CB">
              <w:rPr>
                <w:rFonts w:cs="Times New Roman"/>
                <w:b/>
                <w:color w:val="000000" w:themeColor="text1"/>
                <w:sz w:val="16"/>
                <w:szCs w:val="16"/>
              </w:rPr>
              <w:t>Adjusted*</w:t>
            </w:r>
          </w:p>
        </w:tc>
      </w:tr>
      <w:tr w:rsidR="00E4498A" w:rsidRPr="009018CB" w14:paraId="7C12FEA7" w14:textId="77777777" w:rsidTr="000B3D3E">
        <w:trPr>
          <w:trHeight w:val="244"/>
        </w:trPr>
        <w:tc>
          <w:tcPr>
            <w:tcW w:w="4957" w:type="dxa"/>
          </w:tcPr>
          <w:p w14:paraId="63D6CB6B" w14:textId="77777777" w:rsidR="00E4498A" w:rsidRPr="009018CB" w:rsidRDefault="00E4498A" w:rsidP="00A1309B">
            <w:pPr>
              <w:jc w:val="both"/>
              <w:rPr>
                <w:rFonts w:cs="Times New Roman"/>
                <w:bCs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 xml:space="preserve">Glycated </w:t>
            </w:r>
            <w:proofErr w:type="spellStart"/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hemoglobin</w:t>
            </w:r>
            <w:proofErr w:type="spellEnd"/>
          </w:p>
        </w:tc>
        <w:tc>
          <w:tcPr>
            <w:tcW w:w="2835" w:type="dxa"/>
          </w:tcPr>
          <w:p w14:paraId="4246AF7F" w14:textId="77777777" w:rsidR="00E4498A" w:rsidRPr="009018CB" w:rsidRDefault="00E4498A" w:rsidP="00A1309B">
            <w:pPr>
              <w:jc w:val="both"/>
              <w:rPr>
                <w:rFonts w:cs="Times New Roman"/>
                <w:bCs/>
                <w:color w:val="000000" w:themeColor="text1"/>
                <w:sz w:val="16"/>
                <w:szCs w:val="16"/>
              </w:rPr>
            </w:pPr>
            <w:r w:rsidRPr="009018CB">
              <w:rPr>
                <w:rFonts w:cs="Times New Roman"/>
                <w:color w:val="000000" w:themeColor="text1"/>
                <w:sz w:val="16"/>
                <w:szCs w:val="16"/>
              </w:rPr>
              <w:t>0.22 (0.06, 0.55)</w:t>
            </w:r>
          </w:p>
        </w:tc>
        <w:tc>
          <w:tcPr>
            <w:tcW w:w="2664" w:type="dxa"/>
          </w:tcPr>
          <w:p w14:paraId="2CC77CFF" w14:textId="77777777" w:rsidR="00E4498A" w:rsidRPr="009018CB" w:rsidRDefault="00E4498A" w:rsidP="00A1309B">
            <w:pPr>
              <w:jc w:val="both"/>
              <w:rPr>
                <w:rFonts w:cs="Times New Roman"/>
                <w:bCs/>
                <w:color w:val="000000" w:themeColor="text1"/>
                <w:sz w:val="16"/>
                <w:szCs w:val="16"/>
              </w:rPr>
            </w:pPr>
            <w:r w:rsidRPr="009018CB">
              <w:rPr>
                <w:rFonts w:cs="Times New Roman"/>
                <w:color w:val="000000" w:themeColor="text1"/>
                <w:sz w:val="16"/>
                <w:szCs w:val="16"/>
              </w:rPr>
              <w:t>0.12 (0.01, 0.58)</w:t>
            </w:r>
          </w:p>
        </w:tc>
      </w:tr>
      <w:tr w:rsidR="00E4498A" w:rsidRPr="009018CB" w14:paraId="0A97AF50" w14:textId="77777777" w:rsidTr="000B3D3E">
        <w:trPr>
          <w:trHeight w:val="244"/>
        </w:trPr>
        <w:tc>
          <w:tcPr>
            <w:tcW w:w="4957" w:type="dxa"/>
          </w:tcPr>
          <w:p w14:paraId="7FC03976" w14:textId="77777777" w:rsidR="00E4498A" w:rsidRPr="009018CB" w:rsidRDefault="00E4498A" w:rsidP="00A1309B">
            <w:pPr>
              <w:jc w:val="both"/>
              <w:rPr>
                <w:rFonts w:cs="Times New Roman"/>
                <w:bCs/>
                <w:color w:val="000000" w:themeColor="text1"/>
                <w:sz w:val="16"/>
                <w:szCs w:val="16"/>
              </w:rPr>
            </w:pPr>
            <w:r w:rsidRPr="009018CB">
              <w:rPr>
                <w:rFonts w:cs="Times New Roman"/>
                <w:color w:val="000000" w:themeColor="text1"/>
                <w:sz w:val="16"/>
                <w:szCs w:val="16"/>
              </w:rPr>
              <w:t xml:space="preserve">Fasting </w:t>
            </w:r>
            <w:r w:rsidRPr="009018C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plasma </w:t>
            </w:r>
            <w:r w:rsidRPr="009018CB">
              <w:rPr>
                <w:rFonts w:cs="Times New Roman"/>
                <w:color w:val="000000" w:themeColor="text1"/>
                <w:sz w:val="16"/>
                <w:szCs w:val="16"/>
              </w:rPr>
              <w:t>glucose</w:t>
            </w:r>
          </w:p>
        </w:tc>
        <w:tc>
          <w:tcPr>
            <w:tcW w:w="2835" w:type="dxa"/>
          </w:tcPr>
          <w:p w14:paraId="0C695A2F" w14:textId="77777777" w:rsidR="00E4498A" w:rsidRPr="009018CB" w:rsidRDefault="00E4498A" w:rsidP="00A1309B">
            <w:pPr>
              <w:jc w:val="both"/>
              <w:rPr>
                <w:rFonts w:cs="Times New Roman"/>
                <w:bCs/>
                <w:color w:val="000000" w:themeColor="text1"/>
                <w:sz w:val="16"/>
                <w:szCs w:val="16"/>
              </w:rPr>
            </w:pPr>
            <w:r w:rsidRPr="009018CB">
              <w:rPr>
                <w:rFonts w:cs="Times New Roman"/>
                <w:color w:val="000000" w:themeColor="text1"/>
                <w:sz w:val="16"/>
                <w:szCs w:val="16"/>
              </w:rPr>
              <w:t>0.18 (0.03, 0.61)</w:t>
            </w:r>
          </w:p>
        </w:tc>
        <w:tc>
          <w:tcPr>
            <w:tcW w:w="2664" w:type="dxa"/>
          </w:tcPr>
          <w:p w14:paraId="40B5695B" w14:textId="77777777" w:rsidR="00E4498A" w:rsidRPr="009018CB" w:rsidRDefault="00E4498A" w:rsidP="00A1309B">
            <w:pPr>
              <w:jc w:val="both"/>
              <w:rPr>
                <w:rFonts w:cs="Times New Roman"/>
                <w:bCs/>
                <w:color w:val="000000" w:themeColor="text1"/>
                <w:sz w:val="16"/>
                <w:szCs w:val="16"/>
              </w:rPr>
            </w:pPr>
            <w:r w:rsidRPr="009018CB">
              <w:rPr>
                <w:rFonts w:cs="Times New Roman"/>
                <w:color w:val="000000" w:themeColor="text1"/>
                <w:sz w:val="16"/>
                <w:szCs w:val="16"/>
              </w:rPr>
              <w:t>0.18 (0.03, 0.61)</w:t>
            </w:r>
          </w:p>
        </w:tc>
      </w:tr>
      <w:tr w:rsidR="00E4498A" w:rsidRPr="009018CB" w14:paraId="2A799C99" w14:textId="77777777" w:rsidTr="000B3D3E">
        <w:trPr>
          <w:trHeight w:val="244"/>
        </w:trPr>
        <w:tc>
          <w:tcPr>
            <w:tcW w:w="4957" w:type="dxa"/>
          </w:tcPr>
          <w:p w14:paraId="782D4F13" w14:textId="362AB028" w:rsidR="00E4498A" w:rsidRPr="009018CB" w:rsidRDefault="00E4498A" w:rsidP="00A1309B">
            <w:pPr>
              <w:jc w:val="both"/>
              <w:rPr>
                <w:rFonts w:cs="Times New Roman"/>
                <w:bCs/>
                <w:color w:val="000000" w:themeColor="text1"/>
                <w:sz w:val="16"/>
                <w:szCs w:val="16"/>
              </w:rPr>
            </w:pPr>
            <w:r w:rsidRPr="009018CB">
              <w:rPr>
                <w:rFonts w:cs="Times New Roman"/>
                <w:color w:val="000000" w:themeColor="text1"/>
                <w:sz w:val="16"/>
                <w:szCs w:val="16"/>
              </w:rPr>
              <w:t>Health-related quality-of-life</w:t>
            </w:r>
            <w:r w:rsidR="005F2E45" w:rsidRPr="009018CB">
              <w:rPr>
                <w:rFonts w:cs="Times New Roman"/>
                <w:color w:val="000000" w:themeColor="text1"/>
                <w:sz w:val="16"/>
                <w:szCs w:val="16"/>
                <w:vertAlign w:val="superscript"/>
              </w:rPr>
              <w:t>4</w:t>
            </w:r>
            <w:r w:rsidR="007F5AB3">
              <w:rPr>
                <w:rFonts w:cs="Times New Roman"/>
                <w:color w:val="000000" w:themeColor="text1"/>
                <w:sz w:val="16"/>
                <w:szCs w:val="16"/>
                <w:vertAlign w:val="superscript"/>
              </w:rPr>
              <w:t>5,4</w:t>
            </w:r>
            <w:r w:rsidR="005F2E45" w:rsidRPr="009018CB">
              <w:rPr>
                <w:rFonts w:cs="Times New Roman"/>
                <w:color w:val="000000" w:themeColor="text1"/>
                <w:sz w:val="16"/>
                <w:szCs w:val="16"/>
                <w:vertAlign w:val="superscript"/>
              </w:rPr>
              <w:t>6</w:t>
            </w:r>
            <w:r w:rsidRPr="009018CB"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9018CB">
              <w:rPr>
                <w:rFonts w:cs="Times New Roman"/>
                <w:color w:val="000000" w:themeColor="text1"/>
                <w:sz w:val="16"/>
                <w:szCs w:val="16"/>
              </w:rPr>
              <w:t>– EQ-5D index score</w:t>
            </w:r>
          </w:p>
        </w:tc>
        <w:tc>
          <w:tcPr>
            <w:tcW w:w="2835" w:type="dxa"/>
          </w:tcPr>
          <w:p w14:paraId="7D3F82E3" w14:textId="77777777" w:rsidR="00E4498A" w:rsidRPr="009018CB" w:rsidRDefault="00E4498A" w:rsidP="00A1309B">
            <w:pPr>
              <w:jc w:val="both"/>
              <w:rPr>
                <w:rFonts w:cs="Times New Roman"/>
                <w:bCs/>
                <w:color w:val="000000" w:themeColor="text1"/>
                <w:sz w:val="16"/>
                <w:szCs w:val="16"/>
              </w:rPr>
            </w:pPr>
            <w:r w:rsidRPr="009018CB">
              <w:rPr>
                <w:rFonts w:cs="Times New Roman"/>
                <w:color w:val="000000" w:themeColor="text1"/>
                <w:sz w:val="16"/>
                <w:szCs w:val="16"/>
              </w:rPr>
              <w:t>0.00 (0.00, 1.00)</w:t>
            </w:r>
          </w:p>
        </w:tc>
        <w:tc>
          <w:tcPr>
            <w:tcW w:w="2664" w:type="dxa"/>
          </w:tcPr>
          <w:p w14:paraId="088D2964" w14:textId="77777777" w:rsidR="00E4498A" w:rsidRPr="009018CB" w:rsidRDefault="00E4498A" w:rsidP="00A1309B">
            <w:pPr>
              <w:jc w:val="both"/>
              <w:rPr>
                <w:rFonts w:cs="Times New Roman"/>
                <w:bCs/>
                <w:color w:val="000000" w:themeColor="text1"/>
                <w:sz w:val="16"/>
                <w:szCs w:val="16"/>
              </w:rPr>
            </w:pPr>
            <w:r w:rsidRPr="009018CB">
              <w:rPr>
                <w:rFonts w:cs="Times New Roman"/>
                <w:color w:val="000000" w:themeColor="text1"/>
                <w:sz w:val="16"/>
                <w:szCs w:val="16"/>
              </w:rPr>
              <w:t>0.04 (0.00, 0.42)</w:t>
            </w:r>
          </w:p>
        </w:tc>
      </w:tr>
    </w:tbl>
    <w:p w14:paraId="16796710" w14:textId="77777777" w:rsidR="00E4498A" w:rsidRPr="009018CB" w:rsidRDefault="00E4498A" w:rsidP="00E4498A">
      <w:pPr>
        <w:jc w:val="both"/>
        <w:rPr>
          <w:rFonts w:eastAsia="Times New Roman" w:cs="Arial"/>
          <w:color w:val="000000" w:themeColor="text1"/>
          <w:sz w:val="16"/>
          <w:szCs w:val="16"/>
        </w:rPr>
      </w:pPr>
      <w:r w:rsidRPr="009018CB">
        <w:rPr>
          <w:rFonts w:cs="Times New Roman"/>
          <w:bCs/>
          <w:color w:val="000000" w:themeColor="text1"/>
          <w:sz w:val="16"/>
          <w:szCs w:val="16"/>
        </w:rPr>
        <w:t xml:space="preserve">*Adjusted for the individual baseline </w:t>
      </w:r>
      <w:r w:rsidRPr="009018CB">
        <w:rPr>
          <w:rFonts w:eastAsia="Times New Roman" w:cs="Arial"/>
          <w:color w:val="000000" w:themeColor="text1"/>
          <w:sz w:val="16"/>
          <w:szCs w:val="16"/>
        </w:rPr>
        <w:t>measurement of the relevant variable.</w:t>
      </w:r>
    </w:p>
    <w:p w14:paraId="348213EF" w14:textId="77777777" w:rsidR="00A2185E" w:rsidRPr="009018CB" w:rsidRDefault="00A2185E" w:rsidP="00E0174A">
      <w:pPr>
        <w:jc w:val="both"/>
        <w:rPr>
          <w:rFonts w:cs="Times New Roman"/>
          <w:bCs/>
          <w:color w:val="000000" w:themeColor="text1"/>
          <w:sz w:val="16"/>
          <w:szCs w:val="16"/>
        </w:rPr>
      </w:pPr>
    </w:p>
    <w:p w14:paraId="2840CFB8" w14:textId="77777777" w:rsidR="004E790C" w:rsidRPr="009018CB" w:rsidRDefault="004E790C" w:rsidP="00E0174A">
      <w:pPr>
        <w:jc w:val="both"/>
        <w:rPr>
          <w:rFonts w:cs="Times New Roman"/>
          <w:bCs/>
          <w:color w:val="000000" w:themeColor="text1"/>
          <w:sz w:val="16"/>
          <w:szCs w:val="16"/>
        </w:rPr>
      </w:pPr>
    </w:p>
    <w:p w14:paraId="649F2FFE" w14:textId="2E3CC9E1" w:rsidR="00A2185E" w:rsidRPr="009018CB" w:rsidRDefault="00A2185E" w:rsidP="00E0174A">
      <w:pPr>
        <w:jc w:val="both"/>
        <w:rPr>
          <w:rFonts w:cs="Arial"/>
          <w:color w:val="000000" w:themeColor="text1"/>
          <w:sz w:val="16"/>
          <w:szCs w:val="16"/>
        </w:rPr>
      </w:pPr>
      <w:r w:rsidRPr="009018CB">
        <w:rPr>
          <w:color w:val="000000" w:themeColor="text1"/>
          <w:sz w:val="16"/>
          <w:szCs w:val="16"/>
        </w:rPr>
        <w:t xml:space="preserve">Supplementary </w:t>
      </w:r>
      <w:r w:rsidRPr="009018CB">
        <w:rPr>
          <w:rFonts w:cs="Arial"/>
          <w:bCs/>
          <w:color w:val="000000" w:themeColor="text1"/>
          <w:sz w:val="16"/>
          <w:szCs w:val="16"/>
        </w:rPr>
        <w:t>Table 4:</w:t>
      </w:r>
      <w:r w:rsidRPr="009018CB">
        <w:rPr>
          <w:rFonts w:cs="Arial"/>
          <w:color w:val="000000" w:themeColor="text1"/>
          <w:sz w:val="16"/>
          <w:szCs w:val="16"/>
        </w:rPr>
        <w:t xml:space="preserve"> Secondary effectiveness outcomes at 6 months (complete case analyses; at the cluster and individual participant levels)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95"/>
        <w:gridCol w:w="1372"/>
        <w:gridCol w:w="1372"/>
        <w:gridCol w:w="1372"/>
        <w:gridCol w:w="1373"/>
        <w:gridCol w:w="1672"/>
      </w:tblGrid>
      <w:tr w:rsidR="00934479" w:rsidRPr="009018CB" w14:paraId="4CDF5DB0" w14:textId="77777777" w:rsidTr="0074019F">
        <w:trPr>
          <w:trHeight w:val="244"/>
        </w:trPr>
        <w:tc>
          <w:tcPr>
            <w:tcW w:w="3295" w:type="dxa"/>
            <w:shd w:val="clear" w:color="auto" w:fill="A6A6A6" w:themeFill="background1" w:themeFillShade="A6"/>
          </w:tcPr>
          <w:p w14:paraId="12909C5A" w14:textId="77777777" w:rsidR="00FA4558" w:rsidRPr="009018CB" w:rsidRDefault="00FA4558" w:rsidP="00A1309B">
            <w:pPr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744" w:type="dxa"/>
            <w:gridSpan w:val="2"/>
            <w:shd w:val="clear" w:color="auto" w:fill="A6A6A6" w:themeFill="background1" w:themeFillShade="A6"/>
          </w:tcPr>
          <w:p w14:paraId="50CAF712" w14:textId="77777777" w:rsidR="00FA4558" w:rsidRPr="009018CB" w:rsidRDefault="00FA4558" w:rsidP="00A1309B">
            <w:pPr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</w:rPr>
              <w:t>Intervention</w:t>
            </w:r>
          </w:p>
        </w:tc>
        <w:tc>
          <w:tcPr>
            <w:tcW w:w="2745" w:type="dxa"/>
            <w:gridSpan w:val="2"/>
            <w:shd w:val="clear" w:color="auto" w:fill="A6A6A6" w:themeFill="background1" w:themeFillShade="A6"/>
          </w:tcPr>
          <w:p w14:paraId="15755E3C" w14:textId="77777777" w:rsidR="00FA4558" w:rsidRPr="009018CB" w:rsidRDefault="00FA4558" w:rsidP="00A1309B">
            <w:pPr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</w:rPr>
              <w:t>Control</w:t>
            </w:r>
          </w:p>
        </w:tc>
        <w:tc>
          <w:tcPr>
            <w:tcW w:w="1672" w:type="dxa"/>
            <w:shd w:val="clear" w:color="auto" w:fill="A6A6A6" w:themeFill="background1" w:themeFillShade="A6"/>
          </w:tcPr>
          <w:p w14:paraId="52ACDE77" w14:textId="77777777" w:rsidR="00FA4558" w:rsidRPr="009018CB" w:rsidRDefault="00FA4558" w:rsidP="00A1309B">
            <w:pPr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934479" w:rsidRPr="009018CB" w14:paraId="6FE766BB" w14:textId="77777777" w:rsidTr="00790762">
        <w:tc>
          <w:tcPr>
            <w:tcW w:w="3295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3019F657" w14:textId="77777777" w:rsidR="00FA4558" w:rsidRPr="009018CB" w:rsidRDefault="00FA4558" w:rsidP="00A1309B">
            <w:pPr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72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6F0C336E" w14:textId="77777777" w:rsidR="00FA4558" w:rsidRPr="009018CB" w:rsidRDefault="00FA4558" w:rsidP="00A1309B">
            <w:pPr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</w:rPr>
              <w:t>Number</w:t>
            </w:r>
            <w:r w:rsidRPr="009018CB">
              <w:rPr>
                <w:rFonts w:eastAsia="SimSun" w:cs="Arial"/>
                <w:b/>
                <w:bCs/>
                <w:color w:val="000000" w:themeColor="text1"/>
                <w:sz w:val="16"/>
                <w:szCs w:val="16"/>
                <w:lang w:eastAsia="zh-CN"/>
              </w:rPr>
              <w:t xml:space="preserve"> of individuals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421DFC45" w14:textId="77777777" w:rsidR="00FA4558" w:rsidRPr="009018CB" w:rsidRDefault="00FA4558" w:rsidP="00A1309B">
            <w:pPr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</w:rPr>
              <w:t>Mean (standard deviation) of cluster means or n/N (%)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1363BFE8" w14:textId="77777777" w:rsidR="00FA4558" w:rsidRPr="009018CB" w:rsidRDefault="00FA4558" w:rsidP="00A1309B">
            <w:pPr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</w:rPr>
              <w:t>Number</w:t>
            </w:r>
            <w:r w:rsidRPr="009018CB">
              <w:rPr>
                <w:rFonts w:eastAsia="SimSun" w:cs="Arial"/>
                <w:b/>
                <w:bCs/>
                <w:color w:val="000000" w:themeColor="text1"/>
                <w:sz w:val="16"/>
                <w:szCs w:val="16"/>
                <w:lang w:eastAsia="zh-CN"/>
              </w:rPr>
              <w:t xml:space="preserve"> of individuals</w:t>
            </w:r>
          </w:p>
        </w:tc>
        <w:tc>
          <w:tcPr>
            <w:tcW w:w="1373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74C5DCC7" w14:textId="77777777" w:rsidR="00FA4558" w:rsidRPr="009018CB" w:rsidRDefault="00FA4558" w:rsidP="00A1309B">
            <w:pPr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</w:rPr>
              <w:t>Mean (standard deviation) of cluster means or</w:t>
            </w:r>
          </w:p>
          <w:p w14:paraId="65B3B2A8" w14:textId="77777777" w:rsidR="00FA4558" w:rsidRPr="009018CB" w:rsidRDefault="00FA4558" w:rsidP="00A1309B">
            <w:pPr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</w:rPr>
              <w:t>n/N (%)</w:t>
            </w:r>
          </w:p>
        </w:tc>
        <w:tc>
          <w:tcPr>
            <w:tcW w:w="1672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39D9B451" w14:textId="77777777" w:rsidR="00FA4558" w:rsidRPr="009018CB" w:rsidRDefault="00FA4558" w:rsidP="00A1309B">
            <w:pPr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</w:rPr>
              <w:t xml:space="preserve">Mean difference or odds ratio (95% confidence </w:t>
            </w:r>
            <w:proofErr w:type="gramStart"/>
            <w:r w:rsidRPr="009018CB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</w:rPr>
              <w:t>interval)*</w:t>
            </w:r>
            <w:proofErr w:type="gramEnd"/>
          </w:p>
        </w:tc>
      </w:tr>
      <w:tr w:rsidR="00FA4558" w:rsidRPr="009018CB" w14:paraId="5D1F515B" w14:textId="77777777" w:rsidTr="00790762">
        <w:trPr>
          <w:trHeight w:val="244"/>
        </w:trPr>
        <w:tc>
          <w:tcPr>
            <w:tcW w:w="10456" w:type="dxa"/>
            <w:gridSpan w:val="6"/>
            <w:shd w:val="clear" w:color="auto" w:fill="A6A6A6" w:themeFill="background1" w:themeFillShade="A6"/>
          </w:tcPr>
          <w:p w14:paraId="1B5D15F0" w14:textId="77777777" w:rsidR="00FA4558" w:rsidRPr="009018CB" w:rsidRDefault="00FA4558" w:rsidP="00A1309B">
            <w:pPr>
              <w:jc w:val="both"/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Continuous outcomes – cluster level</w:t>
            </w:r>
          </w:p>
        </w:tc>
      </w:tr>
      <w:tr w:rsidR="00FA4558" w:rsidRPr="009018CB" w14:paraId="7D87EE3F" w14:textId="77777777" w:rsidTr="00790762">
        <w:trPr>
          <w:trHeight w:val="244"/>
        </w:trPr>
        <w:tc>
          <w:tcPr>
            <w:tcW w:w="3295" w:type="dxa"/>
          </w:tcPr>
          <w:p w14:paraId="1581009B" w14:textId="77777777" w:rsidR="00FA4558" w:rsidRPr="009018CB" w:rsidRDefault="00FA4558" w:rsidP="0074019F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Total cholesterol (mg/dL)</w:t>
            </w:r>
          </w:p>
        </w:tc>
        <w:tc>
          <w:tcPr>
            <w:tcW w:w="1372" w:type="dxa"/>
          </w:tcPr>
          <w:p w14:paraId="1100E70B" w14:textId="77777777" w:rsidR="00FA4558" w:rsidRPr="009018CB" w:rsidRDefault="00FA4558" w:rsidP="0074019F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1372" w:type="dxa"/>
          </w:tcPr>
          <w:p w14:paraId="6AAC5554" w14:textId="77777777" w:rsidR="00FA4558" w:rsidRPr="009018CB" w:rsidRDefault="00FA4558" w:rsidP="0074019F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189.7 (36.0)</w:t>
            </w:r>
          </w:p>
        </w:tc>
        <w:tc>
          <w:tcPr>
            <w:tcW w:w="1372" w:type="dxa"/>
          </w:tcPr>
          <w:p w14:paraId="70526A87" w14:textId="77777777" w:rsidR="00FA4558" w:rsidRPr="009018CB" w:rsidRDefault="00FA4558" w:rsidP="0074019F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1373" w:type="dxa"/>
          </w:tcPr>
          <w:p w14:paraId="24CDB647" w14:textId="77777777" w:rsidR="00FA4558" w:rsidRPr="009018CB" w:rsidRDefault="00FA4558" w:rsidP="0074019F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179.8 (27.2)</w:t>
            </w:r>
          </w:p>
        </w:tc>
        <w:tc>
          <w:tcPr>
            <w:tcW w:w="1672" w:type="dxa"/>
          </w:tcPr>
          <w:p w14:paraId="02D697BD" w14:textId="77777777" w:rsidR="00FA4558" w:rsidRPr="009018CB" w:rsidRDefault="00FA4558" w:rsidP="0074019F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1.82 (-22.30, 25.94)</w:t>
            </w:r>
          </w:p>
        </w:tc>
      </w:tr>
      <w:tr w:rsidR="00FA4558" w:rsidRPr="009018CB" w14:paraId="6368E418" w14:textId="77777777" w:rsidTr="00790762">
        <w:trPr>
          <w:trHeight w:val="244"/>
        </w:trPr>
        <w:tc>
          <w:tcPr>
            <w:tcW w:w="3295" w:type="dxa"/>
          </w:tcPr>
          <w:p w14:paraId="62CBD6C1" w14:textId="77777777" w:rsidR="00FA4558" w:rsidRPr="009018CB" w:rsidRDefault="00FA4558" w:rsidP="0074019F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cs="Arial"/>
                <w:color w:val="000000" w:themeColor="text1"/>
                <w:sz w:val="16"/>
                <w:szCs w:val="16"/>
              </w:rPr>
              <w:t xml:space="preserve">Low-density lipoprotein </w:t>
            </w:r>
            <w:r w:rsidRPr="009018C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(mg/dL)</w:t>
            </w:r>
          </w:p>
        </w:tc>
        <w:tc>
          <w:tcPr>
            <w:tcW w:w="1372" w:type="dxa"/>
          </w:tcPr>
          <w:p w14:paraId="40FAA239" w14:textId="77777777" w:rsidR="00FA4558" w:rsidRPr="009018CB" w:rsidRDefault="00FA4558" w:rsidP="0074019F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1372" w:type="dxa"/>
          </w:tcPr>
          <w:p w14:paraId="6A2E4510" w14:textId="77777777" w:rsidR="00FA4558" w:rsidRPr="009018CB" w:rsidRDefault="00FA4558" w:rsidP="0074019F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103.0 (33.0)</w:t>
            </w:r>
          </w:p>
        </w:tc>
        <w:tc>
          <w:tcPr>
            <w:tcW w:w="1372" w:type="dxa"/>
          </w:tcPr>
          <w:p w14:paraId="0C1C6749" w14:textId="77777777" w:rsidR="00FA4558" w:rsidRPr="009018CB" w:rsidRDefault="00FA4558" w:rsidP="0074019F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49</w:t>
            </w:r>
          </w:p>
        </w:tc>
        <w:tc>
          <w:tcPr>
            <w:tcW w:w="1373" w:type="dxa"/>
          </w:tcPr>
          <w:p w14:paraId="38B30149" w14:textId="77777777" w:rsidR="00FA4558" w:rsidRPr="009018CB" w:rsidRDefault="00FA4558" w:rsidP="0074019F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94.8 (18.5)</w:t>
            </w:r>
          </w:p>
        </w:tc>
        <w:tc>
          <w:tcPr>
            <w:tcW w:w="1672" w:type="dxa"/>
          </w:tcPr>
          <w:p w14:paraId="464515FA" w14:textId="77777777" w:rsidR="00FA4558" w:rsidRPr="009018CB" w:rsidRDefault="00FA4558" w:rsidP="0074019F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0.23 (-18.49, 18.95)</w:t>
            </w:r>
          </w:p>
        </w:tc>
      </w:tr>
      <w:tr w:rsidR="00FA4558" w:rsidRPr="009018CB" w14:paraId="3AD63477" w14:textId="77777777" w:rsidTr="00790762">
        <w:trPr>
          <w:trHeight w:val="244"/>
        </w:trPr>
        <w:tc>
          <w:tcPr>
            <w:tcW w:w="3295" w:type="dxa"/>
          </w:tcPr>
          <w:p w14:paraId="4A036979" w14:textId="77777777" w:rsidR="00FA4558" w:rsidRPr="009018CB" w:rsidRDefault="00FA4558" w:rsidP="0074019F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cs="Arial"/>
                <w:color w:val="000000" w:themeColor="text1"/>
                <w:sz w:val="16"/>
                <w:szCs w:val="16"/>
              </w:rPr>
              <w:t xml:space="preserve">High-density lipoprotein </w:t>
            </w:r>
            <w:r w:rsidRPr="009018C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(mg/dL)</w:t>
            </w:r>
          </w:p>
        </w:tc>
        <w:tc>
          <w:tcPr>
            <w:tcW w:w="1372" w:type="dxa"/>
          </w:tcPr>
          <w:p w14:paraId="7FF2315A" w14:textId="77777777" w:rsidR="00FA4558" w:rsidRPr="009018CB" w:rsidRDefault="00FA4558" w:rsidP="0074019F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1372" w:type="dxa"/>
          </w:tcPr>
          <w:p w14:paraId="095C4734" w14:textId="77777777" w:rsidR="00FA4558" w:rsidRPr="009018CB" w:rsidRDefault="00FA4558" w:rsidP="0074019F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43.2 (6.7)</w:t>
            </w:r>
          </w:p>
        </w:tc>
        <w:tc>
          <w:tcPr>
            <w:tcW w:w="1372" w:type="dxa"/>
          </w:tcPr>
          <w:p w14:paraId="342452F5" w14:textId="77777777" w:rsidR="00FA4558" w:rsidRPr="009018CB" w:rsidRDefault="00FA4558" w:rsidP="0074019F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1373" w:type="dxa"/>
          </w:tcPr>
          <w:p w14:paraId="708F5C44" w14:textId="77777777" w:rsidR="00FA4558" w:rsidRPr="009018CB" w:rsidRDefault="00FA4558" w:rsidP="0074019F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45.7 (10.0)</w:t>
            </w:r>
          </w:p>
        </w:tc>
        <w:tc>
          <w:tcPr>
            <w:tcW w:w="1672" w:type="dxa"/>
          </w:tcPr>
          <w:p w14:paraId="46D37FAF" w14:textId="77777777" w:rsidR="00FA4558" w:rsidRPr="009018CB" w:rsidRDefault="00FA4558" w:rsidP="0074019F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4.54 (-0.60, 9.68)</w:t>
            </w:r>
          </w:p>
        </w:tc>
      </w:tr>
      <w:tr w:rsidR="00FA4558" w:rsidRPr="009018CB" w14:paraId="57B5CA19" w14:textId="77777777" w:rsidTr="00790762">
        <w:trPr>
          <w:trHeight w:val="244"/>
        </w:trPr>
        <w:tc>
          <w:tcPr>
            <w:tcW w:w="3295" w:type="dxa"/>
          </w:tcPr>
          <w:p w14:paraId="46A7958B" w14:textId="77777777" w:rsidR="00FA4558" w:rsidRPr="009018CB" w:rsidRDefault="00FA4558" w:rsidP="0074019F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cs="Helvetica"/>
                <w:color w:val="000000" w:themeColor="text1"/>
                <w:sz w:val="16"/>
                <w:szCs w:val="16"/>
              </w:rPr>
              <w:t>Very low-density lipoprotein</w:t>
            </w:r>
            <w:r w:rsidRPr="009018C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 (mg/dL)</w:t>
            </w:r>
          </w:p>
        </w:tc>
        <w:tc>
          <w:tcPr>
            <w:tcW w:w="1372" w:type="dxa"/>
          </w:tcPr>
          <w:p w14:paraId="2620C6F2" w14:textId="77777777" w:rsidR="00FA4558" w:rsidRPr="009018CB" w:rsidRDefault="00FA4558" w:rsidP="0074019F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49</w:t>
            </w:r>
          </w:p>
        </w:tc>
        <w:tc>
          <w:tcPr>
            <w:tcW w:w="1372" w:type="dxa"/>
          </w:tcPr>
          <w:p w14:paraId="527CF666" w14:textId="77777777" w:rsidR="00FA4558" w:rsidRPr="009018CB" w:rsidRDefault="00FA4558" w:rsidP="0074019F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41.1 (14.8)</w:t>
            </w:r>
          </w:p>
        </w:tc>
        <w:tc>
          <w:tcPr>
            <w:tcW w:w="1372" w:type="dxa"/>
          </w:tcPr>
          <w:p w14:paraId="1F0581A5" w14:textId="77777777" w:rsidR="00FA4558" w:rsidRPr="009018CB" w:rsidRDefault="00FA4558" w:rsidP="0074019F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1373" w:type="dxa"/>
          </w:tcPr>
          <w:p w14:paraId="314B6192" w14:textId="77777777" w:rsidR="00FA4558" w:rsidRPr="009018CB" w:rsidRDefault="00FA4558" w:rsidP="0074019F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36.4 (7.1)</w:t>
            </w:r>
          </w:p>
        </w:tc>
        <w:tc>
          <w:tcPr>
            <w:tcW w:w="1672" w:type="dxa"/>
          </w:tcPr>
          <w:p w14:paraId="33EAF495" w14:textId="77777777" w:rsidR="00FA4558" w:rsidRPr="009018CB" w:rsidRDefault="00FA4558" w:rsidP="0074019F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-4.90 (-16.29, 6</w:t>
            </w:r>
            <w:r w:rsidRPr="009018CB">
              <w:rPr>
                <w:rFonts w:eastAsia="SimSun" w:cs="Arial"/>
                <w:color w:val="000000" w:themeColor="text1"/>
                <w:sz w:val="16"/>
                <w:szCs w:val="16"/>
                <w:lang w:eastAsia="zh-CN"/>
              </w:rPr>
              <w:t>.50</w:t>
            </w: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)</w:t>
            </w:r>
          </w:p>
        </w:tc>
      </w:tr>
      <w:tr w:rsidR="00FA4558" w:rsidRPr="009018CB" w14:paraId="6EC4D59A" w14:textId="77777777" w:rsidTr="00790762">
        <w:trPr>
          <w:trHeight w:val="244"/>
        </w:trPr>
        <w:tc>
          <w:tcPr>
            <w:tcW w:w="3295" w:type="dxa"/>
          </w:tcPr>
          <w:p w14:paraId="74171658" w14:textId="77777777" w:rsidR="00FA4558" w:rsidRPr="009018CB" w:rsidRDefault="00FA4558" w:rsidP="0074019F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Triglyceride (mg/dL)</w:t>
            </w:r>
          </w:p>
        </w:tc>
        <w:tc>
          <w:tcPr>
            <w:tcW w:w="1372" w:type="dxa"/>
          </w:tcPr>
          <w:p w14:paraId="34C11213" w14:textId="77777777" w:rsidR="00FA4558" w:rsidRPr="009018CB" w:rsidRDefault="00FA4558" w:rsidP="0074019F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1372" w:type="dxa"/>
          </w:tcPr>
          <w:p w14:paraId="6DDF3027" w14:textId="77777777" w:rsidR="00FA4558" w:rsidRPr="009018CB" w:rsidRDefault="00FA4558" w:rsidP="0074019F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SimSun" w:cs="Arial"/>
                <w:color w:val="000000" w:themeColor="text1"/>
                <w:sz w:val="16"/>
                <w:szCs w:val="16"/>
                <w:lang w:eastAsia="zh-CN"/>
              </w:rPr>
              <w:t>210.0</w:t>
            </w: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 xml:space="preserve"> (64.6)</w:t>
            </w:r>
          </w:p>
        </w:tc>
        <w:tc>
          <w:tcPr>
            <w:tcW w:w="1372" w:type="dxa"/>
          </w:tcPr>
          <w:p w14:paraId="26472C6D" w14:textId="77777777" w:rsidR="00FA4558" w:rsidRPr="009018CB" w:rsidRDefault="00FA4558" w:rsidP="0074019F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49</w:t>
            </w:r>
          </w:p>
        </w:tc>
        <w:tc>
          <w:tcPr>
            <w:tcW w:w="1373" w:type="dxa"/>
          </w:tcPr>
          <w:p w14:paraId="13800693" w14:textId="77777777" w:rsidR="00FA4558" w:rsidRPr="009018CB" w:rsidRDefault="00FA4558" w:rsidP="0074019F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191.0 (38.9)</w:t>
            </w:r>
          </w:p>
        </w:tc>
        <w:tc>
          <w:tcPr>
            <w:tcW w:w="1672" w:type="dxa"/>
          </w:tcPr>
          <w:p w14:paraId="3188F8FD" w14:textId="77777777" w:rsidR="00FA4558" w:rsidRPr="009018CB" w:rsidRDefault="00FA4558" w:rsidP="0074019F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-0.26 (-46.57, 46.05)</w:t>
            </w:r>
          </w:p>
        </w:tc>
      </w:tr>
      <w:tr w:rsidR="00FA4558" w:rsidRPr="009018CB" w14:paraId="44E11076" w14:textId="77777777" w:rsidTr="00790762">
        <w:trPr>
          <w:trHeight w:val="244"/>
        </w:trPr>
        <w:tc>
          <w:tcPr>
            <w:tcW w:w="3295" w:type="dxa"/>
          </w:tcPr>
          <w:p w14:paraId="10437108" w14:textId="77777777" w:rsidR="00FA4558" w:rsidRPr="009018CB" w:rsidRDefault="00FA4558" w:rsidP="0074019F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Systolic blood pressure (mmHg)</w:t>
            </w:r>
          </w:p>
        </w:tc>
        <w:tc>
          <w:tcPr>
            <w:tcW w:w="1372" w:type="dxa"/>
          </w:tcPr>
          <w:p w14:paraId="0653EB98" w14:textId="77777777" w:rsidR="00FA4558" w:rsidRPr="009018CB" w:rsidRDefault="00FA4558" w:rsidP="0074019F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50</w:t>
            </w: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  <w:lang w:eastAsia="zh-CN"/>
              </w:rPr>
              <w:t xml:space="preserve"> </w:t>
            </w:r>
          </w:p>
        </w:tc>
        <w:tc>
          <w:tcPr>
            <w:tcW w:w="1372" w:type="dxa"/>
          </w:tcPr>
          <w:p w14:paraId="5C81D5B9" w14:textId="77777777" w:rsidR="00FA4558" w:rsidRPr="009018CB" w:rsidRDefault="00FA4558" w:rsidP="0074019F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125.5 (8.6)</w:t>
            </w:r>
          </w:p>
        </w:tc>
        <w:tc>
          <w:tcPr>
            <w:tcW w:w="1372" w:type="dxa"/>
          </w:tcPr>
          <w:p w14:paraId="7BF0FA30" w14:textId="77777777" w:rsidR="00FA4558" w:rsidRPr="009018CB" w:rsidRDefault="00FA4558" w:rsidP="0074019F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1373" w:type="dxa"/>
          </w:tcPr>
          <w:p w14:paraId="66BAF76D" w14:textId="77777777" w:rsidR="00FA4558" w:rsidRPr="009018CB" w:rsidRDefault="00FA4558" w:rsidP="0074019F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133.2 (12.3)</w:t>
            </w:r>
          </w:p>
        </w:tc>
        <w:tc>
          <w:tcPr>
            <w:tcW w:w="1672" w:type="dxa"/>
          </w:tcPr>
          <w:p w14:paraId="2DB2F155" w14:textId="77777777" w:rsidR="00FA4558" w:rsidRPr="009018CB" w:rsidRDefault="00FA4558" w:rsidP="0074019F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2.69 (-4.14, 9.52)</w:t>
            </w:r>
          </w:p>
        </w:tc>
      </w:tr>
      <w:tr w:rsidR="00FA4558" w:rsidRPr="009018CB" w14:paraId="73B14A42" w14:textId="77777777" w:rsidTr="00790762">
        <w:trPr>
          <w:trHeight w:val="244"/>
        </w:trPr>
        <w:tc>
          <w:tcPr>
            <w:tcW w:w="3295" w:type="dxa"/>
          </w:tcPr>
          <w:p w14:paraId="09415CC2" w14:textId="77777777" w:rsidR="00FA4558" w:rsidRPr="009018CB" w:rsidRDefault="00FA4558" w:rsidP="0074019F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Diastolic blood pressure (mmHg)</w:t>
            </w:r>
          </w:p>
        </w:tc>
        <w:tc>
          <w:tcPr>
            <w:tcW w:w="1372" w:type="dxa"/>
          </w:tcPr>
          <w:p w14:paraId="2B902272" w14:textId="77777777" w:rsidR="00FA4558" w:rsidRPr="009018CB" w:rsidRDefault="00FA4558" w:rsidP="0074019F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1372" w:type="dxa"/>
          </w:tcPr>
          <w:p w14:paraId="53862A15" w14:textId="77777777" w:rsidR="00FA4558" w:rsidRPr="009018CB" w:rsidRDefault="00FA4558" w:rsidP="0074019F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83.1 (4.5)</w:t>
            </w:r>
          </w:p>
        </w:tc>
        <w:tc>
          <w:tcPr>
            <w:tcW w:w="1372" w:type="dxa"/>
          </w:tcPr>
          <w:p w14:paraId="5D094A15" w14:textId="77777777" w:rsidR="00FA4558" w:rsidRPr="009018CB" w:rsidRDefault="00FA4558" w:rsidP="0074019F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1373" w:type="dxa"/>
          </w:tcPr>
          <w:p w14:paraId="486BFB65" w14:textId="77777777" w:rsidR="00FA4558" w:rsidRPr="009018CB" w:rsidRDefault="00FA4558" w:rsidP="0074019F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82.4 (6.3)</w:t>
            </w:r>
          </w:p>
        </w:tc>
        <w:tc>
          <w:tcPr>
            <w:tcW w:w="1672" w:type="dxa"/>
          </w:tcPr>
          <w:p w14:paraId="71981D84" w14:textId="77777777" w:rsidR="00FA4558" w:rsidRPr="009018CB" w:rsidRDefault="00FA4558" w:rsidP="0074019F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0.17 (-4.07, 4.40)</w:t>
            </w:r>
          </w:p>
        </w:tc>
      </w:tr>
      <w:tr w:rsidR="00FA4558" w:rsidRPr="009018CB" w14:paraId="5C03C323" w14:textId="77777777" w:rsidTr="00790762">
        <w:trPr>
          <w:trHeight w:val="244"/>
        </w:trPr>
        <w:tc>
          <w:tcPr>
            <w:tcW w:w="3295" w:type="dxa"/>
          </w:tcPr>
          <w:p w14:paraId="737AC92C" w14:textId="77777777" w:rsidR="00FA4558" w:rsidRPr="009018CB" w:rsidRDefault="00FA4558" w:rsidP="0074019F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Heart rate (beats/min)</w:t>
            </w:r>
          </w:p>
        </w:tc>
        <w:tc>
          <w:tcPr>
            <w:tcW w:w="1372" w:type="dxa"/>
          </w:tcPr>
          <w:p w14:paraId="48849F49" w14:textId="77777777" w:rsidR="00FA4558" w:rsidRPr="009018CB" w:rsidRDefault="00FA4558" w:rsidP="0074019F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1372" w:type="dxa"/>
          </w:tcPr>
          <w:p w14:paraId="22DF8891" w14:textId="77777777" w:rsidR="00FA4558" w:rsidRPr="009018CB" w:rsidRDefault="00FA4558" w:rsidP="0074019F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 xml:space="preserve">80.3 </w:t>
            </w:r>
            <w:r w:rsidRPr="009018CB">
              <w:rPr>
                <w:rFonts w:eastAsia="SimSun" w:cs="Arial"/>
                <w:color w:val="000000" w:themeColor="text1"/>
                <w:sz w:val="16"/>
                <w:szCs w:val="16"/>
                <w:lang w:eastAsia="zh-CN"/>
              </w:rPr>
              <w:t>(3.7</w:t>
            </w: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372" w:type="dxa"/>
          </w:tcPr>
          <w:p w14:paraId="7486DC5E" w14:textId="77777777" w:rsidR="00FA4558" w:rsidRPr="009018CB" w:rsidRDefault="00FA4558" w:rsidP="0074019F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49</w:t>
            </w:r>
          </w:p>
        </w:tc>
        <w:tc>
          <w:tcPr>
            <w:tcW w:w="1373" w:type="dxa"/>
          </w:tcPr>
          <w:p w14:paraId="74C0FD1A" w14:textId="77777777" w:rsidR="00FA4558" w:rsidRPr="009018CB" w:rsidRDefault="00FA4558" w:rsidP="0074019F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 xml:space="preserve">80.1 </w:t>
            </w:r>
            <w:r w:rsidRPr="009018CB">
              <w:rPr>
                <w:rFonts w:eastAsia="SimSun" w:cs="Arial"/>
                <w:color w:val="000000" w:themeColor="text1"/>
                <w:sz w:val="16"/>
                <w:szCs w:val="16"/>
                <w:lang w:eastAsia="zh-CN"/>
              </w:rPr>
              <w:t>(5.0</w:t>
            </w: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672" w:type="dxa"/>
          </w:tcPr>
          <w:p w14:paraId="2ABAD17F" w14:textId="77777777" w:rsidR="00FA4558" w:rsidRPr="009018CB" w:rsidRDefault="00FA4558" w:rsidP="0074019F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1.56 (-2.33, 5.45)</w:t>
            </w:r>
          </w:p>
        </w:tc>
      </w:tr>
      <w:tr w:rsidR="00FA4558" w:rsidRPr="009018CB" w14:paraId="46729410" w14:textId="77777777" w:rsidTr="00790762">
        <w:trPr>
          <w:trHeight w:val="244"/>
        </w:trPr>
        <w:tc>
          <w:tcPr>
            <w:tcW w:w="3295" w:type="dxa"/>
          </w:tcPr>
          <w:p w14:paraId="1761F2EE" w14:textId="77777777" w:rsidR="00FA4558" w:rsidRPr="009018CB" w:rsidRDefault="00FA4558" w:rsidP="0074019F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Weight (kg)</w:t>
            </w:r>
          </w:p>
        </w:tc>
        <w:tc>
          <w:tcPr>
            <w:tcW w:w="1372" w:type="dxa"/>
          </w:tcPr>
          <w:p w14:paraId="23B14671" w14:textId="77777777" w:rsidR="00FA4558" w:rsidRPr="009018CB" w:rsidRDefault="00FA4558" w:rsidP="0074019F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1372" w:type="dxa"/>
          </w:tcPr>
          <w:p w14:paraId="62E81672" w14:textId="77777777" w:rsidR="00FA4558" w:rsidRPr="009018CB" w:rsidRDefault="00FA4558" w:rsidP="0074019F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 xml:space="preserve">68.8 </w:t>
            </w:r>
            <w:r w:rsidRPr="009018CB">
              <w:rPr>
                <w:rFonts w:eastAsia="SimSun" w:cs="Arial"/>
                <w:color w:val="000000" w:themeColor="text1"/>
                <w:sz w:val="16"/>
                <w:szCs w:val="16"/>
                <w:lang w:eastAsia="zh-CN"/>
              </w:rPr>
              <w:t>(5.1</w:t>
            </w: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372" w:type="dxa"/>
          </w:tcPr>
          <w:p w14:paraId="7CB1F27F" w14:textId="77777777" w:rsidR="00FA4558" w:rsidRPr="009018CB" w:rsidRDefault="00FA4558" w:rsidP="0074019F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1373" w:type="dxa"/>
          </w:tcPr>
          <w:p w14:paraId="51B0DF3B" w14:textId="77777777" w:rsidR="00FA4558" w:rsidRPr="009018CB" w:rsidRDefault="00FA4558" w:rsidP="0074019F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 xml:space="preserve">67.9 </w:t>
            </w:r>
            <w:r w:rsidRPr="009018CB">
              <w:rPr>
                <w:rFonts w:eastAsia="SimSun" w:cs="Arial"/>
                <w:color w:val="000000" w:themeColor="text1"/>
                <w:sz w:val="16"/>
                <w:szCs w:val="16"/>
                <w:lang w:eastAsia="zh-CN"/>
              </w:rPr>
              <w:t>(8.9)</w:t>
            </w:r>
          </w:p>
        </w:tc>
        <w:tc>
          <w:tcPr>
            <w:tcW w:w="1672" w:type="dxa"/>
          </w:tcPr>
          <w:p w14:paraId="0970C642" w14:textId="77777777" w:rsidR="00FA4558" w:rsidRPr="009018CB" w:rsidRDefault="00FA4558" w:rsidP="0074019F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-0.19 (-1.97, 1.59)</w:t>
            </w:r>
          </w:p>
        </w:tc>
      </w:tr>
      <w:tr w:rsidR="00FA4558" w:rsidRPr="009018CB" w14:paraId="7374A3EC" w14:textId="77777777" w:rsidTr="00790762">
        <w:trPr>
          <w:trHeight w:val="244"/>
        </w:trPr>
        <w:tc>
          <w:tcPr>
            <w:tcW w:w="3295" w:type="dxa"/>
          </w:tcPr>
          <w:p w14:paraId="34A70B98" w14:textId="77777777" w:rsidR="00FA4558" w:rsidRPr="009018CB" w:rsidRDefault="00FA4558" w:rsidP="0074019F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Body mass index (kg/m</w:t>
            </w:r>
            <w:r w:rsidRPr="009018CB">
              <w:rPr>
                <w:rFonts w:eastAsia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9018C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372" w:type="dxa"/>
          </w:tcPr>
          <w:p w14:paraId="0774A1A3" w14:textId="77777777" w:rsidR="00FA4558" w:rsidRPr="009018CB" w:rsidRDefault="00FA4558" w:rsidP="0074019F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1372" w:type="dxa"/>
          </w:tcPr>
          <w:p w14:paraId="20698E68" w14:textId="77777777" w:rsidR="00FA4558" w:rsidRPr="009018CB" w:rsidRDefault="00FA4558" w:rsidP="0074019F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27.1 (1.7)</w:t>
            </w:r>
          </w:p>
        </w:tc>
        <w:tc>
          <w:tcPr>
            <w:tcW w:w="1372" w:type="dxa"/>
          </w:tcPr>
          <w:p w14:paraId="0C88FB5C" w14:textId="77777777" w:rsidR="00FA4558" w:rsidRPr="009018CB" w:rsidRDefault="00FA4558" w:rsidP="0074019F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1373" w:type="dxa"/>
          </w:tcPr>
          <w:p w14:paraId="7E1FA826" w14:textId="77777777" w:rsidR="00FA4558" w:rsidRPr="009018CB" w:rsidRDefault="00FA4558" w:rsidP="0074019F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27.5 (2.9)</w:t>
            </w:r>
          </w:p>
        </w:tc>
        <w:tc>
          <w:tcPr>
            <w:tcW w:w="1672" w:type="dxa"/>
          </w:tcPr>
          <w:p w14:paraId="1F82AEB2" w14:textId="77777777" w:rsidR="00FA4558" w:rsidRPr="009018CB" w:rsidRDefault="00FA4558" w:rsidP="0074019F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0.10 (-0.73, 0.94)</w:t>
            </w:r>
          </w:p>
        </w:tc>
      </w:tr>
      <w:tr w:rsidR="00FA4558" w:rsidRPr="009018CB" w14:paraId="152CD3EB" w14:textId="77777777" w:rsidTr="00790762">
        <w:trPr>
          <w:trHeight w:val="244"/>
        </w:trPr>
        <w:tc>
          <w:tcPr>
            <w:tcW w:w="3295" w:type="dxa"/>
          </w:tcPr>
          <w:p w14:paraId="5CC19CF4" w14:textId="77777777" w:rsidR="00FA4558" w:rsidRPr="009018CB" w:rsidRDefault="00FA4558" w:rsidP="0074019F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Waist circumference (cm)</w:t>
            </w:r>
          </w:p>
        </w:tc>
        <w:tc>
          <w:tcPr>
            <w:tcW w:w="1372" w:type="dxa"/>
          </w:tcPr>
          <w:p w14:paraId="0AAF1F2D" w14:textId="77777777" w:rsidR="00FA4558" w:rsidRPr="009018CB" w:rsidRDefault="00FA4558" w:rsidP="0074019F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1372" w:type="dxa"/>
          </w:tcPr>
          <w:p w14:paraId="7B4BAF5A" w14:textId="77777777" w:rsidR="00FA4558" w:rsidRPr="009018CB" w:rsidRDefault="00FA4558" w:rsidP="0074019F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92.3 (4.8)</w:t>
            </w:r>
          </w:p>
        </w:tc>
        <w:tc>
          <w:tcPr>
            <w:tcW w:w="1372" w:type="dxa"/>
          </w:tcPr>
          <w:p w14:paraId="2192FDC4" w14:textId="77777777" w:rsidR="00FA4558" w:rsidRPr="009018CB" w:rsidRDefault="00FA4558" w:rsidP="0074019F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1373" w:type="dxa"/>
          </w:tcPr>
          <w:p w14:paraId="1F1E1B9A" w14:textId="77777777" w:rsidR="00FA4558" w:rsidRPr="009018CB" w:rsidRDefault="00FA4558" w:rsidP="0074019F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92.3 (12.7)</w:t>
            </w:r>
          </w:p>
        </w:tc>
        <w:tc>
          <w:tcPr>
            <w:tcW w:w="1672" w:type="dxa"/>
          </w:tcPr>
          <w:p w14:paraId="61159CCA" w14:textId="77777777" w:rsidR="00FA4558" w:rsidRPr="009018CB" w:rsidRDefault="00FA4558" w:rsidP="0074019F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-0.30 (-2.63, 2.03)</w:t>
            </w:r>
          </w:p>
        </w:tc>
      </w:tr>
      <w:tr w:rsidR="00FA4558" w:rsidRPr="009018CB" w14:paraId="308EA288" w14:textId="77777777" w:rsidTr="0074019F">
        <w:trPr>
          <w:trHeight w:val="244"/>
        </w:trPr>
        <w:tc>
          <w:tcPr>
            <w:tcW w:w="3295" w:type="dxa"/>
          </w:tcPr>
          <w:p w14:paraId="73CA8C60" w14:textId="56E5A869" w:rsidR="00FA4558" w:rsidRPr="009018CB" w:rsidRDefault="00FA4558" w:rsidP="0074019F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cs="Times New Roman"/>
                <w:color w:val="000000" w:themeColor="text1"/>
                <w:sz w:val="16"/>
                <w:szCs w:val="16"/>
              </w:rPr>
              <w:t>Physical activity</w:t>
            </w:r>
            <w:r w:rsidR="005F2E45" w:rsidRPr="009018CB">
              <w:rPr>
                <w:rFonts w:cs="Times New Roman"/>
                <w:color w:val="000000" w:themeColor="text1"/>
                <w:sz w:val="16"/>
                <w:szCs w:val="16"/>
                <w:vertAlign w:val="superscript"/>
              </w:rPr>
              <w:t>4</w:t>
            </w:r>
            <w:r w:rsidR="005C19B5">
              <w:rPr>
                <w:rFonts w:cs="Times New Roman"/>
                <w:color w:val="000000" w:themeColor="text1"/>
                <w:sz w:val="16"/>
                <w:szCs w:val="16"/>
                <w:vertAlign w:val="superscript"/>
              </w:rPr>
              <w:t>4</w:t>
            </w:r>
            <w:r w:rsidRPr="009018CB">
              <w:rPr>
                <w:rFonts w:cs="Times New Roman"/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  <w:r w:rsidRPr="009018CB">
              <w:rPr>
                <w:rFonts w:cs="Times New Roman"/>
                <w:color w:val="000000" w:themeColor="text1"/>
                <w:sz w:val="16"/>
                <w:szCs w:val="16"/>
              </w:rPr>
              <w:t>- Total MET-min/week</w:t>
            </w:r>
          </w:p>
        </w:tc>
        <w:tc>
          <w:tcPr>
            <w:tcW w:w="1372" w:type="dxa"/>
          </w:tcPr>
          <w:p w14:paraId="3C782CF2" w14:textId="77777777" w:rsidR="00FA4558" w:rsidRPr="009018CB" w:rsidRDefault="00FA4558" w:rsidP="0074019F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1372" w:type="dxa"/>
          </w:tcPr>
          <w:p w14:paraId="6961134F" w14:textId="77777777" w:rsidR="00FA4558" w:rsidRPr="009018CB" w:rsidRDefault="00FA4558" w:rsidP="0074019F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1980.9 (1496.4)</w:t>
            </w:r>
          </w:p>
        </w:tc>
        <w:tc>
          <w:tcPr>
            <w:tcW w:w="1372" w:type="dxa"/>
          </w:tcPr>
          <w:p w14:paraId="4C2E9DE8" w14:textId="77777777" w:rsidR="00FA4558" w:rsidRPr="009018CB" w:rsidRDefault="00FA4558" w:rsidP="0074019F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1373" w:type="dxa"/>
          </w:tcPr>
          <w:p w14:paraId="336CAFD0" w14:textId="77777777" w:rsidR="00FA4558" w:rsidRPr="009018CB" w:rsidRDefault="00FA4558" w:rsidP="0074019F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2662.0 (1341.3)</w:t>
            </w:r>
          </w:p>
        </w:tc>
        <w:tc>
          <w:tcPr>
            <w:tcW w:w="1672" w:type="dxa"/>
          </w:tcPr>
          <w:p w14:paraId="6BA192EE" w14:textId="77777777" w:rsidR="00FA4558" w:rsidRPr="009018CB" w:rsidRDefault="00FA4558" w:rsidP="0074019F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278.36 (-1093.60, 1650.32)</w:t>
            </w:r>
          </w:p>
        </w:tc>
      </w:tr>
      <w:tr w:rsidR="0074019F" w:rsidRPr="009018CB" w14:paraId="513591E5" w14:textId="77777777" w:rsidTr="0074019F">
        <w:trPr>
          <w:trHeight w:val="244"/>
        </w:trPr>
        <w:tc>
          <w:tcPr>
            <w:tcW w:w="3295" w:type="dxa"/>
            <w:tcBorders>
              <w:bottom w:val="single" w:sz="4" w:space="0" w:color="auto"/>
            </w:tcBorders>
          </w:tcPr>
          <w:p w14:paraId="6AFE0ECD" w14:textId="099CDFDF" w:rsidR="00FA4558" w:rsidRPr="009018CB" w:rsidRDefault="00FA4558" w:rsidP="0074019F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cs="Times New Roman"/>
                <w:color w:val="000000" w:themeColor="text1"/>
                <w:sz w:val="16"/>
                <w:szCs w:val="16"/>
              </w:rPr>
              <w:t>Health-related quality-of-life</w:t>
            </w:r>
            <w:r w:rsidR="005F2E45" w:rsidRPr="009018CB">
              <w:rPr>
                <w:rFonts w:cs="Times New Roman"/>
                <w:color w:val="000000" w:themeColor="text1"/>
                <w:sz w:val="16"/>
                <w:szCs w:val="16"/>
                <w:vertAlign w:val="superscript"/>
              </w:rPr>
              <w:t>4</w:t>
            </w:r>
            <w:r w:rsidR="007F5AB3">
              <w:rPr>
                <w:rFonts w:cs="Times New Roman"/>
                <w:color w:val="000000" w:themeColor="text1"/>
                <w:sz w:val="16"/>
                <w:szCs w:val="16"/>
                <w:vertAlign w:val="superscript"/>
              </w:rPr>
              <w:t>5,4</w:t>
            </w:r>
            <w:r w:rsidR="005F2E45" w:rsidRPr="009018CB">
              <w:rPr>
                <w:rFonts w:cs="Times New Roman"/>
                <w:color w:val="000000" w:themeColor="text1"/>
                <w:sz w:val="16"/>
                <w:szCs w:val="16"/>
                <w:vertAlign w:val="superscript"/>
              </w:rPr>
              <w:t>6</w:t>
            </w:r>
            <w:r w:rsidRPr="009018CB">
              <w:rPr>
                <w:rFonts w:cs="Arial"/>
                <w:color w:val="000000" w:themeColor="text1"/>
                <w:sz w:val="16"/>
                <w:szCs w:val="16"/>
              </w:rPr>
              <w:t xml:space="preserve"> -</w:t>
            </w:r>
            <w:r w:rsidRPr="009018CB">
              <w:rPr>
                <w:rFonts w:cs="Helvetica"/>
                <w:color w:val="000000" w:themeColor="text1"/>
                <w:sz w:val="16"/>
                <w:szCs w:val="16"/>
              </w:rPr>
              <w:t xml:space="preserve"> EQ-5D visual </w:t>
            </w:r>
            <w:proofErr w:type="spellStart"/>
            <w:r w:rsidRPr="009018CB">
              <w:rPr>
                <w:rFonts w:cs="Helvetica"/>
                <w:color w:val="000000" w:themeColor="text1"/>
                <w:sz w:val="16"/>
                <w:szCs w:val="16"/>
              </w:rPr>
              <w:t>analog</w:t>
            </w:r>
            <w:proofErr w:type="spellEnd"/>
            <w:r w:rsidRPr="009018CB">
              <w:rPr>
                <w:rFonts w:cs="Helvetica"/>
                <w:color w:val="000000" w:themeColor="text1"/>
                <w:sz w:val="16"/>
                <w:szCs w:val="16"/>
              </w:rPr>
              <w:t xml:space="preserve"> scale </w:t>
            </w:r>
            <w:r w:rsidRPr="009018CB">
              <w:rPr>
                <w:rFonts w:cs="Times New Roman"/>
                <w:color w:val="000000" w:themeColor="text1"/>
                <w:sz w:val="16"/>
                <w:szCs w:val="16"/>
              </w:rPr>
              <w:t>score</w:t>
            </w:r>
            <w:r w:rsidRPr="009018C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 (0 to 100)</w:t>
            </w:r>
          </w:p>
        </w:tc>
        <w:tc>
          <w:tcPr>
            <w:tcW w:w="1372" w:type="dxa"/>
            <w:tcBorders>
              <w:bottom w:val="single" w:sz="4" w:space="0" w:color="auto"/>
            </w:tcBorders>
          </w:tcPr>
          <w:p w14:paraId="2F8AAEAF" w14:textId="77777777" w:rsidR="00FA4558" w:rsidRPr="009018CB" w:rsidRDefault="00FA4558" w:rsidP="0074019F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1372" w:type="dxa"/>
            <w:tcBorders>
              <w:bottom w:val="single" w:sz="4" w:space="0" w:color="auto"/>
            </w:tcBorders>
          </w:tcPr>
          <w:p w14:paraId="765C2BBD" w14:textId="77777777" w:rsidR="00FA4558" w:rsidRPr="009018CB" w:rsidRDefault="00FA4558" w:rsidP="0074019F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79.4 (7.7)</w:t>
            </w:r>
          </w:p>
        </w:tc>
        <w:tc>
          <w:tcPr>
            <w:tcW w:w="1372" w:type="dxa"/>
            <w:tcBorders>
              <w:bottom w:val="single" w:sz="4" w:space="0" w:color="auto"/>
            </w:tcBorders>
          </w:tcPr>
          <w:p w14:paraId="4906EC64" w14:textId="77777777" w:rsidR="00FA4558" w:rsidRPr="009018CB" w:rsidRDefault="00FA4558" w:rsidP="0074019F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1373" w:type="dxa"/>
            <w:tcBorders>
              <w:bottom w:val="single" w:sz="4" w:space="0" w:color="auto"/>
            </w:tcBorders>
          </w:tcPr>
          <w:p w14:paraId="29A7A68D" w14:textId="77777777" w:rsidR="00FA4558" w:rsidRPr="009018CB" w:rsidRDefault="00FA4558" w:rsidP="0074019F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 xml:space="preserve"> 80.8 (8.7)</w:t>
            </w:r>
          </w:p>
        </w:tc>
        <w:tc>
          <w:tcPr>
            <w:tcW w:w="1672" w:type="dxa"/>
            <w:tcBorders>
              <w:bottom w:val="single" w:sz="4" w:space="0" w:color="auto"/>
            </w:tcBorders>
          </w:tcPr>
          <w:p w14:paraId="1FAD2A1E" w14:textId="77777777" w:rsidR="00FA4558" w:rsidRPr="009018CB" w:rsidRDefault="00FA4558" w:rsidP="0074019F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-0.32 (-7.90, 7.26)</w:t>
            </w:r>
          </w:p>
        </w:tc>
      </w:tr>
      <w:tr w:rsidR="00FA4558" w:rsidRPr="009018CB" w14:paraId="7BB6C52B" w14:textId="77777777" w:rsidTr="00B72219">
        <w:trPr>
          <w:trHeight w:val="244"/>
        </w:trPr>
        <w:tc>
          <w:tcPr>
            <w:tcW w:w="10456" w:type="dxa"/>
            <w:gridSpan w:val="6"/>
            <w:shd w:val="clear" w:color="auto" w:fill="A6A6A6" w:themeFill="background1" w:themeFillShade="A6"/>
          </w:tcPr>
          <w:p w14:paraId="0F2AE599" w14:textId="77777777" w:rsidR="00FA4558" w:rsidRPr="009018CB" w:rsidRDefault="00FA4558" w:rsidP="00A1309B">
            <w:pPr>
              <w:jc w:val="both"/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  <w:t>Binary outcomes – individual participant level</w:t>
            </w:r>
          </w:p>
        </w:tc>
      </w:tr>
      <w:tr w:rsidR="0074019F" w:rsidRPr="009018CB" w14:paraId="7B8660AC" w14:textId="77777777" w:rsidTr="00B72219">
        <w:trPr>
          <w:trHeight w:val="244"/>
        </w:trPr>
        <w:tc>
          <w:tcPr>
            <w:tcW w:w="3295" w:type="dxa"/>
          </w:tcPr>
          <w:p w14:paraId="2DB6F15E" w14:textId="77777777" w:rsidR="00FA4558" w:rsidRPr="009018CB" w:rsidRDefault="00FA4558" w:rsidP="00A1309B">
            <w:pPr>
              <w:jc w:val="both"/>
              <w:rPr>
                <w:rFonts w:cs="Arial"/>
                <w:color w:val="000000" w:themeColor="text1"/>
                <w:sz w:val="16"/>
                <w:szCs w:val="16"/>
              </w:rPr>
            </w:pPr>
            <w:proofErr w:type="gramStart"/>
            <w:r w:rsidRPr="009018CB">
              <w:rPr>
                <w:rFonts w:cs="Arial"/>
                <w:color w:val="000000" w:themeColor="text1"/>
                <w:sz w:val="16"/>
                <w:szCs w:val="16"/>
              </w:rPr>
              <w:t>High-fat</w:t>
            </w:r>
            <w:proofErr w:type="gramEnd"/>
            <w:r w:rsidRPr="009018CB">
              <w:rPr>
                <w:rFonts w:cs="Arial"/>
                <w:color w:val="000000" w:themeColor="text1"/>
                <w:sz w:val="16"/>
                <w:szCs w:val="16"/>
              </w:rPr>
              <w:t>/deep-fried food intake</w:t>
            </w:r>
          </w:p>
        </w:tc>
        <w:tc>
          <w:tcPr>
            <w:tcW w:w="1372" w:type="dxa"/>
          </w:tcPr>
          <w:p w14:paraId="5E56689B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1372" w:type="dxa"/>
          </w:tcPr>
          <w:p w14:paraId="33F7EAC2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72" w:type="dxa"/>
          </w:tcPr>
          <w:p w14:paraId="48F5F642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1373" w:type="dxa"/>
          </w:tcPr>
          <w:p w14:paraId="1EF51D64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72" w:type="dxa"/>
          </w:tcPr>
          <w:p w14:paraId="3C754FE2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</w:tr>
      <w:tr w:rsidR="0074019F" w:rsidRPr="009018CB" w14:paraId="2C1AE1FD" w14:textId="77777777" w:rsidTr="00B72219">
        <w:trPr>
          <w:trHeight w:val="244"/>
        </w:trPr>
        <w:tc>
          <w:tcPr>
            <w:tcW w:w="3295" w:type="dxa"/>
          </w:tcPr>
          <w:p w14:paraId="6D37A2F0" w14:textId="77777777" w:rsidR="00FA4558" w:rsidRPr="009018CB" w:rsidRDefault="00FA4558" w:rsidP="00A1309B">
            <w:pPr>
              <w:jc w:val="right"/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cs="Arial"/>
                <w:i/>
                <w:iCs/>
                <w:color w:val="000000" w:themeColor="text1"/>
                <w:sz w:val="16"/>
                <w:szCs w:val="16"/>
              </w:rPr>
              <w:t>Never/occasionally</w:t>
            </w:r>
          </w:p>
        </w:tc>
        <w:tc>
          <w:tcPr>
            <w:tcW w:w="1372" w:type="dxa"/>
          </w:tcPr>
          <w:p w14:paraId="0A72C627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72" w:type="dxa"/>
          </w:tcPr>
          <w:p w14:paraId="70288E79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36/50 (72)</w:t>
            </w:r>
          </w:p>
        </w:tc>
        <w:tc>
          <w:tcPr>
            <w:tcW w:w="1372" w:type="dxa"/>
          </w:tcPr>
          <w:p w14:paraId="5EEE9CA9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73" w:type="dxa"/>
          </w:tcPr>
          <w:p w14:paraId="02FCDE08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35/51 (69)</w:t>
            </w:r>
          </w:p>
        </w:tc>
        <w:tc>
          <w:tcPr>
            <w:tcW w:w="1672" w:type="dxa"/>
          </w:tcPr>
          <w:p w14:paraId="39DE9C31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Ref</w:t>
            </w:r>
          </w:p>
        </w:tc>
      </w:tr>
      <w:tr w:rsidR="0074019F" w:rsidRPr="009018CB" w14:paraId="73F994D0" w14:textId="77777777" w:rsidTr="00B72219">
        <w:trPr>
          <w:trHeight w:val="244"/>
        </w:trPr>
        <w:tc>
          <w:tcPr>
            <w:tcW w:w="3295" w:type="dxa"/>
          </w:tcPr>
          <w:p w14:paraId="1E5C7DC1" w14:textId="77777777" w:rsidR="00FA4558" w:rsidRPr="009018CB" w:rsidRDefault="00FA4558" w:rsidP="00A1309B">
            <w:pPr>
              <w:jc w:val="right"/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  <w:t>Regularly (i.e., ≥3 times/week)</w:t>
            </w:r>
          </w:p>
        </w:tc>
        <w:tc>
          <w:tcPr>
            <w:tcW w:w="1372" w:type="dxa"/>
          </w:tcPr>
          <w:p w14:paraId="5D511C98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72" w:type="dxa"/>
          </w:tcPr>
          <w:p w14:paraId="0BC2D800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14/50 (28)</w:t>
            </w:r>
          </w:p>
        </w:tc>
        <w:tc>
          <w:tcPr>
            <w:tcW w:w="1372" w:type="dxa"/>
          </w:tcPr>
          <w:p w14:paraId="4CE5373D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73" w:type="dxa"/>
          </w:tcPr>
          <w:p w14:paraId="108504B1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16/51 (31)</w:t>
            </w:r>
          </w:p>
        </w:tc>
        <w:tc>
          <w:tcPr>
            <w:tcW w:w="1672" w:type="dxa"/>
          </w:tcPr>
          <w:p w14:paraId="5A11B27F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1.16 (0.40, 3.31)</w:t>
            </w:r>
          </w:p>
        </w:tc>
      </w:tr>
      <w:tr w:rsidR="0074019F" w:rsidRPr="009018CB" w14:paraId="7FD483E9" w14:textId="77777777" w:rsidTr="00B72219">
        <w:trPr>
          <w:trHeight w:val="244"/>
        </w:trPr>
        <w:tc>
          <w:tcPr>
            <w:tcW w:w="3295" w:type="dxa"/>
          </w:tcPr>
          <w:p w14:paraId="48CEF83B" w14:textId="77777777" w:rsidR="00FA4558" w:rsidRPr="009018CB" w:rsidRDefault="00FA4558" w:rsidP="00A1309B">
            <w:pPr>
              <w:jc w:val="both"/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cs="Arial"/>
                <w:color w:val="000000" w:themeColor="text1"/>
                <w:sz w:val="16"/>
                <w:szCs w:val="16"/>
              </w:rPr>
              <w:t>Fruit and vegetables intake</w:t>
            </w:r>
          </w:p>
        </w:tc>
        <w:tc>
          <w:tcPr>
            <w:tcW w:w="1372" w:type="dxa"/>
          </w:tcPr>
          <w:p w14:paraId="4715D543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1372" w:type="dxa"/>
          </w:tcPr>
          <w:p w14:paraId="2BA33F69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72" w:type="dxa"/>
          </w:tcPr>
          <w:p w14:paraId="30C47158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1373" w:type="dxa"/>
          </w:tcPr>
          <w:p w14:paraId="7B3CFA68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72" w:type="dxa"/>
          </w:tcPr>
          <w:p w14:paraId="6D5F65E2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</w:tr>
      <w:tr w:rsidR="0074019F" w:rsidRPr="009018CB" w14:paraId="45C5578E" w14:textId="77777777" w:rsidTr="00B72219">
        <w:trPr>
          <w:trHeight w:val="244"/>
        </w:trPr>
        <w:tc>
          <w:tcPr>
            <w:tcW w:w="3295" w:type="dxa"/>
          </w:tcPr>
          <w:p w14:paraId="16D588BE" w14:textId="77777777" w:rsidR="00FA4558" w:rsidRPr="009018CB" w:rsidRDefault="00FA4558" w:rsidP="00A1309B">
            <w:pPr>
              <w:jc w:val="right"/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cs="Arial"/>
                <w:i/>
                <w:iCs/>
                <w:color w:val="000000" w:themeColor="text1"/>
                <w:sz w:val="16"/>
                <w:szCs w:val="16"/>
              </w:rPr>
              <w:t>&lt;5 portions/day</w:t>
            </w:r>
          </w:p>
        </w:tc>
        <w:tc>
          <w:tcPr>
            <w:tcW w:w="1372" w:type="dxa"/>
          </w:tcPr>
          <w:p w14:paraId="18EBA7AF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72" w:type="dxa"/>
          </w:tcPr>
          <w:p w14:paraId="238CA311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47/50 (94)</w:t>
            </w:r>
          </w:p>
        </w:tc>
        <w:tc>
          <w:tcPr>
            <w:tcW w:w="1372" w:type="dxa"/>
          </w:tcPr>
          <w:p w14:paraId="65588962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73" w:type="dxa"/>
          </w:tcPr>
          <w:p w14:paraId="109B5603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color w:val="000000" w:themeColor="text1"/>
                <w:sz w:val="16"/>
                <w:szCs w:val="16"/>
              </w:rPr>
              <w:t>38/51 (75)</w:t>
            </w:r>
          </w:p>
        </w:tc>
        <w:tc>
          <w:tcPr>
            <w:tcW w:w="1672" w:type="dxa"/>
          </w:tcPr>
          <w:p w14:paraId="323F69A9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Ref</w:t>
            </w:r>
          </w:p>
        </w:tc>
      </w:tr>
      <w:tr w:rsidR="0074019F" w:rsidRPr="009018CB" w14:paraId="02D965DF" w14:textId="77777777" w:rsidTr="00B72219">
        <w:trPr>
          <w:trHeight w:val="244"/>
        </w:trPr>
        <w:tc>
          <w:tcPr>
            <w:tcW w:w="3295" w:type="dxa"/>
          </w:tcPr>
          <w:p w14:paraId="3EBCB049" w14:textId="77777777" w:rsidR="00FA4558" w:rsidRPr="009018CB" w:rsidRDefault="00FA4558" w:rsidP="00A1309B">
            <w:pPr>
              <w:jc w:val="right"/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cs="Arial"/>
                <w:i/>
                <w:iCs/>
                <w:color w:val="000000" w:themeColor="text1"/>
                <w:sz w:val="16"/>
                <w:szCs w:val="16"/>
              </w:rPr>
              <w:t>≥5 portions/day</w:t>
            </w:r>
          </w:p>
        </w:tc>
        <w:tc>
          <w:tcPr>
            <w:tcW w:w="1372" w:type="dxa"/>
          </w:tcPr>
          <w:p w14:paraId="67C3C838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72" w:type="dxa"/>
          </w:tcPr>
          <w:p w14:paraId="5CE4F52B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3/50 (6)</w:t>
            </w:r>
          </w:p>
        </w:tc>
        <w:tc>
          <w:tcPr>
            <w:tcW w:w="1372" w:type="dxa"/>
          </w:tcPr>
          <w:p w14:paraId="569E50E1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73" w:type="dxa"/>
          </w:tcPr>
          <w:p w14:paraId="1291B4E9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color w:val="000000" w:themeColor="text1"/>
                <w:sz w:val="16"/>
                <w:szCs w:val="16"/>
              </w:rPr>
              <w:t>13/51 (25)</w:t>
            </w:r>
          </w:p>
        </w:tc>
        <w:tc>
          <w:tcPr>
            <w:tcW w:w="1672" w:type="dxa"/>
          </w:tcPr>
          <w:p w14:paraId="7AD61B11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0.19 (0.05, 0.72)</w:t>
            </w:r>
          </w:p>
        </w:tc>
      </w:tr>
      <w:tr w:rsidR="0074019F" w:rsidRPr="009018CB" w14:paraId="5D013308" w14:textId="77777777" w:rsidTr="00B72219">
        <w:trPr>
          <w:trHeight w:val="244"/>
        </w:trPr>
        <w:tc>
          <w:tcPr>
            <w:tcW w:w="3295" w:type="dxa"/>
          </w:tcPr>
          <w:p w14:paraId="6925D7E1" w14:textId="4F1AE98E" w:rsidR="00FA4558" w:rsidRPr="009018CB" w:rsidRDefault="00FA4558" w:rsidP="00A1309B">
            <w:pPr>
              <w:jc w:val="both"/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cs="Times New Roman"/>
                <w:color w:val="000000" w:themeColor="text1"/>
                <w:sz w:val="16"/>
                <w:szCs w:val="16"/>
              </w:rPr>
              <w:t>Physical activity</w:t>
            </w:r>
            <w:r w:rsidR="005F2E45" w:rsidRPr="009018CB">
              <w:rPr>
                <w:rFonts w:cs="Times New Roman"/>
                <w:color w:val="000000" w:themeColor="text1"/>
                <w:sz w:val="16"/>
                <w:szCs w:val="16"/>
                <w:vertAlign w:val="superscript"/>
              </w:rPr>
              <w:t>4</w:t>
            </w:r>
            <w:r w:rsidR="005C19B5">
              <w:rPr>
                <w:rFonts w:cs="Times New Roman"/>
                <w:color w:val="000000" w:themeColor="text1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372" w:type="dxa"/>
          </w:tcPr>
          <w:p w14:paraId="6BD7B199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1372" w:type="dxa"/>
          </w:tcPr>
          <w:p w14:paraId="4CC529C6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72" w:type="dxa"/>
          </w:tcPr>
          <w:p w14:paraId="42E0800C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1373" w:type="dxa"/>
          </w:tcPr>
          <w:p w14:paraId="399D3483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72" w:type="dxa"/>
          </w:tcPr>
          <w:p w14:paraId="5EF44B7F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</w:tr>
      <w:tr w:rsidR="0074019F" w:rsidRPr="009018CB" w14:paraId="08432297" w14:textId="77777777" w:rsidTr="00B72219">
        <w:trPr>
          <w:trHeight w:val="244"/>
        </w:trPr>
        <w:tc>
          <w:tcPr>
            <w:tcW w:w="3295" w:type="dxa"/>
          </w:tcPr>
          <w:p w14:paraId="120FA954" w14:textId="77777777" w:rsidR="00FA4558" w:rsidRPr="009018CB" w:rsidRDefault="00FA4558" w:rsidP="00A1309B">
            <w:pPr>
              <w:jc w:val="right"/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i/>
                <w:iCs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372" w:type="dxa"/>
          </w:tcPr>
          <w:p w14:paraId="7DDFB2CF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72" w:type="dxa"/>
          </w:tcPr>
          <w:p w14:paraId="09DBB15A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color w:val="000000" w:themeColor="text1"/>
                <w:sz w:val="16"/>
                <w:szCs w:val="16"/>
              </w:rPr>
              <w:t>12/50 (24)</w:t>
            </w:r>
          </w:p>
        </w:tc>
        <w:tc>
          <w:tcPr>
            <w:tcW w:w="1372" w:type="dxa"/>
          </w:tcPr>
          <w:p w14:paraId="4C2F90CD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73" w:type="dxa"/>
          </w:tcPr>
          <w:p w14:paraId="57D2F0C6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color w:val="000000" w:themeColor="text1"/>
                <w:sz w:val="16"/>
                <w:szCs w:val="16"/>
              </w:rPr>
              <w:t>6/51 (12)</w:t>
            </w:r>
          </w:p>
        </w:tc>
        <w:tc>
          <w:tcPr>
            <w:tcW w:w="1672" w:type="dxa"/>
          </w:tcPr>
          <w:p w14:paraId="526BAFC6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Ref</w:t>
            </w:r>
          </w:p>
        </w:tc>
      </w:tr>
      <w:tr w:rsidR="0074019F" w:rsidRPr="009018CB" w14:paraId="149B7D7F" w14:textId="77777777" w:rsidTr="00B72219">
        <w:trPr>
          <w:trHeight w:val="244"/>
        </w:trPr>
        <w:tc>
          <w:tcPr>
            <w:tcW w:w="3295" w:type="dxa"/>
          </w:tcPr>
          <w:p w14:paraId="12929E4D" w14:textId="77777777" w:rsidR="00FA4558" w:rsidRPr="009018CB" w:rsidRDefault="00FA4558" w:rsidP="00A1309B">
            <w:pPr>
              <w:jc w:val="right"/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i/>
                <w:iCs/>
                <w:color w:val="000000" w:themeColor="text1"/>
                <w:sz w:val="16"/>
                <w:szCs w:val="16"/>
              </w:rPr>
              <w:t>Moderate/High</w:t>
            </w:r>
          </w:p>
        </w:tc>
        <w:tc>
          <w:tcPr>
            <w:tcW w:w="1372" w:type="dxa"/>
          </w:tcPr>
          <w:p w14:paraId="1DCFA03B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72" w:type="dxa"/>
          </w:tcPr>
          <w:p w14:paraId="4142AA03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color w:val="000000" w:themeColor="text1"/>
                <w:sz w:val="16"/>
                <w:szCs w:val="16"/>
              </w:rPr>
              <w:t>38/50 (76)</w:t>
            </w:r>
          </w:p>
        </w:tc>
        <w:tc>
          <w:tcPr>
            <w:tcW w:w="1372" w:type="dxa"/>
          </w:tcPr>
          <w:p w14:paraId="3580FFDF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73" w:type="dxa"/>
          </w:tcPr>
          <w:p w14:paraId="30E4CC21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color w:val="000000" w:themeColor="text1"/>
                <w:sz w:val="16"/>
                <w:szCs w:val="16"/>
              </w:rPr>
              <w:t>45/51 (88)</w:t>
            </w:r>
          </w:p>
        </w:tc>
        <w:tc>
          <w:tcPr>
            <w:tcW w:w="1672" w:type="dxa"/>
          </w:tcPr>
          <w:p w14:paraId="5477D7B8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2.33 (0.64, 8.50)</w:t>
            </w:r>
          </w:p>
        </w:tc>
      </w:tr>
      <w:tr w:rsidR="0074019F" w:rsidRPr="009018CB" w14:paraId="07BD7239" w14:textId="77777777" w:rsidTr="00B72219">
        <w:trPr>
          <w:trHeight w:val="244"/>
        </w:trPr>
        <w:tc>
          <w:tcPr>
            <w:tcW w:w="3295" w:type="dxa"/>
          </w:tcPr>
          <w:p w14:paraId="2C2A27D6" w14:textId="77777777" w:rsidR="00FA4558" w:rsidRPr="009018CB" w:rsidRDefault="00FA4558" w:rsidP="00A1309B">
            <w:pPr>
              <w:jc w:val="both"/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Tobacco usage</w:t>
            </w:r>
          </w:p>
        </w:tc>
        <w:tc>
          <w:tcPr>
            <w:tcW w:w="1372" w:type="dxa"/>
          </w:tcPr>
          <w:p w14:paraId="68470725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1372" w:type="dxa"/>
          </w:tcPr>
          <w:p w14:paraId="07E9FE72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72" w:type="dxa"/>
          </w:tcPr>
          <w:p w14:paraId="36D31363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1373" w:type="dxa"/>
          </w:tcPr>
          <w:p w14:paraId="5A9B8ABD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72" w:type="dxa"/>
          </w:tcPr>
          <w:p w14:paraId="1C266355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</w:tr>
      <w:tr w:rsidR="0074019F" w:rsidRPr="009018CB" w14:paraId="33BFAEDF" w14:textId="77777777" w:rsidTr="00B72219">
        <w:trPr>
          <w:trHeight w:val="244"/>
        </w:trPr>
        <w:tc>
          <w:tcPr>
            <w:tcW w:w="3295" w:type="dxa"/>
          </w:tcPr>
          <w:p w14:paraId="09D3ACFB" w14:textId="77777777" w:rsidR="00FA4558" w:rsidRPr="009018CB" w:rsidRDefault="00FA4558" w:rsidP="00A1309B">
            <w:pPr>
              <w:jc w:val="right"/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i/>
                <w:iCs/>
                <w:color w:val="000000" w:themeColor="text1"/>
                <w:sz w:val="16"/>
                <w:szCs w:val="16"/>
              </w:rPr>
              <w:t xml:space="preserve">Never/past </w:t>
            </w:r>
          </w:p>
        </w:tc>
        <w:tc>
          <w:tcPr>
            <w:tcW w:w="1372" w:type="dxa"/>
          </w:tcPr>
          <w:p w14:paraId="189FDC79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72" w:type="dxa"/>
          </w:tcPr>
          <w:p w14:paraId="47D9C5C7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color w:val="000000" w:themeColor="text1"/>
                <w:sz w:val="16"/>
                <w:szCs w:val="16"/>
              </w:rPr>
              <w:t>38/50 (76)</w:t>
            </w:r>
          </w:p>
        </w:tc>
        <w:tc>
          <w:tcPr>
            <w:tcW w:w="1372" w:type="dxa"/>
          </w:tcPr>
          <w:p w14:paraId="08854980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73" w:type="dxa"/>
          </w:tcPr>
          <w:p w14:paraId="7C615DAE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color w:val="000000" w:themeColor="text1"/>
                <w:sz w:val="16"/>
                <w:szCs w:val="16"/>
              </w:rPr>
              <w:t>36/51 (71)</w:t>
            </w:r>
          </w:p>
        </w:tc>
        <w:tc>
          <w:tcPr>
            <w:tcW w:w="1672" w:type="dxa"/>
          </w:tcPr>
          <w:p w14:paraId="3E53E687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Ref</w:t>
            </w:r>
          </w:p>
        </w:tc>
      </w:tr>
      <w:tr w:rsidR="0074019F" w:rsidRPr="009018CB" w14:paraId="36FEC588" w14:textId="77777777" w:rsidTr="00B72219">
        <w:trPr>
          <w:trHeight w:val="244"/>
        </w:trPr>
        <w:tc>
          <w:tcPr>
            <w:tcW w:w="3295" w:type="dxa"/>
          </w:tcPr>
          <w:p w14:paraId="5BA47514" w14:textId="77777777" w:rsidR="00FA4558" w:rsidRPr="009018CB" w:rsidRDefault="00FA4558" w:rsidP="00A1309B">
            <w:pPr>
              <w:jc w:val="right"/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i/>
                <w:iCs/>
                <w:color w:val="000000" w:themeColor="text1"/>
                <w:sz w:val="16"/>
                <w:szCs w:val="16"/>
              </w:rPr>
              <w:t>Current</w:t>
            </w:r>
          </w:p>
        </w:tc>
        <w:tc>
          <w:tcPr>
            <w:tcW w:w="1372" w:type="dxa"/>
          </w:tcPr>
          <w:p w14:paraId="4F2C78D3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72" w:type="dxa"/>
          </w:tcPr>
          <w:p w14:paraId="78241A74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color w:val="000000" w:themeColor="text1"/>
                <w:sz w:val="16"/>
                <w:szCs w:val="16"/>
              </w:rPr>
              <w:t>12/50 (24)</w:t>
            </w:r>
          </w:p>
        </w:tc>
        <w:tc>
          <w:tcPr>
            <w:tcW w:w="1372" w:type="dxa"/>
          </w:tcPr>
          <w:p w14:paraId="1C17D23F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73" w:type="dxa"/>
          </w:tcPr>
          <w:p w14:paraId="58E98956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color w:val="000000" w:themeColor="text1"/>
                <w:sz w:val="16"/>
                <w:szCs w:val="16"/>
              </w:rPr>
              <w:t>15/51 (29)</w:t>
            </w:r>
          </w:p>
        </w:tc>
        <w:tc>
          <w:tcPr>
            <w:tcW w:w="1672" w:type="dxa"/>
          </w:tcPr>
          <w:p w14:paraId="124688E7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0.59 (0.10, 3.41)</w:t>
            </w:r>
          </w:p>
        </w:tc>
      </w:tr>
      <w:tr w:rsidR="0074019F" w:rsidRPr="009018CB" w14:paraId="5776FB3C" w14:textId="77777777" w:rsidTr="00B72219">
        <w:trPr>
          <w:trHeight w:val="244"/>
        </w:trPr>
        <w:tc>
          <w:tcPr>
            <w:tcW w:w="3295" w:type="dxa"/>
          </w:tcPr>
          <w:p w14:paraId="66ECD469" w14:textId="77777777" w:rsidR="00FA4558" w:rsidRPr="009018CB" w:rsidRDefault="00FA4558" w:rsidP="00A1309B">
            <w:pPr>
              <w:jc w:val="both"/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 xml:space="preserve">Alcohol consumption </w:t>
            </w:r>
          </w:p>
        </w:tc>
        <w:tc>
          <w:tcPr>
            <w:tcW w:w="1372" w:type="dxa"/>
          </w:tcPr>
          <w:p w14:paraId="269DB077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1372" w:type="dxa"/>
          </w:tcPr>
          <w:p w14:paraId="0A87836D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72" w:type="dxa"/>
          </w:tcPr>
          <w:p w14:paraId="0BC996F0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1373" w:type="dxa"/>
          </w:tcPr>
          <w:p w14:paraId="4FB01A5A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72" w:type="dxa"/>
          </w:tcPr>
          <w:p w14:paraId="31EFCC22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</w:tr>
      <w:tr w:rsidR="0074019F" w:rsidRPr="009018CB" w14:paraId="0A63E116" w14:textId="77777777" w:rsidTr="00B72219">
        <w:trPr>
          <w:trHeight w:val="244"/>
        </w:trPr>
        <w:tc>
          <w:tcPr>
            <w:tcW w:w="3295" w:type="dxa"/>
          </w:tcPr>
          <w:p w14:paraId="0A910032" w14:textId="77777777" w:rsidR="00FA4558" w:rsidRPr="009018CB" w:rsidRDefault="00FA4558" w:rsidP="00A1309B">
            <w:pPr>
              <w:jc w:val="right"/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i/>
                <w:iCs/>
                <w:color w:val="000000" w:themeColor="text1"/>
                <w:sz w:val="16"/>
                <w:szCs w:val="16"/>
              </w:rPr>
              <w:t xml:space="preserve">Never/past </w:t>
            </w:r>
          </w:p>
        </w:tc>
        <w:tc>
          <w:tcPr>
            <w:tcW w:w="1372" w:type="dxa"/>
          </w:tcPr>
          <w:p w14:paraId="77C13801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72" w:type="dxa"/>
          </w:tcPr>
          <w:p w14:paraId="4A8E8742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color w:val="000000" w:themeColor="text1"/>
                <w:sz w:val="16"/>
                <w:szCs w:val="16"/>
              </w:rPr>
              <w:t>40/50 (80)</w:t>
            </w:r>
          </w:p>
        </w:tc>
        <w:tc>
          <w:tcPr>
            <w:tcW w:w="1372" w:type="dxa"/>
          </w:tcPr>
          <w:p w14:paraId="58E7C36B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73" w:type="dxa"/>
          </w:tcPr>
          <w:p w14:paraId="4E40D4E9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color w:val="000000" w:themeColor="text1"/>
                <w:sz w:val="16"/>
                <w:szCs w:val="16"/>
              </w:rPr>
              <w:t xml:space="preserve"> 43/51 (84)</w:t>
            </w:r>
          </w:p>
        </w:tc>
        <w:tc>
          <w:tcPr>
            <w:tcW w:w="1672" w:type="dxa"/>
          </w:tcPr>
          <w:p w14:paraId="2834BDD8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Ref</w:t>
            </w:r>
          </w:p>
        </w:tc>
      </w:tr>
      <w:tr w:rsidR="0074019F" w:rsidRPr="009018CB" w14:paraId="73FCE2FC" w14:textId="77777777" w:rsidTr="00B72219">
        <w:trPr>
          <w:trHeight w:val="244"/>
        </w:trPr>
        <w:tc>
          <w:tcPr>
            <w:tcW w:w="3295" w:type="dxa"/>
          </w:tcPr>
          <w:p w14:paraId="34BEC5C3" w14:textId="77777777" w:rsidR="00FA4558" w:rsidRPr="009018CB" w:rsidRDefault="00FA4558" w:rsidP="00A1309B">
            <w:pPr>
              <w:jc w:val="right"/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i/>
                <w:iCs/>
                <w:color w:val="000000" w:themeColor="text1"/>
                <w:sz w:val="16"/>
                <w:szCs w:val="16"/>
              </w:rPr>
              <w:t>Current</w:t>
            </w:r>
          </w:p>
        </w:tc>
        <w:tc>
          <w:tcPr>
            <w:tcW w:w="1372" w:type="dxa"/>
          </w:tcPr>
          <w:p w14:paraId="15B5893B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72" w:type="dxa"/>
          </w:tcPr>
          <w:p w14:paraId="705E6988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color w:val="000000" w:themeColor="text1"/>
                <w:sz w:val="16"/>
                <w:szCs w:val="16"/>
              </w:rPr>
              <w:t>10/50 (20)</w:t>
            </w:r>
          </w:p>
        </w:tc>
        <w:tc>
          <w:tcPr>
            <w:tcW w:w="1372" w:type="dxa"/>
          </w:tcPr>
          <w:p w14:paraId="71038316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73" w:type="dxa"/>
          </w:tcPr>
          <w:p w14:paraId="2EC8C66C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color w:val="000000" w:themeColor="text1"/>
                <w:sz w:val="16"/>
                <w:szCs w:val="16"/>
              </w:rPr>
              <w:t xml:space="preserve"> 8/51 (16)</w:t>
            </w:r>
          </w:p>
        </w:tc>
        <w:tc>
          <w:tcPr>
            <w:tcW w:w="1672" w:type="dxa"/>
          </w:tcPr>
          <w:p w14:paraId="6770F892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0.20 (0.02, 2.47)</w:t>
            </w:r>
          </w:p>
        </w:tc>
      </w:tr>
      <w:tr w:rsidR="0074019F" w:rsidRPr="009018CB" w14:paraId="2ED725FB" w14:textId="77777777" w:rsidTr="00B72219">
        <w:trPr>
          <w:trHeight w:val="244"/>
        </w:trPr>
        <w:tc>
          <w:tcPr>
            <w:tcW w:w="3295" w:type="dxa"/>
          </w:tcPr>
          <w:p w14:paraId="479CD79B" w14:textId="51173D1A" w:rsidR="00FA4558" w:rsidRPr="009018CB" w:rsidRDefault="00FA4558" w:rsidP="00A1309B">
            <w:pPr>
              <w:jc w:val="both"/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Depression</w:t>
            </w:r>
            <w:r w:rsidR="005F2E45" w:rsidRPr="009018CB">
              <w:rPr>
                <w:rFonts w:cs="Times New Roman"/>
                <w:color w:val="000000" w:themeColor="text1"/>
                <w:sz w:val="16"/>
                <w:szCs w:val="16"/>
                <w:vertAlign w:val="superscript"/>
              </w:rPr>
              <w:t>47</w:t>
            </w:r>
          </w:p>
        </w:tc>
        <w:tc>
          <w:tcPr>
            <w:tcW w:w="1372" w:type="dxa"/>
          </w:tcPr>
          <w:p w14:paraId="67082B19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1372" w:type="dxa"/>
          </w:tcPr>
          <w:p w14:paraId="3F6A5D76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72" w:type="dxa"/>
          </w:tcPr>
          <w:p w14:paraId="6E90499D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1373" w:type="dxa"/>
          </w:tcPr>
          <w:p w14:paraId="3064EC65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72" w:type="dxa"/>
          </w:tcPr>
          <w:p w14:paraId="2ACDA8F2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</w:tr>
      <w:tr w:rsidR="0074019F" w:rsidRPr="009018CB" w14:paraId="40EBDC02" w14:textId="77777777" w:rsidTr="00B72219">
        <w:trPr>
          <w:trHeight w:val="244"/>
        </w:trPr>
        <w:tc>
          <w:tcPr>
            <w:tcW w:w="3295" w:type="dxa"/>
          </w:tcPr>
          <w:p w14:paraId="0ED8CE67" w14:textId="77777777" w:rsidR="00FA4558" w:rsidRPr="009018CB" w:rsidRDefault="00FA4558" w:rsidP="00A1309B">
            <w:pPr>
              <w:jc w:val="right"/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i/>
                <w:iCs/>
                <w:color w:val="000000" w:themeColor="text1"/>
                <w:sz w:val="16"/>
                <w:szCs w:val="16"/>
              </w:rPr>
              <w:t>Normal</w:t>
            </w:r>
          </w:p>
        </w:tc>
        <w:tc>
          <w:tcPr>
            <w:tcW w:w="1372" w:type="dxa"/>
          </w:tcPr>
          <w:p w14:paraId="2E72EC15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72" w:type="dxa"/>
          </w:tcPr>
          <w:p w14:paraId="09D7B0FB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color w:val="000000" w:themeColor="text1"/>
                <w:sz w:val="16"/>
                <w:szCs w:val="16"/>
              </w:rPr>
              <w:t>47/50 (94)</w:t>
            </w:r>
          </w:p>
        </w:tc>
        <w:tc>
          <w:tcPr>
            <w:tcW w:w="1372" w:type="dxa"/>
          </w:tcPr>
          <w:p w14:paraId="32AD4E5F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73" w:type="dxa"/>
          </w:tcPr>
          <w:p w14:paraId="3DA46D66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color w:val="000000" w:themeColor="text1"/>
                <w:sz w:val="16"/>
                <w:szCs w:val="16"/>
              </w:rPr>
              <w:t>46/51(90)</w:t>
            </w:r>
          </w:p>
        </w:tc>
        <w:tc>
          <w:tcPr>
            <w:tcW w:w="1672" w:type="dxa"/>
          </w:tcPr>
          <w:p w14:paraId="6805C88E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Ref</w:t>
            </w:r>
          </w:p>
        </w:tc>
      </w:tr>
      <w:tr w:rsidR="0074019F" w:rsidRPr="009018CB" w14:paraId="531FDB47" w14:textId="77777777" w:rsidTr="00B72219">
        <w:trPr>
          <w:trHeight w:val="244"/>
        </w:trPr>
        <w:tc>
          <w:tcPr>
            <w:tcW w:w="3295" w:type="dxa"/>
          </w:tcPr>
          <w:p w14:paraId="33640C33" w14:textId="77777777" w:rsidR="00FA4558" w:rsidRPr="009018CB" w:rsidRDefault="00FA4558" w:rsidP="00A1309B">
            <w:pPr>
              <w:jc w:val="right"/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cs="Arial"/>
                <w:i/>
                <w:iCs/>
                <w:color w:val="000000" w:themeColor="text1"/>
                <w:sz w:val="16"/>
                <w:szCs w:val="16"/>
              </w:rPr>
              <w:t>Mild/moderate/severe/extremely severe</w:t>
            </w:r>
          </w:p>
        </w:tc>
        <w:tc>
          <w:tcPr>
            <w:tcW w:w="1372" w:type="dxa"/>
          </w:tcPr>
          <w:p w14:paraId="2034C158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72" w:type="dxa"/>
          </w:tcPr>
          <w:p w14:paraId="22EA0504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color w:val="000000" w:themeColor="text1"/>
                <w:sz w:val="16"/>
                <w:szCs w:val="16"/>
              </w:rPr>
              <w:t>3/50 (6)</w:t>
            </w:r>
          </w:p>
        </w:tc>
        <w:tc>
          <w:tcPr>
            <w:tcW w:w="1372" w:type="dxa"/>
          </w:tcPr>
          <w:p w14:paraId="06CF3F33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73" w:type="dxa"/>
          </w:tcPr>
          <w:p w14:paraId="57B84BB6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color w:val="000000" w:themeColor="text1"/>
                <w:sz w:val="16"/>
                <w:szCs w:val="16"/>
              </w:rPr>
              <w:t>5/51 (10)</w:t>
            </w:r>
          </w:p>
        </w:tc>
        <w:tc>
          <w:tcPr>
            <w:tcW w:w="1672" w:type="dxa"/>
          </w:tcPr>
          <w:p w14:paraId="543D6A32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1.46 (0.17, 12.39)</w:t>
            </w:r>
          </w:p>
        </w:tc>
      </w:tr>
      <w:tr w:rsidR="0074019F" w:rsidRPr="009018CB" w14:paraId="255DDA55" w14:textId="77777777" w:rsidTr="00B72219">
        <w:trPr>
          <w:trHeight w:val="244"/>
        </w:trPr>
        <w:tc>
          <w:tcPr>
            <w:tcW w:w="3295" w:type="dxa"/>
          </w:tcPr>
          <w:p w14:paraId="082C07D7" w14:textId="61B030EF" w:rsidR="00FA4558" w:rsidRPr="009018CB" w:rsidRDefault="00FA4558" w:rsidP="00A1309B">
            <w:pPr>
              <w:jc w:val="both"/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Anxiety</w:t>
            </w:r>
            <w:r w:rsidR="005F2E45" w:rsidRPr="009018CB">
              <w:rPr>
                <w:rFonts w:cs="Times New Roman"/>
                <w:color w:val="000000" w:themeColor="text1"/>
                <w:sz w:val="16"/>
                <w:szCs w:val="16"/>
                <w:vertAlign w:val="superscript"/>
              </w:rPr>
              <w:t>47</w:t>
            </w:r>
          </w:p>
        </w:tc>
        <w:tc>
          <w:tcPr>
            <w:tcW w:w="1372" w:type="dxa"/>
          </w:tcPr>
          <w:p w14:paraId="1C357CCE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1372" w:type="dxa"/>
          </w:tcPr>
          <w:p w14:paraId="4B019911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72" w:type="dxa"/>
          </w:tcPr>
          <w:p w14:paraId="1759FDCA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1373" w:type="dxa"/>
          </w:tcPr>
          <w:p w14:paraId="7269F556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72" w:type="dxa"/>
          </w:tcPr>
          <w:p w14:paraId="65F5E4F8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</w:tr>
      <w:tr w:rsidR="0074019F" w:rsidRPr="009018CB" w14:paraId="6F01AC70" w14:textId="77777777" w:rsidTr="00B72219">
        <w:trPr>
          <w:trHeight w:val="244"/>
        </w:trPr>
        <w:tc>
          <w:tcPr>
            <w:tcW w:w="3295" w:type="dxa"/>
          </w:tcPr>
          <w:p w14:paraId="1C8DB95C" w14:textId="77777777" w:rsidR="00FA4558" w:rsidRPr="009018CB" w:rsidRDefault="00FA4558" w:rsidP="00A1309B">
            <w:pPr>
              <w:jc w:val="right"/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i/>
                <w:iCs/>
                <w:color w:val="000000" w:themeColor="text1"/>
                <w:sz w:val="16"/>
                <w:szCs w:val="16"/>
              </w:rPr>
              <w:t>Normal</w:t>
            </w:r>
          </w:p>
        </w:tc>
        <w:tc>
          <w:tcPr>
            <w:tcW w:w="1372" w:type="dxa"/>
          </w:tcPr>
          <w:p w14:paraId="040CC708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72" w:type="dxa"/>
          </w:tcPr>
          <w:p w14:paraId="793C31C1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color w:val="000000" w:themeColor="text1"/>
                <w:sz w:val="16"/>
                <w:szCs w:val="16"/>
              </w:rPr>
              <w:t>48/50 (96)</w:t>
            </w:r>
          </w:p>
        </w:tc>
        <w:tc>
          <w:tcPr>
            <w:tcW w:w="1372" w:type="dxa"/>
          </w:tcPr>
          <w:p w14:paraId="154DADA1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73" w:type="dxa"/>
          </w:tcPr>
          <w:p w14:paraId="600ABE59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color w:val="000000" w:themeColor="text1"/>
                <w:sz w:val="16"/>
                <w:szCs w:val="16"/>
              </w:rPr>
              <w:t>46/51(90)</w:t>
            </w:r>
          </w:p>
        </w:tc>
        <w:tc>
          <w:tcPr>
            <w:tcW w:w="1672" w:type="dxa"/>
          </w:tcPr>
          <w:p w14:paraId="17353367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Ref</w:t>
            </w:r>
          </w:p>
        </w:tc>
      </w:tr>
      <w:tr w:rsidR="0074019F" w:rsidRPr="009018CB" w14:paraId="138B17BF" w14:textId="77777777" w:rsidTr="00B72219">
        <w:trPr>
          <w:trHeight w:val="244"/>
        </w:trPr>
        <w:tc>
          <w:tcPr>
            <w:tcW w:w="3295" w:type="dxa"/>
          </w:tcPr>
          <w:p w14:paraId="2E414378" w14:textId="77777777" w:rsidR="00FA4558" w:rsidRPr="009018CB" w:rsidRDefault="00FA4558" w:rsidP="00A1309B">
            <w:pPr>
              <w:jc w:val="right"/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cs="Arial"/>
                <w:i/>
                <w:iCs/>
                <w:color w:val="000000" w:themeColor="text1"/>
                <w:sz w:val="16"/>
                <w:szCs w:val="16"/>
              </w:rPr>
              <w:t>Mild/moderate/severe/extremely severe</w:t>
            </w:r>
          </w:p>
        </w:tc>
        <w:tc>
          <w:tcPr>
            <w:tcW w:w="1372" w:type="dxa"/>
          </w:tcPr>
          <w:p w14:paraId="18C612F6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72" w:type="dxa"/>
          </w:tcPr>
          <w:p w14:paraId="01D21BF9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color w:val="000000" w:themeColor="text1"/>
                <w:sz w:val="16"/>
                <w:szCs w:val="16"/>
              </w:rPr>
              <w:t>2/50 (4)</w:t>
            </w:r>
          </w:p>
        </w:tc>
        <w:tc>
          <w:tcPr>
            <w:tcW w:w="1372" w:type="dxa"/>
          </w:tcPr>
          <w:p w14:paraId="7487C033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73" w:type="dxa"/>
          </w:tcPr>
          <w:p w14:paraId="16E54CD5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color w:val="000000" w:themeColor="text1"/>
                <w:sz w:val="16"/>
                <w:szCs w:val="16"/>
              </w:rPr>
              <w:t>5/51 (10)</w:t>
            </w:r>
          </w:p>
        </w:tc>
        <w:tc>
          <w:tcPr>
            <w:tcW w:w="1672" w:type="dxa"/>
          </w:tcPr>
          <w:p w14:paraId="75C14BEF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0.67 (0.10, 4.31)</w:t>
            </w:r>
          </w:p>
        </w:tc>
      </w:tr>
      <w:tr w:rsidR="0074019F" w:rsidRPr="009018CB" w14:paraId="2A42BA85" w14:textId="77777777" w:rsidTr="00B72219">
        <w:trPr>
          <w:trHeight w:val="244"/>
        </w:trPr>
        <w:tc>
          <w:tcPr>
            <w:tcW w:w="3295" w:type="dxa"/>
          </w:tcPr>
          <w:p w14:paraId="5A1AC10B" w14:textId="45B503FA" w:rsidR="00FA4558" w:rsidRPr="009018CB" w:rsidRDefault="00FA4558" w:rsidP="00A1309B">
            <w:pPr>
              <w:jc w:val="both"/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Stress</w:t>
            </w:r>
            <w:r w:rsidR="005F2E45" w:rsidRPr="009018CB">
              <w:rPr>
                <w:rFonts w:cs="Times New Roman"/>
                <w:color w:val="000000" w:themeColor="text1"/>
                <w:sz w:val="16"/>
                <w:szCs w:val="16"/>
                <w:vertAlign w:val="superscript"/>
              </w:rPr>
              <w:t>47</w:t>
            </w:r>
          </w:p>
        </w:tc>
        <w:tc>
          <w:tcPr>
            <w:tcW w:w="1372" w:type="dxa"/>
          </w:tcPr>
          <w:p w14:paraId="4F6CA7D9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1372" w:type="dxa"/>
          </w:tcPr>
          <w:p w14:paraId="16701C68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72" w:type="dxa"/>
          </w:tcPr>
          <w:p w14:paraId="65FE7CD3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1373" w:type="dxa"/>
          </w:tcPr>
          <w:p w14:paraId="6F078995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72" w:type="dxa"/>
          </w:tcPr>
          <w:p w14:paraId="0F361EA8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</w:tr>
      <w:tr w:rsidR="0074019F" w:rsidRPr="009018CB" w14:paraId="0426EA45" w14:textId="77777777" w:rsidTr="00B72219">
        <w:trPr>
          <w:trHeight w:val="244"/>
        </w:trPr>
        <w:tc>
          <w:tcPr>
            <w:tcW w:w="3295" w:type="dxa"/>
          </w:tcPr>
          <w:p w14:paraId="5CFA4F97" w14:textId="77777777" w:rsidR="00FA4558" w:rsidRPr="009018CB" w:rsidRDefault="00FA4558" w:rsidP="00A1309B">
            <w:pPr>
              <w:jc w:val="right"/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i/>
                <w:iCs/>
                <w:color w:val="000000" w:themeColor="text1"/>
                <w:sz w:val="16"/>
                <w:szCs w:val="16"/>
              </w:rPr>
              <w:t>Normal</w:t>
            </w:r>
          </w:p>
        </w:tc>
        <w:tc>
          <w:tcPr>
            <w:tcW w:w="1372" w:type="dxa"/>
          </w:tcPr>
          <w:p w14:paraId="09CC3471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72" w:type="dxa"/>
          </w:tcPr>
          <w:p w14:paraId="7A048BB1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color w:val="000000" w:themeColor="text1"/>
                <w:sz w:val="16"/>
                <w:szCs w:val="16"/>
              </w:rPr>
              <w:t>50/50 (100)</w:t>
            </w:r>
          </w:p>
        </w:tc>
        <w:tc>
          <w:tcPr>
            <w:tcW w:w="1372" w:type="dxa"/>
          </w:tcPr>
          <w:p w14:paraId="1B7011CB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73" w:type="dxa"/>
          </w:tcPr>
          <w:p w14:paraId="35676267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color w:val="000000" w:themeColor="text1"/>
                <w:sz w:val="16"/>
                <w:szCs w:val="16"/>
              </w:rPr>
              <w:t>50/51 (98)</w:t>
            </w:r>
          </w:p>
        </w:tc>
        <w:tc>
          <w:tcPr>
            <w:tcW w:w="1672" w:type="dxa"/>
          </w:tcPr>
          <w:p w14:paraId="5A36D219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</w:tr>
      <w:tr w:rsidR="0074019F" w:rsidRPr="009018CB" w14:paraId="35C071A3" w14:textId="77777777" w:rsidTr="00B72219">
        <w:trPr>
          <w:trHeight w:val="244"/>
        </w:trPr>
        <w:tc>
          <w:tcPr>
            <w:tcW w:w="3295" w:type="dxa"/>
          </w:tcPr>
          <w:p w14:paraId="63F5FCBB" w14:textId="77777777" w:rsidR="00FA4558" w:rsidRPr="009018CB" w:rsidRDefault="00FA4558" w:rsidP="00A1309B">
            <w:pPr>
              <w:jc w:val="right"/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cs="Arial"/>
                <w:i/>
                <w:iCs/>
                <w:color w:val="000000" w:themeColor="text1"/>
                <w:sz w:val="16"/>
                <w:szCs w:val="16"/>
              </w:rPr>
              <w:t>Mild/moderate/severe/extremely severe</w:t>
            </w:r>
          </w:p>
        </w:tc>
        <w:tc>
          <w:tcPr>
            <w:tcW w:w="1372" w:type="dxa"/>
          </w:tcPr>
          <w:p w14:paraId="6EED7D74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72" w:type="dxa"/>
          </w:tcPr>
          <w:p w14:paraId="27F2BE15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color w:val="000000" w:themeColor="text1"/>
                <w:sz w:val="16"/>
                <w:szCs w:val="16"/>
              </w:rPr>
              <w:t>0/50 (0)</w:t>
            </w:r>
          </w:p>
        </w:tc>
        <w:tc>
          <w:tcPr>
            <w:tcW w:w="1372" w:type="dxa"/>
          </w:tcPr>
          <w:p w14:paraId="2672F7AF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73" w:type="dxa"/>
          </w:tcPr>
          <w:p w14:paraId="2394B610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color w:val="000000" w:themeColor="text1"/>
                <w:sz w:val="16"/>
                <w:szCs w:val="16"/>
              </w:rPr>
              <w:t>1/51 (2)</w:t>
            </w:r>
          </w:p>
        </w:tc>
        <w:tc>
          <w:tcPr>
            <w:tcW w:w="1672" w:type="dxa"/>
          </w:tcPr>
          <w:p w14:paraId="1B195437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Not</w:t>
            </w:r>
            <w:r w:rsidRPr="009018CB">
              <w:rPr>
                <w:sz w:val="16"/>
                <w:szCs w:val="16"/>
              </w:rPr>
              <w:t xml:space="preserve"> calculable</w:t>
            </w:r>
            <w:r w:rsidRPr="009018CB" w:rsidDel="002F1207">
              <w:rPr>
                <w:rFonts w:eastAsia="Times New Roman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74019F" w:rsidRPr="009018CB" w14:paraId="2A59836E" w14:textId="77777777" w:rsidTr="00B72219">
        <w:trPr>
          <w:trHeight w:val="244"/>
        </w:trPr>
        <w:tc>
          <w:tcPr>
            <w:tcW w:w="3295" w:type="dxa"/>
          </w:tcPr>
          <w:p w14:paraId="32D441C6" w14:textId="4667D281" w:rsidR="00FA4558" w:rsidRPr="009018CB" w:rsidRDefault="00FA4558" w:rsidP="00A1309B">
            <w:pPr>
              <w:jc w:val="both"/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Perception of illness</w:t>
            </w:r>
            <w:r w:rsidR="005F2E45" w:rsidRPr="009018CB">
              <w:rPr>
                <w:rFonts w:cs="Times New Roman"/>
                <w:color w:val="000000" w:themeColor="text1"/>
                <w:sz w:val="16"/>
                <w:szCs w:val="16"/>
                <w:vertAlign w:val="superscript"/>
              </w:rPr>
              <w:t>48</w:t>
            </w:r>
          </w:p>
        </w:tc>
        <w:tc>
          <w:tcPr>
            <w:tcW w:w="1372" w:type="dxa"/>
          </w:tcPr>
          <w:p w14:paraId="13EC0E51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1372" w:type="dxa"/>
          </w:tcPr>
          <w:p w14:paraId="61EDF48B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72" w:type="dxa"/>
          </w:tcPr>
          <w:p w14:paraId="00CB5E67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1373" w:type="dxa"/>
          </w:tcPr>
          <w:p w14:paraId="14F14A18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72" w:type="dxa"/>
          </w:tcPr>
          <w:p w14:paraId="07B448CD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</w:tr>
      <w:tr w:rsidR="0074019F" w:rsidRPr="009018CB" w14:paraId="78C1478D" w14:textId="77777777" w:rsidTr="00B72219">
        <w:trPr>
          <w:trHeight w:val="244"/>
        </w:trPr>
        <w:tc>
          <w:tcPr>
            <w:tcW w:w="3295" w:type="dxa"/>
          </w:tcPr>
          <w:p w14:paraId="4713CF77" w14:textId="77777777" w:rsidR="00FA4558" w:rsidRPr="009018CB" w:rsidRDefault="00FA4558" w:rsidP="00A1309B">
            <w:pPr>
              <w:jc w:val="right"/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cs="Arial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Low threat</w:t>
            </w:r>
          </w:p>
        </w:tc>
        <w:tc>
          <w:tcPr>
            <w:tcW w:w="1372" w:type="dxa"/>
          </w:tcPr>
          <w:p w14:paraId="5E0AE8C6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72" w:type="dxa"/>
          </w:tcPr>
          <w:p w14:paraId="6390E2AC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43/50 (86)</w:t>
            </w:r>
          </w:p>
        </w:tc>
        <w:tc>
          <w:tcPr>
            <w:tcW w:w="1372" w:type="dxa"/>
          </w:tcPr>
          <w:p w14:paraId="4854CC28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73" w:type="dxa"/>
          </w:tcPr>
          <w:p w14:paraId="7828F50B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40/51 (78)</w:t>
            </w:r>
          </w:p>
        </w:tc>
        <w:tc>
          <w:tcPr>
            <w:tcW w:w="1672" w:type="dxa"/>
          </w:tcPr>
          <w:p w14:paraId="564D9105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Ref</w:t>
            </w:r>
          </w:p>
        </w:tc>
      </w:tr>
      <w:tr w:rsidR="0074019F" w:rsidRPr="009018CB" w14:paraId="7CC38F20" w14:textId="77777777" w:rsidTr="00B72219">
        <w:trPr>
          <w:trHeight w:val="244"/>
        </w:trPr>
        <w:tc>
          <w:tcPr>
            <w:tcW w:w="3295" w:type="dxa"/>
          </w:tcPr>
          <w:p w14:paraId="29E2EB27" w14:textId="77777777" w:rsidR="00FA4558" w:rsidRPr="009018CB" w:rsidRDefault="00FA4558" w:rsidP="00A1309B">
            <w:pPr>
              <w:jc w:val="right"/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cs="Arial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Moderate/high threat</w:t>
            </w:r>
          </w:p>
        </w:tc>
        <w:tc>
          <w:tcPr>
            <w:tcW w:w="1372" w:type="dxa"/>
          </w:tcPr>
          <w:p w14:paraId="0164059F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72" w:type="dxa"/>
          </w:tcPr>
          <w:p w14:paraId="75385F0E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7/50 (14)</w:t>
            </w:r>
          </w:p>
        </w:tc>
        <w:tc>
          <w:tcPr>
            <w:tcW w:w="1372" w:type="dxa"/>
          </w:tcPr>
          <w:p w14:paraId="0EA38211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73" w:type="dxa"/>
          </w:tcPr>
          <w:p w14:paraId="31C18D6F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11/51 (22)</w:t>
            </w:r>
          </w:p>
        </w:tc>
        <w:tc>
          <w:tcPr>
            <w:tcW w:w="1672" w:type="dxa"/>
          </w:tcPr>
          <w:p w14:paraId="695BAB32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0.63 (0.21, 1.84)</w:t>
            </w:r>
          </w:p>
        </w:tc>
      </w:tr>
      <w:tr w:rsidR="0074019F" w:rsidRPr="009018CB" w14:paraId="018D77F9" w14:textId="77777777" w:rsidTr="00B72219">
        <w:trPr>
          <w:trHeight w:val="244"/>
        </w:trPr>
        <w:tc>
          <w:tcPr>
            <w:tcW w:w="3295" w:type="dxa"/>
          </w:tcPr>
          <w:p w14:paraId="7556C964" w14:textId="3BED5B89" w:rsidR="00FA4558" w:rsidRPr="009018CB" w:rsidRDefault="00FA4558" w:rsidP="00A1309B">
            <w:pPr>
              <w:jc w:val="both"/>
              <w:rPr>
                <w:rFonts w:cs="Arial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018CB">
              <w:rPr>
                <w:rFonts w:cs="Arial"/>
                <w:color w:val="000000" w:themeColor="text1"/>
                <w:sz w:val="16"/>
                <w:szCs w:val="16"/>
              </w:rPr>
              <w:t>Satisfaction with treatment</w:t>
            </w:r>
          </w:p>
        </w:tc>
        <w:tc>
          <w:tcPr>
            <w:tcW w:w="1372" w:type="dxa"/>
          </w:tcPr>
          <w:p w14:paraId="1D78EA74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1372" w:type="dxa"/>
          </w:tcPr>
          <w:p w14:paraId="42C737FC" w14:textId="77777777" w:rsidR="00FA4558" w:rsidRPr="009018CB" w:rsidRDefault="00FA4558" w:rsidP="00B72219">
            <w:pPr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72" w:type="dxa"/>
          </w:tcPr>
          <w:p w14:paraId="6FBBA233" w14:textId="77777777" w:rsidR="00FA4558" w:rsidRPr="009018CB" w:rsidRDefault="00FA4558" w:rsidP="00B72219">
            <w:pPr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1373" w:type="dxa"/>
          </w:tcPr>
          <w:p w14:paraId="0C4A6EB3" w14:textId="77777777" w:rsidR="00FA4558" w:rsidRPr="009018CB" w:rsidRDefault="00FA4558" w:rsidP="00B72219">
            <w:pPr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72" w:type="dxa"/>
          </w:tcPr>
          <w:p w14:paraId="1E85795C" w14:textId="77777777" w:rsidR="00FA4558" w:rsidRPr="009018CB" w:rsidRDefault="00FA4558" w:rsidP="00B72219">
            <w:pPr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</w:p>
        </w:tc>
      </w:tr>
      <w:tr w:rsidR="0074019F" w:rsidRPr="009018CB" w14:paraId="64BD8149" w14:textId="77777777" w:rsidTr="00B72219">
        <w:trPr>
          <w:trHeight w:val="244"/>
        </w:trPr>
        <w:tc>
          <w:tcPr>
            <w:tcW w:w="3295" w:type="dxa"/>
          </w:tcPr>
          <w:p w14:paraId="2B402BC1" w14:textId="77777777" w:rsidR="00FA4558" w:rsidRPr="009018CB" w:rsidRDefault="00FA4558" w:rsidP="00A1309B">
            <w:pPr>
              <w:jc w:val="right"/>
              <w:rPr>
                <w:rFonts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cs="Arial"/>
                <w:i/>
                <w:iCs/>
                <w:color w:val="000000" w:themeColor="text1"/>
                <w:sz w:val="16"/>
                <w:szCs w:val="16"/>
              </w:rPr>
              <w:t>Very satisfied/satisfied</w:t>
            </w:r>
          </w:p>
        </w:tc>
        <w:tc>
          <w:tcPr>
            <w:tcW w:w="1372" w:type="dxa"/>
          </w:tcPr>
          <w:p w14:paraId="57DB499B" w14:textId="77777777" w:rsidR="00FA4558" w:rsidRPr="009018CB" w:rsidRDefault="00FA4558" w:rsidP="00B72219">
            <w:pPr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72" w:type="dxa"/>
          </w:tcPr>
          <w:p w14:paraId="12A39105" w14:textId="77777777" w:rsidR="00FA4558" w:rsidRPr="009018CB" w:rsidRDefault="00FA4558" w:rsidP="00B72219">
            <w:pPr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14/50 (28)</w:t>
            </w:r>
          </w:p>
        </w:tc>
        <w:tc>
          <w:tcPr>
            <w:tcW w:w="1372" w:type="dxa"/>
          </w:tcPr>
          <w:p w14:paraId="27FF368C" w14:textId="77777777" w:rsidR="00FA4558" w:rsidRPr="009018CB" w:rsidRDefault="00FA4558" w:rsidP="00B72219">
            <w:pPr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73" w:type="dxa"/>
          </w:tcPr>
          <w:p w14:paraId="04DC6883" w14:textId="77777777" w:rsidR="00FA4558" w:rsidRPr="009018CB" w:rsidRDefault="00FA4558" w:rsidP="00B72219">
            <w:pPr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11/51 (22)</w:t>
            </w:r>
          </w:p>
        </w:tc>
        <w:tc>
          <w:tcPr>
            <w:tcW w:w="1672" w:type="dxa"/>
          </w:tcPr>
          <w:p w14:paraId="16A2204A" w14:textId="77777777" w:rsidR="00FA4558" w:rsidRPr="009018CB" w:rsidRDefault="00FA4558" w:rsidP="00B72219">
            <w:pPr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Ref</w:t>
            </w:r>
          </w:p>
        </w:tc>
      </w:tr>
      <w:tr w:rsidR="0074019F" w:rsidRPr="009018CB" w14:paraId="3408FD80" w14:textId="77777777" w:rsidTr="00B72219">
        <w:trPr>
          <w:trHeight w:val="244"/>
        </w:trPr>
        <w:tc>
          <w:tcPr>
            <w:tcW w:w="3295" w:type="dxa"/>
          </w:tcPr>
          <w:p w14:paraId="5515B585" w14:textId="77777777" w:rsidR="00FA4558" w:rsidRPr="009018CB" w:rsidRDefault="00FA4558" w:rsidP="00A1309B">
            <w:pPr>
              <w:jc w:val="right"/>
              <w:rPr>
                <w:rFonts w:cs="Arial"/>
                <w:i/>
                <w:iCs/>
                <w:color w:val="000000" w:themeColor="text1"/>
                <w:sz w:val="16"/>
                <w:szCs w:val="16"/>
              </w:rPr>
            </w:pPr>
            <w:r w:rsidRPr="009018CB">
              <w:rPr>
                <w:rFonts w:cs="Arial"/>
                <w:i/>
                <w:iCs/>
                <w:color w:val="000000" w:themeColor="text1"/>
                <w:sz w:val="16"/>
                <w:szCs w:val="16"/>
              </w:rPr>
              <w:t>Very dissatisfied/dissatisfied</w:t>
            </w:r>
          </w:p>
        </w:tc>
        <w:tc>
          <w:tcPr>
            <w:tcW w:w="1372" w:type="dxa"/>
          </w:tcPr>
          <w:p w14:paraId="3CE18DA7" w14:textId="77777777" w:rsidR="00FA4558" w:rsidRPr="009018CB" w:rsidRDefault="00FA4558" w:rsidP="00B72219">
            <w:pPr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72" w:type="dxa"/>
          </w:tcPr>
          <w:p w14:paraId="34040D72" w14:textId="77777777" w:rsidR="00FA4558" w:rsidRPr="009018CB" w:rsidRDefault="00FA4558" w:rsidP="00B72219">
            <w:pPr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36/50 (72)</w:t>
            </w:r>
          </w:p>
        </w:tc>
        <w:tc>
          <w:tcPr>
            <w:tcW w:w="1372" w:type="dxa"/>
          </w:tcPr>
          <w:p w14:paraId="1A8496B9" w14:textId="77777777" w:rsidR="00FA4558" w:rsidRPr="009018CB" w:rsidRDefault="00FA4558" w:rsidP="00B72219">
            <w:pPr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73" w:type="dxa"/>
          </w:tcPr>
          <w:p w14:paraId="6B96F58C" w14:textId="77777777" w:rsidR="00FA4558" w:rsidRPr="009018CB" w:rsidRDefault="00FA4558" w:rsidP="00B72219">
            <w:pPr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40/51 (78)</w:t>
            </w:r>
          </w:p>
        </w:tc>
        <w:tc>
          <w:tcPr>
            <w:tcW w:w="1672" w:type="dxa"/>
          </w:tcPr>
          <w:p w14:paraId="1956DA7F" w14:textId="77777777" w:rsidR="00FA4558" w:rsidRPr="009018CB" w:rsidRDefault="00FA4558" w:rsidP="00B72219">
            <w:pPr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 xml:space="preserve">1.08 (0.21, </w:t>
            </w:r>
            <w:proofErr w:type="gramStart"/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5.65)</w:t>
            </w:r>
            <w:r w:rsidRPr="009018CB">
              <w:rPr>
                <w:color w:val="000000" w:themeColor="text1"/>
                <w:sz w:val="16"/>
                <w:szCs w:val="16"/>
              </w:rPr>
              <w:t>^</w:t>
            </w:r>
            <w:proofErr w:type="gramEnd"/>
          </w:p>
        </w:tc>
      </w:tr>
    </w:tbl>
    <w:p w14:paraId="016EAF8A" w14:textId="4B7C1BB8" w:rsidR="000D2D7C" w:rsidRPr="00DC6B38" w:rsidRDefault="000D2D7C" w:rsidP="000D2D7C">
      <w:pPr>
        <w:jc w:val="both"/>
        <w:rPr>
          <w:rFonts w:eastAsia="Times New Roman" w:cs="Arial"/>
          <w:color w:val="000000" w:themeColor="text1"/>
          <w:sz w:val="16"/>
          <w:szCs w:val="16"/>
        </w:rPr>
      </w:pPr>
      <w:r w:rsidRPr="00DC6B38">
        <w:rPr>
          <w:rFonts w:eastAsia="Times New Roman" w:cs="Arial"/>
          <w:color w:val="000000" w:themeColor="text1"/>
          <w:sz w:val="16"/>
          <w:szCs w:val="16"/>
        </w:rPr>
        <w:lastRenderedPageBreak/>
        <w:t>*</w:t>
      </w:r>
      <w:r w:rsidRPr="00DC6B38">
        <w:rPr>
          <w:rFonts w:eastAsia="Times New Roman" w:cs="Arial"/>
          <w:color w:val="000000" w:themeColor="text1"/>
          <w:sz w:val="16"/>
          <w:szCs w:val="16"/>
          <w:lang w:eastAsia="zh-CN"/>
        </w:rPr>
        <w:t>C</w:t>
      </w:r>
      <w:r w:rsidRPr="00DC6B38">
        <w:rPr>
          <w:rFonts w:eastAsia="Times New Roman" w:cs="Arial"/>
          <w:color w:val="000000" w:themeColor="text1"/>
          <w:sz w:val="16"/>
          <w:szCs w:val="16"/>
        </w:rPr>
        <w:t xml:space="preserve">ontinuous outcomes: Clustering is allowed, and adjustments are made for the individual baseline measurement of the relevant variable and the baseline mean of the relevant variable at the cluster level. Binary outcomes: </w:t>
      </w:r>
      <w:r w:rsidR="00B202C0" w:rsidRPr="00DC6B38">
        <w:rPr>
          <w:rFonts w:eastAsia="Times New Roman" w:cs="Arial"/>
          <w:color w:val="000000" w:themeColor="text1"/>
          <w:sz w:val="16"/>
          <w:szCs w:val="16"/>
        </w:rPr>
        <w:t>C</w:t>
      </w:r>
      <w:r w:rsidRPr="00DC6B38">
        <w:rPr>
          <w:rFonts w:eastAsia="Times New Roman" w:cs="Arial"/>
          <w:color w:val="000000" w:themeColor="text1"/>
          <w:sz w:val="16"/>
          <w:szCs w:val="16"/>
        </w:rPr>
        <w:t xml:space="preserve">lustering </w:t>
      </w:r>
      <w:r w:rsidR="00B202C0" w:rsidRPr="00DC6B38">
        <w:rPr>
          <w:rFonts w:eastAsia="Times New Roman" w:cs="Arial"/>
          <w:color w:val="000000" w:themeColor="text1"/>
          <w:sz w:val="16"/>
          <w:szCs w:val="16"/>
        </w:rPr>
        <w:t xml:space="preserve">is allowed, </w:t>
      </w:r>
      <w:r w:rsidRPr="00DC6B38">
        <w:rPr>
          <w:rFonts w:eastAsia="Times New Roman" w:cs="Arial"/>
          <w:color w:val="000000" w:themeColor="text1"/>
          <w:sz w:val="16"/>
          <w:szCs w:val="16"/>
        </w:rPr>
        <w:t>and adjust</w:t>
      </w:r>
      <w:r w:rsidR="00B202C0" w:rsidRPr="00DC6B38">
        <w:rPr>
          <w:rFonts w:eastAsia="Times New Roman" w:cs="Arial"/>
          <w:color w:val="000000" w:themeColor="text1"/>
          <w:sz w:val="16"/>
          <w:szCs w:val="16"/>
        </w:rPr>
        <w:t>ment is made</w:t>
      </w:r>
      <w:r w:rsidRPr="00DC6B38">
        <w:rPr>
          <w:rFonts w:eastAsia="Times New Roman" w:cs="Arial"/>
          <w:color w:val="000000" w:themeColor="text1"/>
          <w:sz w:val="16"/>
          <w:szCs w:val="16"/>
        </w:rPr>
        <w:t xml:space="preserve"> for the individual baseline measurement of the relevant variable.</w:t>
      </w:r>
    </w:p>
    <w:p w14:paraId="03C41533" w14:textId="6B50C82C" w:rsidR="009A1DA4" w:rsidRPr="00DC6B38" w:rsidRDefault="000D2D7C" w:rsidP="009A1DA4">
      <w:pPr>
        <w:jc w:val="both"/>
        <w:rPr>
          <w:color w:val="000000" w:themeColor="text1"/>
          <w:sz w:val="16"/>
          <w:szCs w:val="16"/>
        </w:rPr>
      </w:pPr>
      <w:r w:rsidRPr="00DC6B38">
        <w:rPr>
          <w:color w:val="000000" w:themeColor="text1"/>
          <w:sz w:val="16"/>
          <w:szCs w:val="16"/>
        </w:rPr>
        <w:t>^Only clustering is allowed, as it is impossible to collect treatment satisfaction data prior to the start of treatment.</w:t>
      </w:r>
      <w:r w:rsidR="009A1DA4" w:rsidRPr="00DC6B38">
        <w:rPr>
          <w:color w:val="000000" w:themeColor="text1"/>
          <w:sz w:val="16"/>
          <w:szCs w:val="16"/>
        </w:rPr>
        <w:t xml:space="preserve"> Reference: </w:t>
      </w:r>
      <w:r w:rsidR="009A1DA4" w:rsidRPr="00DC6B38">
        <w:rPr>
          <w:rFonts w:cs="Arial"/>
          <w:color w:val="000000" w:themeColor="text1"/>
          <w:sz w:val="16"/>
          <w:szCs w:val="16"/>
        </w:rPr>
        <w:t>Hawthorne G,</w:t>
      </w:r>
      <w:r w:rsidR="009A1DA4" w:rsidRPr="00DC6B38">
        <w:rPr>
          <w:rStyle w:val="apple-converted-space"/>
          <w:rFonts w:cs="Arial"/>
          <w:color w:val="000000" w:themeColor="text1"/>
          <w:sz w:val="16"/>
          <w:szCs w:val="16"/>
        </w:rPr>
        <w:t> </w:t>
      </w:r>
      <w:r w:rsidR="009A1DA4" w:rsidRPr="00DC6B38">
        <w:rPr>
          <w:rFonts w:cs="Arial"/>
          <w:color w:val="000000" w:themeColor="text1"/>
          <w:sz w:val="16"/>
          <w:szCs w:val="16"/>
        </w:rPr>
        <w:t>Sansoni J,</w:t>
      </w:r>
      <w:r w:rsidR="009A1DA4" w:rsidRPr="00DC6B38">
        <w:rPr>
          <w:rStyle w:val="apple-converted-space"/>
          <w:rFonts w:cs="Arial"/>
          <w:color w:val="000000" w:themeColor="text1"/>
          <w:sz w:val="16"/>
          <w:szCs w:val="16"/>
        </w:rPr>
        <w:t> </w:t>
      </w:r>
      <w:r w:rsidR="009A1DA4" w:rsidRPr="00DC6B38">
        <w:rPr>
          <w:rFonts w:cs="Arial"/>
          <w:color w:val="000000" w:themeColor="text1"/>
          <w:sz w:val="16"/>
          <w:szCs w:val="16"/>
        </w:rPr>
        <w:t>Hayes L,</w:t>
      </w:r>
      <w:r w:rsidR="009A1DA4" w:rsidRPr="00DC6B38">
        <w:rPr>
          <w:rStyle w:val="apple-converted-space"/>
          <w:rFonts w:cs="Arial"/>
          <w:color w:val="000000" w:themeColor="text1"/>
          <w:sz w:val="16"/>
          <w:szCs w:val="16"/>
        </w:rPr>
        <w:t> </w:t>
      </w:r>
      <w:r w:rsidR="009A1DA4" w:rsidRPr="00DC6B38">
        <w:rPr>
          <w:color w:val="000000" w:themeColor="text1"/>
          <w:sz w:val="16"/>
          <w:szCs w:val="16"/>
        </w:rPr>
        <w:t>et al</w:t>
      </w:r>
      <w:r w:rsidR="009A1DA4" w:rsidRPr="00DC6B38">
        <w:rPr>
          <w:rFonts w:cs="Arial"/>
          <w:color w:val="000000" w:themeColor="text1"/>
          <w:sz w:val="16"/>
          <w:szCs w:val="16"/>
        </w:rPr>
        <w:t xml:space="preserve">. Measuring patient satisfaction with health care treatment using the Short Assessment of Patient Satisfaction measure delivered superior and robust satisfaction estimates. J Clin </w:t>
      </w:r>
      <w:proofErr w:type="spellStart"/>
      <w:r w:rsidR="009A1DA4" w:rsidRPr="00DC6B38">
        <w:rPr>
          <w:rFonts w:cs="Arial"/>
          <w:color w:val="000000" w:themeColor="text1"/>
          <w:sz w:val="16"/>
          <w:szCs w:val="16"/>
        </w:rPr>
        <w:t>Epidemiol</w:t>
      </w:r>
      <w:proofErr w:type="spellEnd"/>
      <w:r w:rsidR="009A1DA4" w:rsidRPr="00DC6B38">
        <w:rPr>
          <w:rFonts w:cs="Arial"/>
          <w:color w:val="000000" w:themeColor="text1"/>
          <w:sz w:val="16"/>
          <w:szCs w:val="16"/>
        </w:rPr>
        <w:t>.</w:t>
      </w:r>
      <w:r w:rsidR="009A1DA4" w:rsidRPr="00DC6B38">
        <w:rPr>
          <w:rStyle w:val="apple-converted-space"/>
          <w:rFonts w:cs="Arial"/>
          <w:color w:val="000000" w:themeColor="text1"/>
          <w:sz w:val="16"/>
          <w:szCs w:val="16"/>
        </w:rPr>
        <w:t> </w:t>
      </w:r>
      <w:r w:rsidR="009A1DA4" w:rsidRPr="00DC6B38">
        <w:rPr>
          <w:rFonts w:cs="Arial"/>
          <w:color w:val="000000" w:themeColor="text1"/>
          <w:sz w:val="16"/>
          <w:szCs w:val="16"/>
        </w:rPr>
        <w:t>2014;67(5):527-37.</w:t>
      </w:r>
    </w:p>
    <w:p w14:paraId="065EF405" w14:textId="77777777" w:rsidR="009A1DA4" w:rsidRPr="009018CB" w:rsidRDefault="009A1DA4" w:rsidP="000D2D7C">
      <w:pPr>
        <w:jc w:val="both"/>
        <w:rPr>
          <w:rFonts w:eastAsia="Times New Roman" w:cs="Arial"/>
          <w:color w:val="000000" w:themeColor="text1"/>
          <w:sz w:val="16"/>
          <w:szCs w:val="16"/>
        </w:rPr>
      </w:pPr>
    </w:p>
    <w:p w14:paraId="41CAA90E" w14:textId="77777777" w:rsidR="00C14E49" w:rsidRPr="009018CB" w:rsidRDefault="00C14E49" w:rsidP="00C14E49">
      <w:pPr>
        <w:jc w:val="both"/>
        <w:textAlignment w:val="baseline"/>
        <w:rPr>
          <w:rFonts w:cs="Arial"/>
          <w:color w:val="000000" w:themeColor="text1"/>
          <w:sz w:val="16"/>
          <w:szCs w:val="16"/>
        </w:rPr>
      </w:pPr>
    </w:p>
    <w:p w14:paraId="180A7A29" w14:textId="5A751856" w:rsidR="00C14E49" w:rsidRPr="009018CB" w:rsidRDefault="00C14E49" w:rsidP="00C14E49">
      <w:pPr>
        <w:jc w:val="both"/>
        <w:textAlignment w:val="baseline"/>
        <w:rPr>
          <w:rFonts w:cs="Arial"/>
          <w:color w:val="000000" w:themeColor="text1"/>
          <w:sz w:val="16"/>
          <w:szCs w:val="16"/>
        </w:rPr>
      </w:pPr>
      <w:r w:rsidRPr="009018CB">
        <w:rPr>
          <w:rFonts w:cs="Arial"/>
          <w:color w:val="000000" w:themeColor="text1"/>
          <w:sz w:val="16"/>
          <w:szCs w:val="16"/>
        </w:rPr>
        <w:t xml:space="preserve">Supplementary Table </w:t>
      </w:r>
      <w:r w:rsidR="004E790C" w:rsidRPr="009018CB">
        <w:rPr>
          <w:rFonts w:cs="Arial"/>
          <w:color w:val="000000" w:themeColor="text1"/>
          <w:sz w:val="16"/>
          <w:szCs w:val="16"/>
        </w:rPr>
        <w:t>5</w:t>
      </w:r>
      <w:r w:rsidRPr="009018CB">
        <w:rPr>
          <w:rFonts w:cs="Arial"/>
          <w:color w:val="000000" w:themeColor="text1"/>
          <w:sz w:val="16"/>
          <w:szCs w:val="16"/>
        </w:rPr>
        <w:t>: Liver and kidney function tests at baseline and 6 months (</w:t>
      </w:r>
      <w:r w:rsidR="00B57A92" w:rsidRPr="009018CB">
        <w:rPr>
          <w:rFonts w:cs="Arial"/>
          <w:color w:val="000000" w:themeColor="text1"/>
          <w:sz w:val="16"/>
          <w:szCs w:val="16"/>
        </w:rPr>
        <w:t xml:space="preserve">at the </w:t>
      </w:r>
      <w:r w:rsidRPr="009018CB">
        <w:rPr>
          <w:rFonts w:cs="Arial"/>
          <w:color w:val="000000" w:themeColor="text1"/>
          <w:sz w:val="16"/>
          <w:szCs w:val="16"/>
        </w:rPr>
        <w:t>individual participant level).</w:t>
      </w:r>
    </w:p>
    <w:tbl>
      <w:tblPr>
        <w:tblStyle w:val="TableGrid"/>
        <w:tblW w:w="10485" w:type="dxa"/>
        <w:tblLayout w:type="fixed"/>
        <w:tblLook w:val="04A0" w:firstRow="1" w:lastRow="0" w:firstColumn="1" w:lastColumn="0" w:noHBand="0" w:noVBand="1"/>
      </w:tblPr>
      <w:tblGrid>
        <w:gridCol w:w="2972"/>
        <w:gridCol w:w="1878"/>
        <w:gridCol w:w="1878"/>
        <w:gridCol w:w="1878"/>
        <w:gridCol w:w="1879"/>
      </w:tblGrid>
      <w:tr w:rsidR="00BE332B" w:rsidRPr="009018CB" w14:paraId="393C1BB2" w14:textId="77777777" w:rsidTr="00B202C0">
        <w:trPr>
          <w:trHeight w:val="244"/>
        </w:trPr>
        <w:tc>
          <w:tcPr>
            <w:tcW w:w="2972" w:type="dxa"/>
            <w:shd w:val="clear" w:color="auto" w:fill="A6A6A6" w:themeFill="background1" w:themeFillShade="A6"/>
          </w:tcPr>
          <w:p w14:paraId="64FD2606" w14:textId="77777777" w:rsidR="00C14E49" w:rsidRPr="009018CB" w:rsidRDefault="00C14E49" w:rsidP="00C14E49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756" w:type="dxa"/>
            <w:gridSpan w:val="2"/>
            <w:shd w:val="clear" w:color="auto" w:fill="A6A6A6" w:themeFill="background1" w:themeFillShade="A6"/>
            <w:noWrap/>
          </w:tcPr>
          <w:p w14:paraId="5EA897AF" w14:textId="77777777" w:rsidR="00C14E49" w:rsidRPr="009018CB" w:rsidRDefault="00C14E49" w:rsidP="00C14E49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Intervention</w:t>
            </w:r>
          </w:p>
        </w:tc>
        <w:tc>
          <w:tcPr>
            <w:tcW w:w="3757" w:type="dxa"/>
            <w:gridSpan w:val="2"/>
            <w:shd w:val="clear" w:color="auto" w:fill="A6A6A6" w:themeFill="background1" w:themeFillShade="A6"/>
            <w:noWrap/>
          </w:tcPr>
          <w:p w14:paraId="04CFF6CF" w14:textId="77777777" w:rsidR="00C14E49" w:rsidRPr="009018CB" w:rsidRDefault="00C14E49" w:rsidP="00C14E49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Control</w:t>
            </w:r>
          </w:p>
        </w:tc>
      </w:tr>
      <w:tr w:rsidR="00BE332B" w:rsidRPr="009018CB" w14:paraId="6F6D197C" w14:textId="77777777" w:rsidTr="003421A1">
        <w:trPr>
          <w:trHeight w:val="307"/>
        </w:trPr>
        <w:tc>
          <w:tcPr>
            <w:tcW w:w="2972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51FF53DB" w14:textId="77777777" w:rsidR="00C14E49" w:rsidRPr="009018CB" w:rsidRDefault="00C14E49" w:rsidP="00C14E49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878" w:type="dxa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</w:tcPr>
          <w:p w14:paraId="4B40CA61" w14:textId="77777777" w:rsidR="00C14E49" w:rsidRPr="009018CB" w:rsidRDefault="00C14E49" w:rsidP="00C14E49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Baseline mean (standard deviation) or median (</w:t>
            </w:r>
            <w:r w:rsidRPr="009018CB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>interquartile range</w:t>
            </w:r>
            <w:r w:rsidRPr="009018CB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878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0FA0D291" w14:textId="77777777" w:rsidR="00C14E49" w:rsidRPr="009018CB" w:rsidRDefault="00C14E49" w:rsidP="00C14E49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6 months mean (standard deviation) or median (</w:t>
            </w:r>
            <w:r w:rsidRPr="009018CB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>interquartile range</w:t>
            </w:r>
            <w:r w:rsidRPr="009018CB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878" w:type="dxa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</w:tcPr>
          <w:p w14:paraId="27BACAA9" w14:textId="77777777" w:rsidR="00C14E49" w:rsidRPr="009018CB" w:rsidRDefault="00C14E49" w:rsidP="00C14E49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Baseline mean (standard deviation) or median (</w:t>
            </w:r>
            <w:r w:rsidRPr="009018CB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>interquartile range</w:t>
            </w:r>
            <w:r w:rsidRPr="009018CB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879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43FD81E5" w14:textId="77777777" w:rsidR="00C14E49" w:rsidRPr="009018CB" w:rsidRDefault="00C14E49" w:rsidP="00C14E49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6 months mean (standard deviation) or median (</w:t>
            </w:r>
            <w:r w:rsidRPr="009018CB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>interquartile range</w:t>
            </w:r>
            <w:r w:rsidRPr="009018CB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</w:tr>
      <w:tr w:rsidR="00BE332B" w:rsidRPr="009018CB" w14:paraId="556C23C1" w14:textId="77777777" w:rsidTr="00B202C0">
        <w:trPr>
          <w:trHeight w:val="244"/>
        </w:trPr>
        <w:tc>
          <w:tcPr>
            <w:tcW w:w="10485" w:type="dxa"/>
            <w:gridSpan w:val="5"/>
            <w:shd w:val="clear" w:color="auto" w:fill="A6A6A6" w:themeFill="background1" w:themeFillShade="A6"/>
          </w:tcPr>
          <w:p w14:paraId="4777AE72" w14:textId="77777777" w:rsidR="00C14E49" w:rsidRPr="009018CB" w:rsidRDefault="00C14E49" w:rsidP="00C14E49">
            <w:pPr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Liver function tests</w:t>
            </w:r>
          </w:p>
        </w:tc>
      </w:tr>
      <w:tr w:rsidR="00BE332B" w:rsidRPr="009018CB" w14:paraId="6AD0585F" w14:textId="77777777" w:rsidTr="00B202C0">
        <w:trPr>
          <w:trHeight w:val="244"/>
        </w:trPr>
        <w:tc>
          <w:tcPr>
            <w:tcW w:w="2972" w:type="dxa"/>
          </w:tcPr>
          <w:p w14:paraId="30A482DF" w14:textId="77777777" w:rsidR="00C14E49" w:rsidRPr="009018CB" w:rsidRDefault="00C14E49" w:rsidP="00C14E49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Albumin (g/dL)</w:t>
            </w:r>
          </w:p>
        </w:tc>
        <w:tc>
          <w:tcPr>
            <w:tcW w:w="1878" w:type="dxa"/>
            <w:noWrap/>
          </w:tcPr>
          <w:p w14:paraId="323D8419" w14:textId="77777777" w:rsidR="00C14E49" w:rsidRPr="009018CB" w:rsidRDefault="00C14E49" w:rsidP="00C14E49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4.4 (0.3)</w:t>
            </w:r>
          </w:p>
        </w:tc>
        <w:tc>
          <w:tcPr>
            <w:tcW w:w="1878" w:type="dxa"/>
          </w:tcPr>
          <w:p w14:paraId="7D0179D0" w14:textId="77777777" w:rsidR="00C14E49" w:rsidRPr="009018CB" w:rsidRDefault="00C14E49" w:rsidP="00C14E49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 xml:space="preserve">4.2 </w:t>
            </w:r>
            <w:r w:rsidRPr="009018CB">
              <w:rPr>
                <w:rFonts w:eastAsia="SimSun" w:cs="Arial"/>
                <w:color w:val="000000" w:themeColor="text1"/>
                <w:sz w:val="16"/>
                <w:szCs w:val="16"/>
                <w:lang w:eastAsia="zh-CN"/>
              </w:rPr>
              <w:t>(0.3</w:t>
            </w: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878" w:type="dxa"/>
            <w:noWrap/>
          </w:tcPr>
          <w:p w14:paraId="3CAB0C63" w14:textId="77777777" w:rsidR="00C14E49" w:rsidRPr="009018CB" w:rsidRDefault="00C14E49" w:rsidP="00C14E49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4.1 (0.3)</w:t>
            </w:r>
          </w:p>
        </w:tc>
        <w:tc>
          <w:tcPr>
            <w:tcW w:w="1879" w:type="dxa"/>
          </w:tcPr>
          <w:p w14:paraId="0906F421" w14:textId="77777777" w:rsidR="00C14E49" w:rsidRPr="009018CB" w:rsidRDefault="00C14E49" w:rsidP="00C14E49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4</w:t>
            </w:r>
            <w:r w:rsidRPr="009018CB">
              <w:rPr>
                <w:rFonts w:eastAsia="SimSun" w:cs="Arial"/>
                <w:color w:val="000000" w:themeColor="text1"/>
                <w:sz w:val="16"/>
                <w:szCs w:val="16"/>
                <w:lang w:eastAsia="zh-CN"/>
              </w:rPr>
              <w:t>.2 (0.4)</w:t>
            </w:r>
          </w:p>
        </w:tc>
      </w:tr>
      <w:tr w:rsidR="00A76FD3" w:rsidRPr="009018CB" w14:paraId="08701AFA" w14:textId="77777777" w:rsidTr="00B202C0">
        <w:trPr>
          <w:trHeight w:val="244"/>
        </w:trPr>
        <w:tc>
          <w:tcPr>
            <w:tcW w:w="2972" w:type="dxa"/>
          </w:tcPr>
          <w:p w14:paraId="55DB322A" w14:textId="77777777" w:rsidR="00C14E49" w:rsidRPr="009018CB" w:rsidRDefault="00C14E49" w:rsidP="00C14E49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Total bilirubin (mg/dL)</w:t>
            </w:r>
          </w:p>
        </w:tc>
        <w:tc>
          <w:tcPr>
            <w:tcW w:w="1878" w:type="dxa"/>
            <w:noWrap/>
          </w:tcPr>
          <w:p w14:paraId="552066A0" w14:textId="77777777" w:rsidR="00C14E49" w:rsidRPr="009018CB" w:rsidRDefault="00C14E49" w:rsidP="00C14E49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0.8 (0.3)</w:t>
            </w:r>
          </w:p>
        </w:tc>
        <w:tc>
          <w:tcPr>
            <w:tcW w:w="1878" w:type="dxa"/>
          </w:tcPr>
          <w:p w14:paraId="570DDB25" w14:textId="77777777" w:rsidR="00C14E49" w:rsidRPr="009018CB" w:rsidRDefault="00C14E49" w:rsidP="00C14E49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0.8 (0.2)</w:t>
            </w:r>
          </w:p>
        </w:tc>
        <w:tc>
          <w:tcPr>
            <w:tcW w:w="1878" w:type="dxa"/>
            <w:noWrap/>
          </w:tcPr>
          <w:p w14:paraId="499CFE2C" w14:textId="77777777" w:rsidR="00C14E49" w:rsidRPr="009018CB" w:rsidRDefault="00C14E49" w:rsidP="00C14E49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0.8 (0.2)</w:t>
            </w:r>
          </w:p>
        </w:tc>
        <w:tc>
          <w:tcPr>
            <w:tcW w:w="1879" w:type="dxa"/>
          </w:tcPr>
          <w:p w14:paraId="26CFAEC2" w14:textId="77777777" w:rsidR="00C14E49" w:rsidRPr="009018CB" w:rsidRDefault="00C14E49" w:rsidP="00C14E49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0.8 (0.2)</w:t>
            </w:r>
          </w:p>
        </w:tc>
      </w:tr>
      <w:tr w:rsidR="00A76FD3" w:rsidRPr="009018CB" w14:paraId="5CCE82E3" w14:textId="77777777" w:rsidTr="00B202C0">
        <w:trPr>
          <w:trHeight w:val="244"/>
        </w:trPr>
        <w:tc>
          <w:tcPr>
            <w:tcW w:w="2972" w:type="dxa"/>
          </w:tcPr>
          <w:p w14:paraId="4FC79BC5" w14:textId="77777777" w:rsidR="00C14E49" w:rsidRPr="009018CB" w:rsidRDefault="00C14E49" w:rsidP="00C14E49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Direct bilirubin (mg/dL)</w:t>
            </w:r>
          </w:p>
        </w:tc>
        <w:tc>
          <w:tcPr>
            <w:tcW w:w="1878" w:type="dxa"/>
            <w:noWrap/>
          </w:tcPr>
          <w:p w14:paraId="37AFC230" w14:textId="77777777" w:rsidR="00C14E49" w:rsidRPr="009018CB" w:rsidRDefault="00C14E49" w:rsidP="00C14E49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0.2 (0.2-0.3)</w:t>
            </w:r>
          </w:p>
        </w:tc>
        <w:tc>
          <w:tcPr>
            <w:tcW w:w="1878" w:type="dxa"/>
          </w:tcPr>
          <w:p w14:paraId="6CB97B4F" w14:textId="77777777" w:rsidR="00C14E49" w:rsidRPr="009018CB" w:rsidRDefault="00C14E49" w:rsidP="00C14E49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0.2 (0.1)</w:t>
            </w:r>
          </w:p>
        </w:tc>
        <w:tc>
          <w:tcPr>
            <w:tcW w:w="1878" w:type="dxa"/>
            <w:noWrap/>
          </w:tcPr>
          <w:p w14:paraId="22BC77AB" w14:textId="77777777" w:rsidR="00C14E49" w:rsidRPr="009018CB" w:rsidRDefault="00C14E49" w:rsidP="00C14E49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0.2 (0.2-0.2)</w:t>
            </w:r>
          </w:p>
        </w:tc>
        <w:tc>
          <w:tcPr>
            <w:tcW w:w="1879" w:type="dxa"/>
          </w:tcPr>
          <w:p w14:paraId="3347993D" w14:textId="77777777" w:rsidR="00C14E49" w:rsidRPr="009018CB" w:rsidRDefault="00C14E49" w:rsidP="00C14E49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0.2 (0.1)</w:t>
            </w:r>
          </w:p>
        </w:tc>
      </w:tr>
      <w:tr w:rsidR="00A76FD3" w:rsidRPr="009018CB" w14:paraId="1AA06230" w14:textId="77777777" w:rsidTr="00B202C0">
        <w:trPr>
          <w:trHeight w:val="244"/>
        </w:trPr>
        <w:tc>
          <w:tcPr>
            <w:tcW w:w="2972" w:type="dxa"/>
          </w:tcPr>
          <w:p w14:paraId="79803479" w14:textId="77777777" w:rsidR="00C14E49" w:rsidRPr="009018CB" w:rsidRDefault="00C14E49" w:rsidP="00C14E49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Indirect bilirubin (mg/dL)</w:t>
            </w:r>
          </w:p>
        </w:tc>
        <w:tc>
          <w:tcPr>
            <w:tcW w:w="1878" w:type="dxa"/>
            <w:noWrap/>
          </w:tcPr>
          <w:p w14:paraId="466A0962" w14:textId="77777777" w:rsidR="00C14E49" w:rsidRPr="009018CB" w:rsidRDefault="00C14E49" w:rsidP="00C14E49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0.5 (0.2)</w:t>
            </w:r>
          </w:p>
        </w:tc>
        <w:tc>
          <w:tcPr>
            <w:tcW w:w="1878" w:type="dxa"/>
          </w:tcPr>
          <w:p w14:paraId="6CF6BF27" w14:textId="77777777" w:rsidR="00C14E49" w:rsidRPr="009018CB" w:rsidRDefault="00C14E49" w:rsidP="00C14E49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0.5 (0.2)</w:t>
            </w:r>
          </w:p>
        </w:tc>
        <w:tc>
          <w:tcPr>
            <w:tcW w:w="1878" w:type="dxa"/>
            <w:noWrap/>
          </w:tcPr>
          <w:p w14:paraId="5110311B" w14:textId="77777777" w:rsidR="00C14E49" w:rsidRPr="009018CB" w:rsidRDefault="00C14E49" w:rsidP="00C14E49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0.6 (0.2)</w:t>
            </w:r>
          </w:p>
        </w:tc>
        <w:tc>
          <w:tcPr>
            <w:tcW w:w="1879" w:type="dxa"/>
          </w:tcPr>
          <w:p w14:paraId="7538AF0C" w14:textId="77777777" w:rsidR="00C14E49" w:rsidRPr="009018CB" w:rsidRDefault="00C14E49" w:rsidP="00C14E49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0.6 (0.2)</w:t>
            </w:r>
          </w:p>
        </w:tc>
      </w:tr>
      <w:tr w:rsidR="00A76FD3" w:rsidRPr="009018CB" w14:paraId="5D942887" w14:textId="77777777" w:rsidTr="00B202C0">
        <w:trPr>
          <w:trHeight w:val="244"/>
        </w:trPr>
        <w:tc>
          <w:tcPr>
            <w:tcW w:w="2972" w:type="dxa"/>
          </w:tcPr>
          <w:p w14:paraId="15E3849C" w14:textId="77777777" w:rsidR="00C14E49" w:rsidRPr="009018CB" w:rsidRDefault="00C14E49" w:rsidP="00C14E49">
            <w:pPr>
              <w:pStyle w:val="NormalWeb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r w:rsidRPr="009018CB">
              <w:rPr>
                <w:rFonts w:asciiTheme="minorHAnsi" w:hAnsiTheme="minorHAnsi"/>
                <w:color w:val="000000" w:themeColor="text1"/>
                <w:sz w:val="16"/>
                <w:szCs w:val="16"/>
              </w:rPr>
              <w:t xml:space="preserve">Alkaline phosphatase (ALP) </w:t>
            </w:r>
            <w:r w:rsidRPr="009018CB">
              <w:rPr>
                <w:rFonts w:asciiTheme="minorHAnsi" w:hAnsiTheme="minorHAnsi"/>
                <w:color w:val="000000" w:themeColor="text1"/>
                <w:sz w:val="16"/>
                <w:szCs w:val="16"/>
                <w:shd w:val="clear" w:color="auto" w:fill="FFFFFF" w:themeFill="background1"/>
              </w:rPr>
              <w:t>(U/L)</w:t>
            </w:r>
          </w:p>
        </w:tc>
        <w:tc>
          <w:tcPr>
            <w:tcW w:w="1878" w:type="dxa"/>
            <w:noWrap/>
          </w:tcPr>
          <w:p w14:paraId="54631EDA" w14:textId="77777777" w:rsidR="00C14E49" w:rsidRPr="009018CB" w:rsidRDefault="00C14E49" w:rsidP="00C14E49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50.9 (65.1)</w:t>
            </w:r>
          </w:p>
        </w:tc>
        <w:tc>
          <w:tcPr>
            <w:tcW w:w="1878" w:type="dxa"/>
          </w:tcPr>
          <w:p w14:paraId="79A3644A" w14:textId="77777777" w:rsidR="00C14E49" w:rsidRPr="009018CB" w:rsidRDefault="00C14E49" w:rsidP="00C14E49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143.7 (66.9)</w:t>
            </w:r>
          </w:p>
        </w:tc>
        <w:tc>
          <w:tcPr>
            <w:tcW w:w="1878" w:type="dxa"/>
            <w:noWrap/>
          </w:tcPr>
          <w:p w14:paraId="0C4B5596" w14:textId="77777777" w:rsidR="00C14E49" w:rsidRPr="009018CB" w:rsidRDefault="00C14E49" w:rsidP="00C14E49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42.2 (77.0)</w:t>
            </w:r>
          </w:p>
        </w:tc>
        <w:tc>
          <w:tcPr>
            <w:tcW w:w="1879" w:type="dxa"/>
          </w:tcPr>
          <w:p w14:paraId="411F01C8" w14:textId="77777777" w:rsidR="00C14E49" w:rsidRPr="009018CB" w:rsidRDefault="00C14E49" w:rsidP="00C14E49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131.5 (74.0)</w:t>
            </w:r>
          </w:p>
        </w:tc>
      </w:tr>
      <w:tr w:rsidR="00A76FD3" w:rsidRPr="009018CB" w14:paraId="60540D48" w14:textId="77777777" w:rsidTr="00B202C0">
        <w:trPr>
          <w:trHeight w:val="244"/>
        </w:trPr>
        <w:tc>
          <w:tcPr>
            <w:tcW w:w="2972" w:type="dxa"/>
          </w:tcPr>
          <w:p w14:paraId="17E398D7" w14:textId="77777777" w:rsidR="00C14E49" w:rsidRPr="009018CB" w:rsidRDefault="00C14E49" w:rsidP="00C14E49">
            <w:pPr>
              <w:pStyle w:val="NormalWeb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r w:rsidRPr="009018CB">
              <w:rPr>
                <w:rFonts w:asciiTheme="minorHAnsi" w:hAnsiTheme="minorHAnsi"/>
                <w:color w:val="000000" w:themeColor="text1"/>
                <w:sz w:val="16"/>
                <w:szCs w:val="16"/>
              </w:rPr>
              <w:t>Alanine transaminase (ALT) (U/L)</w:t>
            </w:r>
          </w:p>
        </w:tc>
        <w:tc>
          <w:tcPr>
            <w:tcW w:w="1878" w:type="dxa"/>
            <w:noWrap/>
          </w:tcPr>
          <w:p w14:paraId="116B22C3" w14:textId="77777777" w:rsidR="00C14E49" w:rsidRPr="009018CB" w:rsidRDefault="00C14E49" w:rsidP="00C14E49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9.0 (21.8-48.5)</w:t>
            </w:r>
          </w:p>
        </w:tc>
        <w:tc>
          <w:tcPr>
            <w:tcW w:w="1878" w:type="dxa"/>
          </w:tcPr>
          <w:p w14:paraId="56213E39" w14:textId="77777777" w:rsidR="00C14E49" w:rsidRPr="009018CB" w:rsidRDefault="00C14E49" w:rsidP="00C14E49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26.8 (14.0-53.0)</w:t>
            </w:r>
          </w:p>
        </w:tc>
        <w:tc>
          <w:tcPr>
            <w:tcW w:w="1878" w:type="dxa"/>
            <w:noWrap/>
          </w:tcPr>
          <w:p w14:paraId="545CF110" w14:textId="77777777" w:rsidR="00C14E49" w:rsidRPr="009018CB" w:rsidRDefault="00C14E49" w:rsidP="00C14E49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35.0 (25.0-42.9)</w:t>
            </w:r>
          </w:p>
        </w:tc>
        <w:tc>
          <w:tcPr>
            <w:tcW w:w="1879" w:type="dxa"/>
          </w:tcPr>
          <w:p w14:paraId="0C98E349" w14:textId="77777777" w:rsidR="00C14E49" w:rsidRPr="009018CB" w:rsidRDefault="00C14E49" w:rsidP="00C14E49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33.0 (18.0-63.0)</w:t>
            </w:r>
          </w:p>
        </w:tc>
      </w:tr>
      <w:tr w:rsidR="00A76FD3" w:rsidRPr="009018CB" w14:paraId="289E7EE2" w14:textId="77777777" w:rsidTr="00B202C0">
        <w:trPr>
          <w:trHeight w:val="244"/>
        </w:trPr>
        <w:tc>
          <w:tcPr>
            <w:tcW w:w="2972" w:type="dxa"/>
          </w:tcPr>
          <w:p w14:paraId="138E71FA" w14:textId="77777777" w:rsidR="00C14E49" w:rsidRPr="009018CB" w:rsidRDefault="00C14E49" w:rsidP="00C14E49">
            <w:pPr>
              <w:pStyle w:val="NormalWeb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r w:rsidRPr="009018CB">
              <w:rPr>
                <w:rFonts w:asciiTheme="minorHAnsi" w:hAnsiTheme="minorHAnsi"/>
                <w:color w:val="000000" w:themeColor="text1"/>
                <w:sz w:val="16"/>
                <w:szCs w:val="16"/>
              </w:rPr>
              <w:t>Aspartate transaminase (AST) (U/L)</w:t>
            </w:r>
          </w:p>
        </w:tc>
        <w:tc>
          <w:tcPr>
            <w:tcW w:w="1878" w:type="dxa"/>
            <w:noWrap/>
          </w:tcPr>
          <w:p w14:paraId="5AB75019" w14:textId="77777777" w:rsidR="00C14E49" w:rsidRPr="009018CB" w:rsidRDefault="00C14E49" w:rsidP="00C14E49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6.0 (21.0-38.0)</w:t>
            </w:r>
          </w:p>
        </w:tc>
        <w:tc>
          <w:tcPr>
            <w:tcW w:w="1878" w:type="dxa"/>
          </w:tcPr>
          <w:p w14:paraId="4588A579" w14:textId="77777777" w:rsidR="00C14E49" w:rsidRPr="009018CB" w:rsidRDefault="00C14E49" w:rsidP="00C14E49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26.5 (18.0-40.0)</w:t>
            </w:r>
          </w:p>
        </w:tc>
        <w:tc>
          <w:tcPr>
            <w:tcW w:w="1878" w:type="dxa"/>
            <w:noWrap/>
          </w:tcPr>
          <w:p w14:paraId="2640FD5B" w14:textId="77777777" w:rsidR="00C14E49" w:rsidRPr="009018CB" w:rsidRDefault="00C14E49" w:rsidP="00C14E49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32.5 (24.7-39.6)</w:t>
            </w:r>
          </w:p>
        </w:tc>
        <w:tc>
          <w:tcPr>
            <w:tcW w:w="1879" w:type="dxa"/>
          </w:tcPr>
          <w:p w14:paraId="26446334" w14:textId="77777777" w:rsidR="00C14E49" w:rsidRPr="009018CB" w:rsidRDefault="00C14E49" w:rsidP="00C14E49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31.0 (16.0-59.2)</w:t>
            </w:r>
          </w:p>
        </w:tc>
      </w:tr>
      <w:tr w:rsidR="00A76FD3" w:rsidRPr="009018CB" w14:paraId="53CA321E" w14:textId="77777777" w:rsidTr="00B202C0">
        <w:trPr>
          <w:trHeight w:val="244"/>
        </w:trPr>
        <w:tc>
          <w:tcPr>
            <w:tcW w:w="2972" w:type="dxa"/>
            <w:tcBorders>
              <w:bottom w:val="single" w:sz="4" w:space="0" w:color="auto"/>
            </w:tcBorders>
          </w:tcPr>
          <w:p w14:paraId="63767865" w14:textId="77777777" w:rsidR="00C14E49" w:rsidRPr="009018CB" w:rsidRDefault="00C14E49" w:rsidP="00C14E49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AST-ALT ratio</w:t>
            </w:r>
          </w:p>
        </w:tc>
        <w:tc>
          <w:tcPr>
            <w:tcW w:w="1878" w:type="dxa"/>
            <w:tcBorders>
              <w:bottom w:val="single" w:sz="4" w:space="0" w:color="auto"/>
            </w:tcBorders>
            <w:noWrap/>
          </w:tcPr>
          <w:p w14:paraId="52F5A1CB" w14:textId="77777777" w:rsidR="00C14E49" w:rsidRPr="009018CB" w:rsidRDefault="00C14E49" w:rsidP="00C14E49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.0 (0.3)</w:t>
            </w:r>
          </w:p>
        </w:tc>
        <w:tc>
          <w:tcPr>
            <w:tcW w:w="1878" w:type="dxa"/>
            <w:tcBorders>
              <w:bottom w:val="single" w:sz="4" w:space="0" w:color="auto"/>
            </w:tcBorders>
          </w:tcPr>
          <w:p w14:paraId="344CC030" w14:textId="77777777" w:rsidR="00C14E49" w:rsidRPr="009018CB" w:rsidRDefault="00C14E49" w:rsidP="00C14E49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1.0 (0.3)</w:t>
            </w:r>
          </w:p>
        </w:tc>
        <w:tc>
          <w:tcPr>
            <w:tcW w:w="1878" w:type="dxa"/>
            <w:tcBorders>
              <w:bottom w:val="single" w:sz="4" w:space="0" w:color="auto"/>
            </w:tcBorders>
            <w:noWrap/>
          </w:tcPr>
          <w:p w14:paraId="7F75CA4D" w14:textId="77777777" w:rsidR="00C14E49" w:rsidRPr="009018CB" w:rsidRDefault="00C14E49" w:rsidP="00C14E49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.0 (0.3)</w:t>
            </w:r>
          </w:p>
        </w:tc>
        <w:tc>
          <w:tcPr>
            <w:tcW w:w="1879" w:type="dxa"/>
            <w:tcBorders>
              <w:bottom w:val="single" w:sz="4" w:space="0" w:color="auto"/>
            </w:tcBorders>
          </w:tcPr>
          <w:p w14:paraId="64DED625" w14:textId="77777777" w:rsidR="00C14E49" w:rsidRPr="009018CB" w:rsidRDefault="00C14E49" w:rsidP="00C14E49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1.0 (0.2)</w:t>
            </w:r>
          </w:p>
        </w:tc>
      </w:tr>
      <w:tr w:rsidR="00A76FD3" w:rsidRPr="009018CB" w14:paraId="60C44EC1" w14:textId="77777777" w:rsidTr="00B202C0">
        <w:trPr>
          <w:trHeight w:val="244"/>
        </w:trPr>
        <w:tc>
          <w:tcPr>
            <w:tcW w:w="10485" w:type="dxa"/>
            <w:gridSpan w:val="5"/>
            <w:shd w:val="clear" w:color="auto" w:fill="A6A6A6" w:themeFill="background1" w:themeFillShade="A6"/>
          </w:tcPr>
          <w:p w14:paraId="0EF1793A" w14:textId="77777777" w:rsidR="00C14E49" w:rsidRPr="009018CB" w:rsidRDefault="00C14E49" w:rsidP="00C14E49">
            <w:pPr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Kidney function tests</w:t>
            </w:r>
          </w:p>
        </w:tc>
      </w:tr>
      <w:tr w:rsidR="00A76FD3" w:rsidRPr="009018CB" w14:paraId="01D170D4" w14:textId="77777777" w:rsidTr="00B202C0">
        <w:trPr>
          <w:trHeight w:val="244"/>
        </w:trPr>
        <w:tc>
          <w:tcPr>
            <w:tcW w:w="2972" w:type="dxa"/>
          </w:tcPr>
          <w:p w14:paraId="660E3427" w14:textId="77777777" w:rsidR="00C14E49" w:rsidRPr="009018CB" w:rsidRDefault="00C14E49" w:rsidP="00C14E49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Sodium (</w:t>
            </w:r>
            <w:proofErr w:type="spellStart"/>
            <w:r w:rsidRPr="009018C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mEq</w:t>
            </w:r>
            <w:proofErr w:type="spellEnd"/>
            <w:r w:rsidRPr="009018C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/L)</w:t>
            </w:r>
          </w:p>
        </w:tc>
        <w:tc>
          <w:tcPr>
            <w:tcW w:w="1878" w:type="dxa"/>
            <w:noWrap/>
          </w:tcPr>
          <w:p w14:paraId="49F3A78A" w14:textId="77777777" w:rsidR="00C14E49" w:rsidRPr="009018CB" w:rsidRDefault="00C14E49" w:rsidP="00C14E49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39.5 (3.6)</w:t>
            </w:r>
          </w:p>
        </w:tc>
        <w:tc>
          <w:tcPr>
            <w:tcW w:w="1878" w:type="dxa"/>
          </w:tcPr>
          <w:p w14:paraId="236F3E23" w14:textId="77777777" w:rsidR="00C14E49" w:rsidRPr="009018CB" w:rsidRDefault="00C14E49" w:rsidP="00C14E49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139.0 (3.3)</w:t>
            </w:r>
          </w:p>
        </w:tc>
        <w:tc>
          <w:tcPr>
            <w:tcW w:w="1878" w:type="dxa"/>
            <w:noWrap/>
          </w:tcPr>
          <w:p w14:paraId="7DAF98DB" w14:textId="77777777" w:rsidR="00C14E49" w:rsidRPr="009018CB" w:rsidRDefault="00C14E49" w:rsidP="00C14E49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40.6 (2.7)</w:t>
            </w:r>
          </w:p>
        </w:tc>
        <w:tc>
          <w:tcPr>
            <w:tcW w:w="1879" w:type="dxa"/>
          </w:tcPr>
          <w:p w14:paraId="54880916" w14:textId="77777777" w:rsidR="00C14E49" w:rsidRPr="009018CB" w:rsidRDefault="00C14E49" w:rsidP="00C14E49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140.0 (2.5)</w:t>
            </w:r>
          </w:p>
        </w:tc>
      </w:tr>
      <w:tr w:rsidR="00A76FD3" w:rsidRPr="009018CB" w14:paraId="27BCC1A7" w14:textId="77777777" w:rsidTr="00B202C0">
        <w:trPr>
          <w:trHeight w:val="244"/>
        </w:trPr>
        <w:tc>
          <w:tcPr>
            <w:tcW w:w="2972" w:type="dxa"/>
          </w:tcPr>
          <w:p w14:paraId="5AE234B4" w14:textId="77777777" w:rsidR="00C14E49" w:rsidRPr="009018CB" w:rsidRDefault="00C14E49" w:rsidP="00C14E49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Potassium (</w:t>
            </w:r>
            <w:proofErr w:type="spellStart"/>
            <w:r w:rsidRPr="009018C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mEq</w:t>
            </w:r>
            <w:proofErr w:type="spellEnd"/>
            <w:r w:rsidRPr="009018C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/L)</w:t>
            </w:r>
          </w:p>
        </w:tc>
        <w:tc>
          <w:tcPr>
            <w:tcW w:w="1878" w:type="dxa"/>
            <w:noWrap/>
          </w:tcPr>
          <w:p w14:paraId="330CC65E" w14:textId="77777777" w:rsidR="00C14E49" w:rsidRPr="009018CB" w:rsidRDefault="00C14E49" w:rsidP="00C14E49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4.0 (0.4)</w:t>
            </w:r>
          </w:p>
        </w:tc>
        <w:tc>
          <w:tcPr>
            <w:tcW w:w="1878" w:type="dxa"/>
          </w:tcPr>
          <w:p w14:paraId="0C22E0FD" w14:textId="77777777" w:rsidR="00C14E49" w:rsidRPr="009018CB" w:rsidRDefault="00C14E49" w:rsidP="00C14E49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4.0 (0.3)</w:t>
            </w:r>
          </w:p>
        </w:tc>
        <w:tc>
          <w:tcPr>
            <w:tcW w:w="1878" w:type="dxa"/>
            <w:noWrap/>
          </w:tcPr>
          <w:p w14:paraId="311DFF69" w14:textId="77777777" w:rsidR="00C14E49" w:rsidRPr="009018CB" w:rsidRDefault="00C14E49" w:rsidP="00C14E49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4.2 (0.3)</w:t>
            </w:r>
          </w:p>
        </w:tc>
        <w:tc>
          <w:tcPr>
            <w:tcW w:w="1879" w:type="dxa"/>
          </w:tcPr>
          <w:p w14:paraId="66DC2D25" w14:textId="77777777" w:rsidR="00C14E49" w:rsidRPr="009018CB" w:rsidRDefault="00C14E49" w:rsidP="00C14E49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4.2 (0.3)</w:t>
            </w:r>
          </w:p>
        </w:tc>
      </w:tr>
      <w:tr w:rsidR="00A76FD3" w:rsidRPr="009018CB" w14:paraId="45E9E43A" w14:textId="77777777" w:rsidTr="00B202C0">
        <w:trPr>
          <w:trHeight w:val="244"/>
        </w:trPr>
        <w:tc>
          <w:tcPr>
            <w:tcW w:w="2972" w:type="dxa"/>
          </w:tcPr>
          <w:p w14:paraId="0F5DFC03" w14:textId="77777777" w:rsidR="00C14E49" w:rsidRPr="009018CB" w:rsidRDefault="00C14E49" w:rsidP="00C14E49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Urea (mg/dL)</w:t>
            </w:r>
          </w:p>
        </w:tc>
        <w:tc>
          <w:tcPr>
            <w:tcW w:w="1878" w:type="dxa"/>
            <w:noWrap/>
          </w:tcPr>
          <w:p w14:paraId="2399B87D" w14:textId="77777777" w:rsidR="00C14E49" w:rsidRPr="009018CB" w:rsidRDefault="00C14E49" w:rsidP="00C14E49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9.0 (7.7)</w:t>
            </w:r>
          </w:p>
        </w:tc>
        <w:tc>
          <w:tcPr>
            <w:tcW w:w="1878" w:type="dxa"/>
          </w:tcPr>
          <w:p w14:paraId="5B474C21" w14:textId="77777777" w:rsidR="00C14E49" w:rsidRPr="009018CB" w:rsidRDefault="00C14E49" w:rsidP="00C14E49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28.2 (7.0)</w:t>
            </w:r>
          </w:p>
        </w:tc>
        <w:tc>
          <w:tcPr>
            <w:tcW w:w="1878" w:type="dxa"/>
            <w:noWrap/>
          </w:tcPr>
          <w:p w14:paraId="59407B15" w14:textId="77777777" w:rsidR="00C14E49" w:rsidRPr="009018CB" w:rsidRDefault="00C14E49" w:rsidP="00C14E49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4.9 (5.2)</w:t>
            </w:r>
          </w:p>
        </w:tc>
        <w:tc>
          <w:tcPr>
            <w:tcW w:w="1879" w:type="dxa"/>
          </w:tcPr>
          <w:p w14:paraId="19BEC074" w14:textId="77777777" w:rsidR="00C14E49" w:rsidRPr="009018CB" w:rsidRDefault="00C14E49" w:rsidP="00C14E49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25.6 (4.8)</w:t>
            </w:r>
          </w:p>
        </w:tc>
      </w:tr>
      <w:tr w:rsidR="00A76FD3" w:rsidRPr="009018CB" w14:paraId="211DA2CC" w14:textId="77777777" w:rsidTr="00B202C0">
        <w:trPr>
          <w:trHeight w:val="244"/>
        </w:trPr>
        <w:tc>
          <w:tcPr>
            <w:tcW w:w="2972" w:type="dxa"/>
          </w:tcPr>
          <w:p w14:paraId="38E566DA" w14:textId="77777777" w:rsidR="00C14E49" w:rsidRPr="009018CB" w:rsidRDefault="00C14E49" w:rsidP="00C14E49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Creatinine (mg/dL)</w:t>
            </w:r>
          </w:p>
        </w:tc>
        <w:tc>
          <w:tcPr>
            <w:tcW w:w="1878" w:type="dxa"/>
            <w:noWrap/>
          </w:tcPr>
          <w:p w14:paraId="53A7949B" w14:textId="77777777" w:rsidR="00C14E49" w:rsidRPr="009018CB" w:rsidRDefault="00C14E49" w:rsidP="00C14E49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0.9 (0.2)</w:t>
            </w:r>
          </w:p>
        </w:tc>
        <w:tc>
          <w:tcPr>
            <w:tcW w:w="1878" w:type="dxa"/>
          </w:tcPr>
          <w:p w14:paraId="5EFCEF39" w14:textId="77777777" w:rsidR="00C14E49" w:rsidRPr="009018CB" w:rsidRDefault="00C14E49" w:rsidP="00C14E49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0.9 (0.2)</w:t>
            </w:r>
          </w:p>
        </w:tc>
        <w:tc>
          <w:tcPr>
            <w:tcW w:w="1878" w:type="dxa"/>
            <w:noWrap/>
          </w:tcPr>
          <w:p w14:paraId="287253A5" w14:textId="77777777" w:rsidR="00C14E49" w:rsidRPr="009018CB" w:rsidRDefault="00C14E49" w:rsidP="00C14E49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0.8 (0.1)</w:t>
            </w:r>
          </w:p>
        </w:tc>
        <w:tc>
          <w:tcPr>
            <w:tcW w:w="1879" w:type="dxa"/>
          </w:tcPr>
          <w:p w14:paraId="44FFB709" w14:textId="77777777" w:rsidR="00C14E49" w:rsidRPr="009018CB" w:rsidRDefault="00C14E49" w:rsidP="00C14E49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0.8 (0.2)</w:t>
            </w:r>
          </w:p>
        </w:tc>
      </w:tr>
      <w:tr w:rsidR="00A76FD3" w:rsidRPr="009018CB" w14:paraId="307E71A8" w14:textId="77777777" w:rsidTr="00B202C0">
        <w:trPr>
          <w:trHeight w:val="244"/>
        </w:trPr>
        <w:tc>
          <w:tcPr>
            <w:tcW w:w="2972" w:type="dxa"/>
          </w:tcPr>
          <w:p w14:paraId="08FB2D60" w14:textId="77777777" w:rsidR="00C14E49" w:rsidRPr="009018CB" w:rsidRDefault="00C14E49" w:rsidP="00C14E49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Urine albumin-to-creatinine ratio</w:t>
            </w:r>
          </w:p>
        </w:tc>
        <w:tc>
          <w:tcPr>
            <w:tcW w:w="1878" w:type="dxa"/>
            <w:noWrap/>
          </w:tcPr>
          <w:p w14:paraId="2708775F" w14:textId="77777777" w:rsidR="00C14E49" w:rsidRPr="009018CB" w:rsidRDefault="00C14E49" w:rsidP="00C14E49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7.9 (31.2)</w:t>
            </w:r>
          </w:p>
        </w:tc>
        <w:tc>
          <w:tcPr>
            <w:tcW w:w="1878" w:type="dxa"/>
          </w:tcPr>
          <w:p w14:paraId="0AD83388" w14:textId="77777777" w:rsidR="00C14E49" w:rsidRPr="009018CB" w:rsidRDefault="00C14E49" w:rsidP="00C14E49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20.8 (15.9)</w:t>
            </w:r>
          </w:p>
        </w:tc>
        <w:tc>
          <w:tcPr>
            <w:tcW w:w="1878" w:type="dxa"/>
            <w:noWrap/>
          </w:tcPr>
          <w:p w14:paraId="233DAED7" w14:textId="77777777" w:rsidR="00C14E49" w:rsidRPr="009018CB" w:rsidRDefault="00C14E49" w:rsidP="00C14E49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7.6 (10.8)</w:t>
            </w:r>
          </w:p>
        </w:tc>
        <w:tc>
          <w:tcPr>
            <w:tcW w:w="1879" w:type="dxa"/>
          </w:tcPr>
          <w:p w14:paraId="10693E0F" w14:textId="77777777" w:rsidR="00C14E49" w:rsidRPr="009018CB" w:rsidRDefault="00C14E49" w:rsidP="00C14E49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</w:rPr>
              <w:t>16.3 (12.0)</w:t>
            </w:r>
          </w:p>
        </w:tc>
      </w:tr>
    </w:tbl>
    <w:p w14:paraId="7DDB1A50" w14:textId="77777777" w:rsidR="00C14E49" w:rsidRPr="009018CB" w:rsidRDefault="00C14E49" w:rsidP="00C14E49">
      <w:pPr>
        <w:jc w:val="both"/>
        <w:rPr>
          <w:rFonts w:cs="Arial"/>
          <w:color w:val="000000" w:themeColor="text1"/>
          <w:sz w:val="16"/>
          <w:szCs w:val="16"/>
          <w:shd w:val="clear" w:color="auto" w:fill="FFFFFF"/>
        </w:rPr>
      </w:pPr>
    </w:p>
    <w:p w14:paraId="058AAF7B" w14:textId="77777777" w:rsidR="00C14E49" w:rsidRPr="009018CB" w:rsidRDefault="00C14E49" w:rsidP="00C14E49">
      <w:pPr>
        <w:jc w:val="both"/>
        <w:rPr>
          <w:rFonts w:cs="Arial"/>
          <w:color w:val="000000" w:themeColor="text1"/>
          <w:sz w:val="16"/>
          <w:szCs w:val="16"/>
          <w:shd w:val="clear" w:color="auto" w:fill="FFFFFF"/>
        </w:rPr>
      </w:pPr>
    </w:p>
    <w:p w14:paraId="10D4DFEF" w14:textId="33C440A5" w:rsidR="00A2185E" w:rsidRPr="009018CB" w:rsidRDefault="00C14E49" w:rsidP="00C14E49">
      <w:pPr>
        <w:jc w:val="both"/>
        <w:rPr>
          <w:rFonts w:cs="Arial"/>
          <w:color w:val="000000" w:themeColor="text1"/>
          <w:sz w:val="16"/>
          <w:szCs w:val="16"/>
          <w:shd w:val="clear" w:color="auto" w:fill="FFFFFF"/>
        </w:rPr>
      </w:pPr>
      <w:r w:rsidRPr="009018CB">
        <w:rPr>
          <w:rFonts w:cs="Arial"/>
          <w:color w:val="000000" w:themeColor="text1"/>
          <w:sz w:val="16"/>
          <w:szCs w:val="16"/>
          <w:shd w:val="clear" w:color="auto" w:fill="FFFFFF"/>
        </w:rPr>
        <w:t xml:space="preserve">Supplementary Table </w:t>
      </w:r>
      <w:r w:rsidR="004E790C" w:rsidRPr="009018CB">
        <w:rPr>
          <w:rFonts w:cs="Arial"/>
          <w:color w:val="000000" w:themeColor="text1"/>
          <w:sz w:val="16"/>
          <w:szCs w:val="16"/>
          <w:shd w:val="clear" w:color="auto" w:fill="FFFFFF"/>
        </w:rPr>
        <w:t>6</w:t>
      </w:r>
      <w:r w:rsidRPr="009018CB">
        <w:rPr>
          <w:rFonts w:cs="Arial"/>
          <w:color w:val="000000" w:themeColor="text1"/>
          <w:sz w:val="16"/>
          <w:szCs w:val="16"/>
          <w:shd w:val="clear" w:color="auto" w:fill="FFFFFF"/>
        </w:rPr>
        <w:t>: AEs reported in the study.</w:t>
      </w:r>
    </w:p>
    <w:tbl>
      <w:tblPr>
        <w:tblStyle w:val="TableGrid"/>
        <w:tblW w:w="10485" w:type="dxa"/>
        <w:tblLook w:val="04A0" w:firstRow="1" w:lastRow="0" w:firstColumn="1" w:lastColumn="0" w:noHBand="0" w:noVBand="1"/>
      </w:tblPr>
      <w:tblGrid>
        <w:gridCol w:w="5242"/>
        <w:gridCol w:w="5243"/>
      </w:tblGrid>
      <w:tr w:rsidR="00A76FD3" w:rsidRPr="009018CB" w14:paraId="12969A7E" w14:textId="77777777" w:rsidTr="00410B8B">
        <w:trPr>
          <w:trHeight w:val="244"/>
        </w:trPr>
        <w:tc>
          <w:tcPr>
            <w:tcW w:w="5242" w:type="dxa"/>
            <w:shd w:val="clear" w:color="auto" w:fill="A6A6A6" w:themeFill="background1" w:themeFillShade="A6"/>
          </w:tcPr>
          <w:p w14:paraId="1E8B5C90" w14:textId="77777777" w:rsidR="00C14E49" w:rsidRPr="009018CB" w:rsidRDefault="00C14E49" w:rsidP="00C14E49">
            <w:pPr>
              <w:jc w:val="center"/>
              <w:rPr>
                <w:rFonts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018CB">
              <w:rPr>
                <w:rFonts w:eastAsia="Times New Roman" w:cs="Segoe UI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Intervention</w:t>
            </w:r>
          </w:p>
        </w:tc>
        <w:tc>
          <w:tcPr>
            <w:tcW w:w="5243" w:type="dxa"/>
            <w:shd w:val="clear" w:color="auto" w:fill="A6A6A6" w:themeFill="background1" w:themeFillShade="A6"/>
          </w:tcPr>
          <w:p w14:paraId="636AC864" w14:textId="77777777" w:rsidR="00C14E49" w:rsidRPr="009018CB" w:rsidRDefault="00C14E49" w:rsidP="00C14E49">
            <w:pPr>
              <w:jc w:val="center"/>
              <w:rPr>
                <w:rFonts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018CB">
              <w:rPr>
                <w:rFonts w:eastAsia="Times New Roman" w:cs="Segoe UI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Control</w:t>
            </w:r>
          </w:p>
        </w:tc>
      </w:tr>
      <w:tr w:rsidR="00C14E49" w:rsidRPr="009018CB" w14:paraId="173507D7" w14:textId="77777777" w:rsidTr="00C03AC7">
        <w:tc>
          <w:tcPr>
            <w:tcW w:w="5242" w:type="dxa"/>
          </w:tcPr>
          <w:p w14:paraId="36B19869" w14:textId="77777777" w:rsidR="00C14E49" w:rsidRPr="009018CB" w:rsidRDefault="00C14E49" w:rsidP="00BD2933">
            <w:pPr>
              <w:pStyle w:val="ListParagraph"/>
              <w:numPr>
                <w:ilvl w:val="0"/>
                <w:numId w:val="7"/>
              </w:numPr>
              <w:rPr>
                <w:color w:val="000000" w:themeColor="text1"/>
                <w:sz w:val="16"/>
                <w:szCs w:val="16"/>
              </w:rPr>
            </w:pPr>
            <w:r w:rsidRPr="009018CB">
              <w:rPr>
                <w:color w:val="000000" w:themeColor="text1"/>
                <w:sz w:val="16"/>
                <w:szCs w:val="16"/>
              </w:rPr>
              <w:t>Belching and acid reflux</w:t>
            </w:r>
          </w:p>
          <w:p w14:paraId="5630B64E" w14:textId="77777777" w:rsidR="00C14E49" w:rsidRPr="009018CB" w:rsidRDefault="00C14E49" w:rsidP="00BD2933">
            <w:pPr>
              <w:pStyle w:val="ListParagraph"/>
              <w:numPr>
                <w:ilvl w:val="0"/>
                <w:numId w:val="7"/>
              </w:numPr>
              <w:rPr>
                <w:color w:val="000000" w:themeColor="text1"/>
                <w:sz w:val="16"/>
                <w:szCs w:val="16"/>
              </w:rPr>
            </w:pPr>
            <w:r w:rsidRPr="009018CB">
              <w:rPr>
                <w:color w:val="000000" w:themeColor="text1"/>
                <w:sz w:val="16"/>
                <w:szCs w:val="16"/>
              </w:rPr>
              <w:t>Burning sensation in soles</w:t>
            </w:r>
          </w:p>
          <w:p w14:paraId="25CEB716" w14:textId="77777777" w:rsidR="00C14E49" w:rsidRPr="009018CB" w:rsidRDefault="00C14E49" w:rsidP="00BD2933">
            <w:pPr>
              <w:pStyle w:val="ListParagraph"/>
              <w:numPr>
                <w:ilvl w:val="0"/>
                <w:numId w:val="7"/>
              </w:numPr>
              <w:rPr>
                <w:color w:val="000000" w:themeColor="text1"/>
                <w:sz w:val="16"/>
                <w:szCs w:val="16"/>
              </w:rPr>
            </w:pPr>
            <w:r w:rsidRPr="009018CB">
              <w:rPr>
                <w:color w:val="000000" w:themeColor="text1"/>
                <w:sz w:val="16"/>
                <w:szCs w:val="16"/>
              </w:rPr>
              <w:t>Early menstruation</w:t>
            </w:r>
          </w:p>
          <w:p w14:paraId="06529E4A" w14:textId="77777777" w:rsidR="00C14E49" w:rsidRPr="009018CB" w:rsidRDefault="00C14E49" w:rsidP="00BD2933">
            <w:pPr>
              <w:pStyle w:val="ListParagraph"/>
              <w:numPr>
                <w:ilvl w:val="0"/>
                <w:numId w:val="7"/>
              </w:numPr>
              <w:rPr>
                <w:color w:val="000000" w:themeColor="text1"/>
                <w:sz w:val="16"/>
                <w:szCs w:val="16"/>
              </w:rPr>
            </w:pPr>
            <w:r w:rsidRPr="009018CB">
              <w:rPr>
                <w:color w:val="000000" w:themeColor="text1"/>
                <w:sz w:val="16"/>
                <w:szCs w:val="16"/>
              </w:rPr>
              <w:t>Episodic weakness</w:t>
            </w:r>
          </w:p>
          <w:p w14:paraId="2A8F2173" w14:textId="77777777" w:rsidR="00C14E49" w:rsidRPr="009018CB" w:rsidRDefault="00C14E49" w:rsidP="00BD2933">
            <w:pPr>
              <w:pStyle w:val="ListParagraph"/>
              <w:numPr>
                <w:ilvl w:val="0"/>
                <w:numId w:val="7"/>
              </w:numPr>
              <w:rPr>
                <w:color w:val="000000" w:themeColor="text1"/>
                <w:sz w:val="16"/>
                <w:szCs w:val="16"/>
              </w:rPr>
            </w:pPr>
            <w:r w:rsidRPr="009018CB">
              <w:rPr>
                <w:color w:val="000000" w:themeColor="text1"/>
                <w:sz w:val="16"/>
                <w:szCs w:val="16"/>
              </w:rPr>
              <w:t>High g</w:t>
            </w: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 xml:space="preserve">lycated </w:t>
            </w:r>
            <w:proofErr w:type="spellStart"/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hemoglobin</w:t>
            </w:r>
            <w:proofErr w:type="spellEnd"/>
          </w:p>
          <w:p w14:paraId="500304D4" w14:textId="77777777" w:rsidR="00C14E49" w:rsidRPr="009018CB" w:rsidRDefault="00C14E49" w:rsidP="00BD2933">
            <w:pPr>
              <w:pStyle w:val="ListParagraph"/>
              <w:numPr>
                <w:ilvl w:val="0"/>
                <w:numId w:val="7"/>
              </w:numPr>
              <w:rPr>
                <w:color w:val="000000" w:themeColor="text1"/>
                <w:sz w:val="16"/>
                <w:szCs w:val="16"/>
              </w:rPr>
            </w:pP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H</w:t>
            </w:r>
            <w:r w:rsidRPr="009018CB">
              <w:rPr>
                <w:color w:val="000000" w:themeColor="text1"/>
                <w:sz w:val="16"/>
                <w:szCs w:val="16"/>
              </w:rPr>
              <w:t>igh lipids</w:t>
            </w:r>
          </w:p>
          <w:p w14:paraId="1EDD20DE" w14:textId="77777777" w:rsidR="00C14E49" w:rsidRPr="009018CB" w:rsidRDefault="00C14E49" w:rsidP="00BD2933">
            <w:pPr>
              <w:pStyle w:val="ListParagraph"/>
              <w:numPr>
                <w:ilvl w:val="0"/>
                <w:numId w:val="7"/>
              </w:numPr>
              <w:rPr>
                <w:color w:val="000000" w:themeColor="text1"/>
                <w:sz w:val="16"/>
                <w:szCs w:val="16"/>
              </w:rPr>
            </w:pPr>
            <w:r w:rsidRPr="009018CB">
              <w:rPr>
                <w:color w:val="000000" w:themeColor="text1"/>
                <w:sz w:val="16"/>
                <w:szCs w:val="16"/>
              </w:rPr>
              <w:t>High uric acid and bilateral knee pain</w:t>
            </w:r>
          </w:p>
          <w:p w14:paraId="2442B50C" w14:textId="77777777" w:rsidR="00C14E49" w:rsidRPr="009018CB" w:rsidRDefault="00C14E49" w:rsidP="00BD2933">
            <w:pPr>
              <w:pStyle w:val="ListParagraph"/>
              <w:numPr>
                <w:ilvl w:val="0"/>
                <w:numId w:val="7"/>
              </w:numPr>
              <w:rPr>
                <w:color w:val="000000" w:themeColor="text1"/>
                <w:sz w:val="16"/>
                <w:szCs w:val="16"/>
              </w:rPr>
            </w:pPr>
            <w:r w:rsidRPr="009018CB">
              <w:rPr>
                <w:color w:val="000000" w:themeColor="text1"/>
                <w:sz w:val="16"/>
                <w:szCs w:val="16"/>
              </w:rPr>
              <w:t xml:space="preserve">High urine </w:t>
            </w:r>
            <w:r w:rsidRPr="009018C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albumin-to-creatinine ratio</w:t>
            </w:r>
          </w:p>
          <w:p w14:paraId="2E286361" w14:textId="77777777" w:rsidR="00C14E49" w:rsidRPr="009018CB" w:rsidRDefault="00C14E49" w:rsidP="00BD2933">
            <w:pPr>
              <w:pStyle w:val="ListParagraph"/>
              <w:numPr>
                <w:ilvl w:val="0"/>
                <w:numId w:val="7"/>
              </w:numPr>
              <w:rPr>
                <w:color w:val="000000" w:themeColor="text1"/>
                <w:sz w:val="16"/>
                <w:szCs w:val="16"/>
              </w:rPr>
            </w:pPr>
            <w:r w:rsidRPr="009018CB">
              <w:rPr>
                <w:color w:val="000000" w:themeColor="text1"/>
                <w:sz w:val="16"/>
                <w:szCs w:val="16"/>
              </w:rPr>
              <w:t>Jaundice</w:t>
            </w:r>
          </w:p>
          <w:p w14:paraId="5E7947CB" w14:textId="77777777" w:rsidR="00C14E49" w:rsidRPr="009018CB" w:rsidRDefault="00C14E49" w:rsidP="00BD2933">
            <w:pPr>
              <w:pStyle w:val="ListParagraph"/>
              <w:numPr>
                <w:ilvl w:val="0"/>
                <w:numId w:val="7"/>
              </w:numPr>
              <w:rPr>
                <w:color w:val="000000" w:themeColor="text1"/>
                <w:sz w:val="16"/>
                <w:szCs w:val="16"/>
              </w:rPr>
            </w:pPr>
            <w:r w:rsidRPr="009018CB">
              <w:rPr>
                <w:color w:val="000000" w:themeColor="text1"/>
                <w:sz w:val="16"/>
                <w:szCs w:val="16"/>
              </w:rPr>
              <w:t>Mild dizziness</w:t>
            </w:r>
          </w:p>
          <w:p w14:paraId="6DC4227E" w14:textId="77777777" w:rsidR="00C14E49" w:rsidRPr="009018CB" w:rsidRDefault="00C14E49" w:rsidP="00BD2933">
            <w:pPr>
              <w:pStyle w:val="ListParagraph"/>
              <w:numPr>
                <w:ilvl w:val="0"/>
                <w:numId w:val="7"/>
              </w:numPr>
              <w:rPr>
                <w:color w:val="000000" w:themeColor="text1"/>
                <w:sz w:val="16"/>
                <w:szCs w:val="16"/>
              </w:rPr>
            </w:pPr>
            <w:r w:rsidRPr="009018CB">
              <w:rPr>
                <w:color w:val="000000" w:themeColor="text1"/>
                <w:sz w:val="16"/>
                <w:szCs w:val="16"/>
              </w:rPr>
              <w:t>Shortness of breath</w:t>
            </w:r>
          </w:p>
        </w:tc>
        <w:tc>
          <w:tcPr>
            <w:tcW w:w="5243" w:type="dxa"/>
          </w:tcPr>
          <w:p w14:paraId="186C1D42" w14:textId="77777777" w:rsidR="00C14E49" w:rsidRPr="009018CB" w:rsidRDefault="00C14E49" w:rsidP="00BD2933">
            <w:pPr>
              <w:pStyle w:val="ListParagraph"/>
              <w:numPr>
                <w:ilvl w:val="0"/>
                <w:numId w:val="7"/>
              </w:numPr>
              <w:rPr>
                <w:rFonts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018CB">
              <w:rPr>
                <w:color w:val="000000" w:themeColor="text1"/>
                <w:sz w:val="16"/>
                <w:szCs w:val="16"/>
              </w:rPr>
              <w:t>Abdomen pain</w:t>
            </w:r>
          </w:p>
          <w:p w14:paraId="06AB2C98" w14:textId="77777777" w:rsidR="00C14E49" w:rsidRPr="009018CB" w:rsidRDefault="00C14E49" w:rsidP="00BD2933">
            <w:pPr>
              <w:pStyle w:val="ListParagraph"/>
              <w:numPr>
                <w:ilvl w:val="0"/>
                <w:numId w:val="7"/>
              </w:numPr>
              <w:rPr>
                <w:rFonts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018CB">
              <w:rPr>
                <w:color w:val="000000" w:themeColor="text1"/>
                <w:sz w:val="16"/>
                <w:szCs w:val="16"/>
              </w:rPr>
              <w:t>Burning sensation in the chest</w:t>
            </w:r>
          </w:p>
          <w:p w14:paraId="6FDA7EDC" w14:textId="77777777" w:rsidR="00C14E49" w:rsidRPr="009018CB" w:rsidRDefault="00C14E49" w:rsidP="00BD2933">
            <w:pPr>
              <w:pStyle w:val="ListParagraph"/>
              <w:numPr>
                <w:ilvl w:val="0"/>
                <w:numId w:val="7"/>
              </w:numPr>
              <w:rPr>
                <w:rFonts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018CB">
              <w:rPr>
                <w:color w:val="000000" w:themeColor="text1"/>
                <w:sz w:val="16"/>
                <w:szCs w:val="16"/>
              </w:rPr>
              <w:t>Cold</w:t>
            </w:r>
          </w:p>
          <w:p w14:paraId="2C41AE3E" w14:textId="77777777" w:rsidR="00C14E49" w:rsidRPr="009018CB" w:rsidRDefault="00C14E49" w:rsidP="00BD2933">
            <w:pPr>
              <w:pStyle w:val="ListParagraph"/>
              <w:numPr>
                <w:ilvl w:val="0"/>
                <w:numId w:val="7"/>
              </w:numPr>
              <w:rPr>
                <w:rFonts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018CB">
              <w:rPr>
                <w:color w:val="000000" w:themeColor="text1"/>
                <w:sz w:val="16"/>
                <w:szCs w:val="16"/>
              </w:rPr>
              <w:t>Cough</w:t>
            </w:r>
          </w:p>
          <w:p w14:paraId="6EC63EC9" w14:textId="77777777" w:rsidR="00C14E49" w:rsidRPr="009018CB" w:rsidRDefault="00C14E49" w:rsidP="00BD2933">
            <w:pPr>
              <w:pStyle w:val="ListParagraph"/>
              <w:numPr>
                <w:ilvl w:val="0"/>
                <w:numId w:val="7"/>
              </w:numPr>
              <w:rPr>
                <w:rFonts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018CB">
              <w:rPr>
                <w:color w:val="000000" w:themeColor="text1"/>
                <w:sz w:val="16"/>
                <w:szCs w:val="16"/>
              </w:rPr>
              <w:t>Dengue</w:t>
            </w:r>
          </w:p>
          <w:p w14:paraId="4663A30D" w14:textId="77777777" w:rsidR="00C14E49" w:rsidRPr="009018CB" w:rsidRDefault="00C14E49" w:rsidP="00BD2933">
            <w:pPr>
              <w:pStyle w:val="ListParagraph"/>
              <w:numPr>
                <w:ilvl w:val="0"/>
                <w:numId w:val="7"/>
              </w:numPr>
              <w:rPr>
                <w:rFonts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018CB">
              <w:rPr>
                <w:color w:val="000000" w:themeColor="text1"/>
                <w:sz w:val="16"/>
                <w:szCs w:val="16"/>
              </w:rPr>
              <w:t>Dryness</w:t>
            </w:r>
          </w:p>
          <w:p w14:paraId="7772F147" w14:textId="77777777" w:rsidR="00C14E49" w:rsidRPr="009018CB" w:rsidRDefault="00C14E49" w:rsidP="00BD2933">
            <w:pPr>
              <w:pStyle w:val="ListParagraph"/>
              <w:numPr>
                <w:ilvl w:val="0"/>
                <w:numId w:val="7"/>
              </w:numPr>
              <w:rPr>
                <w:rFonts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018CB">
              <w:rPr>
                <w:color w:val="000000" w:themeColor="text1"/>
                <w:sz w:val="16"/>
                <w:szCs w:val="16"/>
              </w:rPr>
              <w:t>Excessive micturition</w:t>
            </w:r>
          </w:p>
          <w:p w14:paraId="0F9F1C8B" w14:textId="77777777" w:rsidR="00C14E49" w:rsidRPr="009018CB" w:rsidRDefault="00C14E49" w:rsidP="00BD2933">
            <w:pPr>
              <w:pStyle w:val="ListParagraph"/>
              <w:numPr>
                <w:ilvl w:val="0"/>
                <w:numId w:val="7"/>
              </w:numPr>
              <w:rPr>
                <w:rFonts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018CB">
              <w:rPr>
                <w:color w:val="000000" w:themeColor="text1"/>
                <w:sz w:val="16"/>
                <w:szCs w:val="16"/>
              </w:rPr>
              <w:t>Fever</w:t>
            </w:r>
          </w:p>
          <w:p w14:paraId="6616BBC3" w14:textId="77777777" w:rsidR="00C14E49" w:rsidRPr="009018CB" w:rsidRDefault="00C14E49" w:rsidP="00BD2933">
            <w:pPr>
              <w:pStyle w:val="ListParagraph"/>
              <w:numPr>
                <w:ilvl w:val="0"/>
                <w:numId w:val="7"/>
              </w:numPr>
              <w:rPr>
                <w:rFonts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018CB">
              <w:rPr>
                <w:color w:val="000000" w:themeColor="text1"/>
                <w:sz w:val="16"/>
                <w:szCs w:val="16"/>
              </w:rPr>
              <w:t>Gastritis</w:t>
            </w:r>
          </w:p>
          <w:p w14:paraId="112E1BAF" w14:textId="77777777" w:rsidR="00C14E49" w:rsidRPr="009018CB" w:rsidRDefault="00C14E49" w:rsidP="00BD2933">
            <w:pPr>
              <w:pStyle w:val="ListParagraph"/>
              <w:numPr>
                <w:ilvl w:val="0"/>
                <w:numId w:val="7"/>
              </w:numPr>
              <w:rPr>
                <w:rFonts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018CB">
              <w:rPr>
                <w:color w:val="000000" w:themeColor="text1"/>
                <w:sz w:val="16"/>
                <w:szCs w:val="16"/>
              </w:rPr>
              <w:t>Headache</w:t>
            </w:r>
          </w:p>
          <w:p w14:paraId="30E8B502" w14:textId="77777777" w:rsidR="00C14E49" w:rsidRPr="009018CB" w:rsidRDefault="00C14E49" w:rsidP="00BD2933">
            <w:pPr>
              <w:pStyle w:val="ListParagraph"/>
              <w:numPr>
                <w:ilvl w:val="0"/>
                <w:numId w:val="7"/>
              </w:numPr>
              <w:rPr>
                <w:rFonts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018CB">
              <w:rPr>
                <w:color w:val="000000" w:themeColor="text1"/>
                <w:sz w:val="16"/>
                <w:szCs w:val="16"/>
              </w:rPr>
              <w:t>High g</w:t>
            </w:r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 xml:space="preserve">lycated </w:t>
            </w:r>
            <w:proofErr w:type="spellStart"/>
            <w:r w:rsidRPr="009018CB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hemoglobin</w:t>
            </w:r>
            <w:proofErr w:type="spellEnd"/>
          </w:p>
          <w:p w14:paraId="6A74DC8D" w14:textId="77777777" w:rsidR="00C14E49" w:rsidRPr="009018CB" w:rsidRDefault="00C14E49" w:rsidP="00BD2933">
            <w:pPr>
              <w:pStyle w:val="ListParagraph"/>
              <w:numPr>
                <w:ilvl w:val="0"/>
                <w:numId w:val="7"/>
              </w:numPr>
              <w:rPr>
                <w:rFonts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018CB">
              <w:rPr>
                <w:color w:val="000000" w:themeColor="text1"/>
                <w:sz w:val="16"/>
                <w:szCs w:val="16"/>
              </w:rPr>
              <w:t xml:space="preserve">High lipids </w:t>
            </w:r>
          </w:p>
          <w:p w14:paraId="203DEA5C" w14:textId="77777777" w:rsidR="00C14E49" w:rsidRPr="009018CB" w:rsidRDefault="00C14E49" w:rsidP="00BD2933">
            <w:pPr>
              <w:pStyle w:val="ListParagraph"/>
              <w:numPr>
                <w:ilvl w:val="0"/>
                <w:numId w:val="7"/>
              </w:numPr>
              <w:rPr>
                <w:rFonts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018CB">
              <w:rPr>
                <w:color w:val="000000" w:themeColor="text1"/>
                <w:sz w:val="16"/>
                <w:szCs w:val="16"/>
              </w:rPr>
              <w:t>High liver enzymes</w:t>
            </w:r>
          </w:p>
          <w:p w14:paraId="02549CCC" w14:textId="77777777" w:rsidR="00C14E49" w:rsidRPr="009018CB" w:rsidRDefault="00C14E49" w:rsidP="00BD2933">
            <w:pPr>
              <w:pStyle w:val="ListParagraph"/>
              <w:numPr>
                <w:ilvl w:val="0"/>
                <w:numId w:val="7"/>
              </w:numPr>
              <w:rPr>
                <w:rFonts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018CB">
              <w:rPr>
                <w:color w:val="000000" w:themeColor="text1"/>
                <w:sz w:val="16"/>
                <w:szCs w:val="16"/>
              </w:rPr>
              <w:t>Pain at the lipoma site</w:t>
            </w:r>
          </w:p>
          <w:p w14:paraId="030FFBA1" w14:textId="77777777" w:rsidR="00C14E49" w:rsidRPr="009018CB" w:rsidRDefault="00C14E49" w:rsidP="00BD2933">
            <w:pPr>
              <w:pStyle w:val="ListParagraph"/>
              <w:numPr>
                <w:ilvl w:val="0"/>
                <w:numId w:val="7"/>
              </w:numPr>
              <w:rPr>
                <w:rFonts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018CB">
              <w:rPr>
                <w:color w:val="000000" w:themeColor="text1"/>
                <w:sz w:val="16"/>
                <w:szCs w:val="16"/>
              </w:rPr>
              <w:t>Tingling sensation (e.g., in lower limbs)</w:t>
            </w:r>
          </w:p>
        </w:tc>
      </w:tr>
    </w:tbl>
    <w:p w14:paraId="179FA349" w14:textId="26E137E7" w:rsidR="00AF0D8B" w:rsidRPr="009018CB" w:rsidRDefault="00AF0D8B" w:rsidP="00AF0D8B">
      <w:pPr>
        <w:jc w:val="both"/>
        <w:rPr>
          <w:rFonts w:cs="Times New Roman"/>
          <w:bCs/>
          <w:color w:val="000000" w:themeColor="text1"/>
          <w:sz w:val="16"/>
          <w:szCs w:val="16"/>
        </w:rPr>
      </w:pPr>
    </w:p>
    <w:p w14:paraId="08A3B5FF" w14:textId="398E6D52" w:rsidR="00171279" w:rsidRPr="009018CB" w:rsidRDefault="00171279" w:rsidP="000D2D7C">
      <w:pPr>
        <w:jc w:val="both"/>
        <w:rPr>
          <w:color w:val="000000" w:themeColor="text1"/>
          <w:sz w:val="16"/>
          <w:szCs w:val="16"/>
        </w:rPr>
      </w:pPr>
    </w:p>
    <w:sectPr w:rsidR="00171279" w:rsidRPr="009018CB" w:rsidSect="00C14E49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65350C"/>
    <w:multiLevelType w:val="multilevel"/>
    <w:tmpl w:val="AB706A7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" w15:restartNumberingAfterBreak="0">
    <w:nsid w:val="177E6645"/>
    <w:multiLevelType w:val="multilevel"/>
    <w:tmpl w:val="46CC55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608326E"/>
    <w:multiLevelType w:val="multilevel"/>
    <w:tmpl w:val="46CC557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3" w15:restartNumberingAfterBreak="0">
    <w:nsid w:val="5C196B93"/>
    <w:multiLevelType w:val="multilevel"/>
    <w:tmpl w:val="5BC409D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4" w15:restartNumberingAfterBreak="0">
    <w:nsid w:val="6F59738D"/>
    <w:multiLevelType w:val="multilevel"/>
    <w:tmpl w:val="5194200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5" w15:restartNumberingAfterBreak="0">
    <w:nsid w:val="76A159A7"/>
    <w:multiLevelType w:val="hybridMultilevel"/>
    <w:tmpl w:val="26224CB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790D3B6C"/>
    <w:multiLevelType w:val="multilevel"/>
    <w:tmpl w:val="3964247C"/>
    <w:lvl w:ilvl="0">
      <w:start w:val="1"/>
      <w:numFmt w:val="lowerLetter"/>
      <w:lvlText w:val="%1."/>
      <w:lvlJc w:val="left"/>
      <w:pPr>
        <w:ind w:left="720" w:hanging="360"/>
      </w:pPr>
      <w:rPr>
        <w:rFonts w:hint="default"/>
        <w:i w:val="0"/>
        <w:iCs w:val="0"/>
        <w:sz w:val="16"/>
        <w:szCs w:val="16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63511877">
    <w:abstractNumId w:val="0"/>
  </w:num>
  <w:num w:numId="2" w16cid:durableId="1161433707">
    <w:abstractNumId w:val="3"/>
  </w:num>
  <w:num w:numId="3" w16cid:durableId="875195032">
    <w:abstractNumId w:val="4"/>
  </w:num>
  <w:num w:numId="4" w16cid:durableId="2129201786">
    <w:abstractNumId w:val="2"/>
  </w:num>
  <w:num w:numId="5" w16cid:durableId="1922136113">
    <w:abstractNumId w:val="1"/>
  </w:num>
  <w:num w:numId="6" w16cid:durableId="265235751">
    <w:abstractNumId w:val="6"/>
  </w:num>
  <w:num w:numId="7" w16cid:durableId="36663683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725C"/>
    <w:rsid w:val="000B3D3E"/>
    <w:rsid w:val="000C2079"/>
    <w:rsid w:val="000D2D7C"/>
    <w:rsid w:val="001003A8"/>
    <w:rsid w:val="00171279"/>
    <w:rsid w:val="001726BC"/>
    <w:rsid w:val="001841A3"/>
    <w:rsid w:val="00193A8F"/>
    <w:rsid w:val="001F79DC"/>
    <w:rsid w:val="00222B9A"/>
    <w:rsid w:val="00253880"/>
    <w:rsid w:val="00273613"/>
    <w:rsid w:val="00334504"/>
    <w:rsid w:val="003421A1"/>
    <w:rsid w:val="00350B2B"/>
    <w:rsid w:val="0037160C"/>
    <w:rsid w:val="0037308F"/>
    <w:rsid w:val="003E22BD"/>
    <w:rsid w:val="00404185"/>
    <w:rsid w:val="00410B8B"/>
    <w:rsid w:val="004438C6"/>
    <w:rsid w:val="004540AD"/>
    <w:rsid w:val="004574D2"/>
    <w:rsid w:val="004734C8"/>
    <w:rsid w:val="004C7CA0"/>
    <w:rsid w:val="004E3B7C"/>
    <w:rsid w:val="004E7558"/>
    <w:rsid w:val="004E790C"/>
    <w:rsid w:val="004F6735"/>
    <w:rsid w:val="00525751"/>
    <w:rsid w:val="005314B3"/>
    <w:rsid w:val="005A3EBC"/>
    <w:rsid w:val="005C19B5"/>
    <w:rsid w:val="005C6BE2"/>
    <w:rsid w:val="005F2E45"/>
    <w:rsid w:val="0062312E"/>
    <w:rsid w:val="00662C26"/>
    <w:rsid w:val="00701993"/>
    <w:rsid w:val="0074019F"/>
    <w:rsid w:val="0076006C"/>
    <w:rsid w:val="007810FD"/>
    <w:rsid w:val="007823F9"/>
    <w:rsid w:val="00790762"/>
    <w:rsid w:val="007A53E9"/>
    <w:rsid w:val="007E4655"/>
    <w:rsid w:val="007F5AB3"/>
    <w:rsid w:val="00811868"/>
    <w:rsid w:val="00845A91"/>
    <w:rsid w:val="00852DA4"/>
    <w:rsid w:val="008A3F2C"/>
    <w:rsid w:val="008B7F19"/>
    <w:rsid w:val="008C3B34"/>
    <w:rsid w:val="009018CB"/>
    <w:rsid w:val="00934479"/>
    <w:rsid w:val="00951E23"/>
    <w:rsid w:val="009621CE"/>
    <w:rsid w:val="009637F6"/>
    <w:rsid w:val="00975953"/>
    <w:rsid w:val="00995CCD"/>
    <w:rsid w:val="009A1DA4"/>
    <w:rsid w:val="009E3306"/>
    <w:rsid w:val="009F52AA"/>
    <w:rsid w:val="00A163BD"/>
    <w:rsid w:val="00A2185E"/>
    <w:rsid w:val="00A256F8"/>
    <w:rsid w:val="00A63549"/>
    <w:rsid w:val="00A76FD3"/>
    <w:rsid w:val="00AA0D63"/>
    <w:rsid w:val="00AD6AB8"/>
    <w:rsid w:val="00AF0952"/>
    <w:rsid w:val="00AF0D8B"/>
    <w:rsid w:val="00B202C0"/>
    <w:rsid w:val="00B42A8E"/>
    <w:rsid w:val="00B44E21"/>
    <w:rsid w:val="00B56261"/>
    <w:rsid w:val="00B57A92"/>
    <w:rsid w:val="00B708D0"/>
    <w:rsid w:val="00B72219"/>
    <w:rsid w:val="00B77F50"/>
    <w:rsid w:val="00BA6CDA"/>
    <w:rsid w:val="00BB6330"/>
    <w:rsid w:val="00BD2933"/>
    <w:rsid w:val="00BE332B"/>
    <w:rsid w:val="00C14E49"/>
    <w:rsid w:val="00C2186F"/>
    <w:rsid w:val="00C46AB3"/>
    <w:rsid w:val="00C72596"/>
    <w:rsid w:val="00C767CA"/>
    <w:rsid w:val="00CA2C3E"/>
    <w:rsid w:val="00CE6876"/>
    <w:rsid w:val="00D731F1"/>
    <w:rsid w:val="00DC1280"/>
    <w:rsid w:val="00DC6B38"/>
    <w:rsid w:val="00E01155"/>
    <w:rsid w:val="00E0174A"/>
    <w:rsid w:val="00E4498A"/>
    <w:rsid w:val="00E86069"/>
    <w:rsid w:val="00EE0ECA"/>
    <w:rsid w:val="00EF609B"/>
    <w:rsid w:val="00F0725C"/>
    <w:rsid w:val="00F14FE6"/>
    <w:rsid w:val="00F15359"/>
    <w:rsid w:val="00F90426"/>
    <w:rsid w:val="00FA4558"/>
    <w:rsid w:val="00FB5547"/>
    <w:rsid w:val="00FF6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A6B996"/>
  <w15:chartTrackingRefBased/>
  <w15:docId w15:val="{67115555-BE59-7B4E-9F28-0483DE2EA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4E49"/>
  </w:style>
  <w:style w:type="paragraph" w:styleId="Heading1">
    <w:name w:val="heading 1"/>
    <w:basedOn w:val="Normal"/>
    <w:next w:val="Normal"/>
    <w:link w:val="Heading1Char"/>
    <w:uiPriority w:val="9"/>
    <w:qFormat/>
    <w:rsid w:val="00F072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72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725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72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725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725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725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725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725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72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72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72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725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725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72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72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72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72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725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72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725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72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725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725C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F0725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72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72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72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725C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C14E4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TableGrid">
    <w:name w:val="Table Grid"/>
    <w:basedOn w:val="TableNormal"/>
    <w:uiPriority w:val="39"/>
    <w:rsid w:val="00C14E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C14E49"/>
  </w:style>
  <w:style w:type="character" w:styleId="CommentReference">
    <w:name w:val="annotation reference"/>
    <w:basedOn w:val="DefaultParagraphFont"/>
    <w:uiPriority w:val="99"/>
    <w:semiHidden/>
    <w:unhideWhenUsed/>
    <w:rsid w:val="00E017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A6CD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6C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6C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6CD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F6CC5"/>
  </w:style>
  <w:style w:type="paragraph" w:styleId="BalloonText">
    <w:name w:val="Balloon Text"/>
    <w:basedOn w:val="Normal"/>
    <w:link w:val="BalloonTextChar"/>
    <w:uiPriority w:val="99"/>
    <w:semiHidden/>
    <w:unhideWhenUsed/>
    <w:rsid w:val="0097595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5953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A1DA4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9A1D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3</Pages>
  <Words>1256</Words>
  <Characters>7165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ushik Chattopadhyay (staff)</dc:creator>
  <cp:keywords/>
  <dc:description/>
  <cp:lastModifiedBy>Kaushik Chattopadhyay</cp:lastModifiedBy>
  <cp:revision>45</cp:revision>
  <dcterms:created xsi:type="dcterms:W3CDTF">2025-01-05T18:17:00Z</dcterms:created>
  <dcterms:modified xsi:type="dcterms:W3CDTF">2025-01-28T18:29:00Z</dcterms:modified>
</cp:coreProperties>
</file>